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0629A" w14:textId="155D37A7" w:rsidR="002931DB" w:rsidRPr="009774DD" w:rsidRDefault="00C12770" w:rsidP="002931DB">
      <w:pPr>
        <w:spacing w:after="100" w:line="360" w:lineRule="auto"/>
        <w:ind w:left="720" w:hanging="720"/>
        <w:rPr>
          <w:b/>
          <w:bCs/>
        </w:rPr>
      </w:pPr>
      <w:bookmarkStart w:id="0" w:name="_Hlk218825815"/>
      <w:r>
        <w:rPr>
          <w:b/>
          <w:bCs/>
        </w:rPr>
        <w:t>Supplemental Tables</w:t>
      </w:r>
      <w:r w:rsidR="002931DB">
        <w:rPr>
          <w:b/>
          <w:bCs/>
        </w:rPr>
        <w:t xml:space="preserve">: </w:t>
      </w:r>
    </w:p>
    <w:p w14:paraId="0B99089F" w14:textId="283770C6" w:rsidR="002931DB" w:rsidRPr="009961EB" w:rsidRDefault="002931DB" w:rsidP="00850FB7">
      <w:pPr>
        <w:rPr>
          <w:b/>
          <w:bCs/>
          <w:strike/>
        </w:rPr>
      </w:pPr>
    </w:p>
    <w:p w14:paraId="12C08DC3" w14:textId="2D6095A1" w:rsidR="00850FB7" w:rsidRPr="009774DD" w:rsidRDefault="00850FB7" w:rsidP="00850FB7">
      <w:pPr>
        <w:rPr>
          <w:b/>
          <w:bCs/>
        </w:rPr>
      </w:pPr>
      <w:r w:rsidRPr="009774DD">
        <w:rPr>
          <w:b/>
          <w:bCs/>
        </w:rPr>
        <w:t xml:space="preserve">Quantitative traits of </w:t>
      </w:r>
      <w:proofErr w:type="gramStart"/>
      <w:r w:rsidR="002F72D8" w:rsidRPr="009774DD">
        <w:rPr>
          <w:b/>
          <w:bCs/>
        </w:rPr>
        <w:t>early-stage</w:t>
      </w:r>
      <w:proofErr w:type="gramEnd"/>
      <w:r w:rsidR="002F72D8" w:rsidRPr="009774DD">
        <w:rPr>
          <w:b/>
          <w:bCs/>
        </w:rPr>
        <w:t xml:space="preserve"> </w:t>
      </w:r>
      <w:r w:rsidRPr="009774DD">
        <w:rPr>
          <w:b/>
          <w:bCs/>
        </w:rPr>
        <w:t>osteochondrosis lesions in porcine distal femurs are consistent with skeletal developmental age</w:t>
      </w:r>
    </w:p>
    <w:p w14:paraId="1912746A" w14:textId="77777777" w:rsidR="003B6888" w:rsidRPr="009774DD" w:rsidRDefault="003B6888" w:rsidP="001D7272">
      <w:pPr>
        <w:spacing w:after="100"/>
        <w:ind w:left="720" w:hanging="720"/>
      </w:pPr>
      <w:bookmarkStart w:id="1" w:name="_Hlk218824799"/>
      <w:bookmarkEnd w:id="0"/>
    </w:p>
    <w:p w14:paraId="77D2C4E4" w14:textId="4B9F34CD" w:rsidR="00B174C2" w:rsidRPr="009774DD" w:rsidRDefault="00B174C2" w:rsidP="001D7272">
      <w:pPr>
        <w:spacing w:after="100"/>
        <w:ind w:left="720" w:hanging="720"/>
        <w:rPr>
          <w:vertAlign w:val="superscript"/>
        </w:rPr>
      </w:pPr>
      <w:r w:rsidRPr="009774DD">
        <w:t>Brittney P. Kokinos</w:t>
      </w:r>
      <w:r w:rsidR="00A226ED" w:rsidRPr="009774DD">
        <w:t xml:space="preserve"> MS</w:t>
      </w:r>
      <w:r w:rsidR="004D4AE1" w:rsidRPr="009774DD">
        <w:rPr>
          <w:vertAlign w:val="superscript"/>
        </w:rPr>
        <w:t>1</w:t>
      </w:r>
      <w:r w:rsidRPr="009774DD">
        <w:t xml:space="preserve">, </w:t>
      </w:r>
      <w:r w:rsidR="004D4AE1" w:rsidRPr="009774DD">
        <w:t xml:space="preserve">Pamela J. </w:t>
      </w:r>
      <w:r w:rsidR="009100A8" w:rsidRPr="009774DD">
        <w:t>Lang</w:t>
      </w:r>
      <w:r w:rsidR="00A226ED" w:rsidRPr="009774DD">
        <w:t xml:space="preserve"> MD</w:t>
      </w:r>
      <w:r w:rsidR="009100A8" w:rsidRPr="009774DD">
        <w:rPr>
          <w:vertAlign w:val="superscript"/>
        </w:rPr>
        <w:t>2</w:t>
      </w:r>
      <w:r w:rsidR="009100A8" w:rsidRPr="009774DD">
        <w:t>,</w:t>
      </w:r>
      <w:r w:rsidR="004D4AE1" w:rsidRPr="009774DD">
        <w:t xml:space="preserve"> </w:t>
      </w:r>
      <w:r w:rsidRPr="009774DD">
        <w:t>Laura A. Amundson</w:t>
      </w:r>
      <w:r w:rsidR="00A226ED" w:rsidRPr="009774DD">
        <w:t xml:space="preserve"> PhD</w:t>
      </w:r>
      <w:r w:rsidRPr="009774DD">
        <w:rPr>
          <w:vertAlign w:val="superscript"/>
        </w:rPr>
        <w:t>1</w:t>
      </w:r>
      <w:r w:rsidRPr="009774DD">
        <w:t>, Matthew</w:t>
      </w:r>
      <w:r w:rsidR="001D7272" w:rsidRPr="009774DD">
        <w:t xml:space="preserve"> A.</w:t>
      </w:r>
      <w:r w:rsidRPr="009774DD">
        <w:t xml:space="preserve"> Halanski</w:t>
      </w:r>
      <w:r w:rsidR="00A226ED" w:rsidRPr="009774DD">
        <w:t xml:space="preserve"> MD</w:t>
      </w:r>
      <w:r w:rsidRPr="009774DD">
        <w:rPr>
          <w:vertAlign w:val="superscript"/>
        </w:rPr>
        <w:t>3</w:t>
      </w:r>
      <w:r w:rsidR="00230D78" w:rsidRPr="009774DD">
        <w:t>, and Thomas D. Crenshaw</w:t>
      </w:r>
      <w:r w:rsidR="00A226ED" w:rsidRPr="009774DD">
        <w:t xml:space="preserve"> PhD</w:t>
      </w:r>
      <w:r w:rsidR="00230D78" w:rsidRPr="009774DD">
        <w:rPr>
          <w:vertAlign w:val="superscript"/>
        </w:rPr>
        <w:t>1</w:t>
      </w:r>
    </w:p>
    <w:p w14:paraId="79CB6406" w14:textId="77777777" w:rsidR="00B82E82" w:rsidRPr="00936292" w:rsidRDefault="00B82E82" w:rsidP="00B82E82">
      <w:pPr>
        <w:spacing w:after="100"/>
        <w:ind w:left="1080" w:hanging="720"/>
      </w:pPr>
    </w:p>
    <w:p w14:paraId="0AC92A6D" w14:textId="77777777" w:rsidR="00B82E82" w:rsidRPr="00936292" w:rsidRDefault="00B82E82" w:rsidP="00B82E82">
      <w:pPr>
        <w:spacing w:after="100"/>
        <w:ind w:left="1080" w:hanging="720"/>
      </w:pPr>
      <w:r w:rsidRPr="00936292">
        <w:rPr>
          <w:vertAlign w:val="superscript"/>
        </w:rPr>
        <w:t>1</w:t>
      </w:r>
      <w:r w:rsidRPr="00936292">
        <w:t xml:space="preserve">Department of Animal and Dairy Sciences, University of Wisconsin-Madison, Madison, WI 53706 United States; </w:t>
      </w:r>
    </w:p>
    <w:p w14:paraId="626D4EF8" w14:textId="77777777" w:rsidR="00B82E82" w:rsidRPr="00936292" w:rsidRDefault="00B82E82" w:rsidP="00B82E82">
      <w:pPr>
        <w:spacing w:after="100"/>
        <w:ind w:left="1080" w:hanging="720"/>
      </w:pPr>
      <w:r w:rsidRPr="00936292">
        <w:rPr>
          <w:vertAlign w:val="superscript"/>
        </w:rPr>
        <w:t>2</w:t>
      </w:r>
      <w:r w:rsidRPr="00936292">
        <w:t xml:space="preserve">Department of Orthopedics and Rehabilitation, Shriners Children’s Twin Cities </w:t>
      </w:r>
      <w:proofErr w:type="spellStart"/>
      <w:r w:rsidRPr="00936292">
        <w:t>WoodBury</w:t>
      </w:r>
      <w:proofErr w:type="spellEnd"/>
      <w:r w:rsidRPr="00936292">
        <w:t xml:space="preserve">, MN 55125 United States; </w:t>
      </w:r>
    </w:p>
    <w:p w14:paraId="167B62DA" w14:textId="77777777" w:rsidR="00B82E82" w:rsidRPr="00936292" w:rsidRDefault="00B82E82" w:rsidP="00B82E82">
      <w:pPr>
        <w:pStyle w:val="Default"/>
        <w:ind w:left="1080"/>
        <w:rPr>
          <w:rFonts w:ascii="Times New Roman" w:hAnsi="Times New Roman" w:cs="Times New Roman"/>
        </w:rPr>
      </w:pPr>
      <w:r w:rsidRPr="00936292">
        <w:rPr>
          <w:rFonts w:ascii="Times New Roman" w:hAnsi="Times New Roman" w:cs="Times New Roman"/>
          <w:vertAlign w:val="superscript"/>
        </w:rPr>
        <w:t>3</w:t>
      </w:r>
      <w:r w:rsidRPr="00936292">
        <w:rPr>
          <w:rFonts w:ascii="Times New Roman" w:hAnsi="Times New Roman" w:cs="Times New Roman"/>
        </w:rPr>
        <w:t>Department of Child Health, University of Arizona College of Medicine-Phoenix/</w:t>
      </w:r>
      <w:r w:rsidRPr="00936292">
        <w:rPr>
          <w:rFonts w:ascii="Times New Roman" w:eastAsiaTheme="minorHAnsi" w:hAnsi="Times New Roman" w:cs="Times New Roman"/>
          <w14:ligatures w14:val="standardContextual"/>
        </w:rPr>
        <w:t>Phoenix Children’s Hospital</w:t>
      </w:r>
      <w:r w:rsidRPr="00936292">
        <w:rPr>
          <w:rFonts w:ascii="Times New Roman" w:hAnsi="Times New Roman" w:cs="Times New Roman"/>
        </w:rPr>
        <w:t xml:space="preserve"> United States; Pheonix AZ 85016 United States</w:t>
      </w:r>
    </w:p>
    <w:p w14:paraId="168C081C" w14:textId="77777777" w:rsidR="00B82E82" w:rsidRDefault="00B82E82" w:rsidP="00B82E82">
      <w:pPr>
        <w:pStyle w:val="NoSpacing"/>
        <w:rPr>
          <w:b/>
          <w:bCs/>
        </w:rPr>
      </w:pPr>
    </w:p>
    <w:p w14:paraId="75A64B45" w14:textId="77777777" w:rsidR="002931DB" w:rsidRPr="009774DD" w:rsidRDefault="00850FB7" w:rsidP="002931DB">
      <w:pPr>
        <w:pStyle w:val="NoSpacing"/>
      </w:pPr>
      <w:bookmarkStart w:id="2" w:name="_Hlk218825756"/>
      <w:r w:rsidRPr="009774DD">
        <w:rPr>
          <w:b/>
          <w:bCs/>
        </w:rPr>
        <w:t>Corresponding author</w:t>
      </w:r>
      <w:r w:rsidRPr="009774DD">
        <w:t>:</w:t>
      </w:r>
      <w:r w:rsidR="002931DB" w:rsidRPr="009774DD">
        <w:t xml:space="preserve"> </w:t>
      </w:r>
    </w:p>
    <w:p w14:paraId="360AEF4F" w14:textId="6D97DA80" w:rsidR="003B6888" w:rsidRPr="009774DD" w:rsidRDefault="003B6888" w:rsidP="002931DB">
      <w:pPr>
        <w:pStyle w:val="NoSpacing"/>
      </w:pPr>
      <w:r w:rsidRPr="009774DD">
        <w:t>Thomas D. Crenshaw</w:t>
      </w:r>
    </w:p>
    <w:p w14:paraId="15E250CD" w14:textId="3E92EAA1" w:rsidR="00850FB7" w:rsidRPr="009774DD" w:rsidRDefault="003B6888" w:rsidP="002931DB">
      <w:pPr>
        <w:pStyle w:val="NoSpacing"/>
      </w:pPr>
      <w:r w:rsidRPr="009774DD">
        <w:t xml:space="preserve">Email: </w:t>
      </w:r>
      <w:r w:rsidR="00850FB7" w:rsidRPr="009774DD">
        <w:t xml:space="preserve">tdcrensh@wisc.edu </w:t>
      </w:r>
    </w:p>
    <w:p w14:paraId="7CC2A2A3" w14:textId="132C2E4A" w:rsidR="00850FB7" w:rsidRPr="009774DD" w:rsidRDefault="00850FB7" w:rsidP="002931DB">
      <w:pPr>
        <w:pStyle w:val="NoSpacing"/>
      </w:pPr>
      <w:proofErr w:type="spellStart"/>
      <w:r w:rsidRPr="009774DD">
        <w:t>ORCiD</w:t>
      </w:r>
      <w:proofErr w:type="spellEnd"/>
      <w:r w:rsidRPr="009774DD">
        <w:t xml:space="preserve"> </w:t>
      </w:r>
      <w:r w:rsidR="003B6888" w:rsidRPr="009774DD">
        <w:t>ID</w:t>
      </w:r>
      <w:r w:rsidRPr="009774DD">
        <w:t>: 0000-0001-8886-0264</w:t>
      </w:r>
    </w:p>
    <w:p w14:paraId="2B1A878A" w14:textId="77777777" w:rsidR="00850FB7" w:rsidRPr="009774DD" w:rsidRDefault="00850FB7" w:rsidP="002F203C">
      <w:pPr>
        <w:spacing w:after="100"/>
        <w:rPr>
          <w:b/>
          <w:bCs/>
        </w:rPr>
      </w:pPr>
      <w:bookmarkStart w:id="3" w:name="_Hlk218597589"/>
      <w:bookmarkEnd w:id="1"/>
      <w:bookmarkEnd w:id="2"/>
    </w:p>
    <w:p w14:paraId="59B3FA52" w14:textId="77777777" w:rsidR="00D411AE" w:rsidRPr="009774DD" w:rsidRDefault="00D411AE" w:rsidP="00D411AE">
      <w:pPr>
        <w:autoSpaceDE w:val="0"/>
        <w:autoSpaceDN w:val="0"/>
        <w:adjustRightInd w:val="0"/>
        <w:rPr>
          <w:rFonts w:eastAsiaTheme="minorHAnsi"/>
          <w:color w:val="000000"/>
          <w:sz w:val="23"/>
          <w:szCs w:val="23"/>
          <w14:ligatures w14:val="standardContextual"/>
        </w:rPr>
      </w:pPr>
      <w:r w:rsidRPr="009774DD">
        <w:rPr>
          <w:rFonts w:eastAsiaTheme="minorHAnsi"/>
          <w:b/>
          <w:bCs/>
          <w:color w:val="000000"/>
          <w:sz w:val="23"/>
          <w:szCs w:val="23"/>
          <w14:ligatures w14:val="standardContextual"/>
        </w:rPr>
        <w:t xml:space="preserve">Authors </w:t>
      </w:r>
      <w:proofErr w:type="spellStart"/>
      <w:r w:rsidRPr="009774DD">
        <w:rPr>
          <w:rFonts w:eastAsiaTheme="minorHAnsi"/>
          <w:b/>
          <w:bCs/>
          <w:color w:val="000000"/>
          <w:sz w:val="23"/>
          <w:szCs w:val="23"/>
          <w14:ligatures w14:val="standardContextual"/>
        </w:rPr>
        <w:t>CRediT</w:t>
      </w:r>
      <w:proofErr w:type="spellEnd"/>
      <w:r w:rsidRPr="009774DD">
        <w:rPr>
          <w:rFonts w:eastAsiaTheme="minorHAnsi"/>
          <w:b/>
          <w:bCs/>
          <w:color w:val="000000"/>
          <w:sz w:val="23"/>
          <w:szCs w:val="23"/>
          <w14:ligatures w14:val="standardContextual"/>
        </w:rPr>
        <w:t xml:space="preserve">: </w:t>
      </w:r>
    </w:p>
    <w:p w14:paraId="689709B5" w14:textId="490C3D2F" w:rsidR="00D411AE" w:rsidRPr="009774DD" w:rsidRDefault="00D411AE" w:rsidP="00D411AE">
      <w:pPr>
        <w:autoSpaceDE w:val="0"/>
        <w:autoSpaceDN w:val="0"/>
        <w:adjustRightInd w:val="0"/>
        <w:rPr>
          <w:rFonts w:eastAsiaTheme="minorHAnsi"/>
          <w:color w:val="000000"/>
          <w:sz w:val="23"/>
          <w:szCs w:val="23"/>
          <w14:ligatures w14:val="standardContextual"/>
        </w:rPr>
      </w:pPr>
      <w:r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BPK: </w:t>
      </w:r>
      <w:r w:rsidR="00134BBE" w:rsidRPr="009774DD">
        <w:rPr>
          <w:rFonts w:eastAsiaTheme="minorHAnsi"/>
          <w:color w:val="000000"/>
          <w:sz w:val="23"/>
          <w:szCs w:val="23"/>
          <w14:ligatures w14:val="standardContextual"/>
        </w:rPr>
        <w:t>c</w:t>
      </w:r>
      <w:r w:rsidR="00955DA3" w:rsidRPr="009774DD">
        <w:rPr>
          <w:rFonts w:eastAsiaTheme="minorHAnsi"/>
          <w:color w:val="000000"/>
          <w:sz w:val="23"/>
          <w:szCs w:val="23"/>
          <w14:ligatures w14:val="standardContextual"/>
        </w:rPr>
        <w:t>onceptualization</w:t>
      </w:r>
      <w:r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, </w:t>
      </w:r>
      <w:r w:rsidR="00A86E15" w:rsidRPr="009774DD">
        <w:rPr>
          <w:rFonts w:eastAsiaTheme="minorHAnsi"/>
          <w:color w:val="000000"/>
          <w:sz w:val="23"/>
          <w:szCs w:val="23"/>
          <w14:ligatures w14:val="standardContextual"/>
        </w:rPr>
        <w:t>formal</w:t>
      </w:r>
      <w:r w:rsidR="006F626E"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 </w:t>
      </w:r>
      <w:r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analysis, </w:t>
      </w:r>
      <w:r w:rsidR="006F626E"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investigation, </w:t>
      </w:r>
      <w:r w:rsidR="00A86E15"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methodology, </w:t>
      </w:r>
      <w:r w:rsidR="006F626E"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resources, software, </w:t>
      </w:r>
      <w:r w:rsidRPr="009774DD">
        <w:rPr>
          <w:rFonts w:eastAsiaTheme="minorHAnsi"/>
          <w:color w:val="000000"/>
          <w:sz w:val="23"/>
          <w:szCs w:val="23"/>
          <w14:ligatures w14:val="standardContextual"/>
        </w:rPr>
        <w:t>writing</w:t>
      </w:r>
      <w:r w:rsidR="00072A1A"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 </w:t>
      </w:r>
      <w:r w:rsidR="00134BBE" w:rsidRPr="009774DD">
        <w:rPr>
          <w:rFonts w:eastAsiaTheme="minorHAnsi"/>
          <w:color w:val="000000"/>
          <w:sz w:val="23"/>
          <w:szCs w:val="23"/>
          <w14:ligatures w14:val="standardContextual"/>
        </w:rPr>
        <w:t>-</w:t>
      </w:r>
      <w:r w:rsidRPr="009774DD">
        <w:rPr>
          <w:rFonts w:eastAsiaTheme="minorHAnsi"/>
          <w:color w:val="000000"/>
          <w:sz w:val="23"/>
          <w:szCs w:val="23"/>
          <w14:ligatures w14:val="standardContextual"/>
        </w:rPr>
        <w:t>original draft</w:t>
      </w:r>
      <w:r w:rsidR="006F626E" w:rsidRPr="009774DD">
        <w:rPr>
          <w:rFonts w:eastAsiaTheme="minorHAnsi"/>
          <w:color w:val="000000"/>
          <w:sz w:val="23"/>
          <w:szCs w:val="23"/>
          <w14:ligatures w14:val="standardContextual"/>
        </w:rPr>
        <w:t>, writing</w:t>
      </w:r>
      <w:r w:rsidR="00134BBE"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 - </w:t>
      </w:r>
      <w:r w:rsidR="006F626E" w:rsidRPr="009774DD">
        <w:rPr>
          <w:rFonts w:eastAsiaTheme="minorHAnsi"/>
          <w:color w:val="000000"/>
          <w:sz w:val="23"/>
          <w:szCs w:val="23"/>
          <w14:ligatures w14:val="standardContextual"/>
        </w:rPr>
        <w:t>review and editing, validation. visualization</w:t>
      </w:r>
    </w:p>
    <w:p w14:paraId="055C5081" w14:textId="0EA4969D" w:rsidR="00D411AE" w:rsidRPr="009774DD" w:rsidRDefault="00D411AE" w:rsidP="00D411AE">
      <w:pPr>
        <w:autoSpaceDE w:val="0"/>
        <w:autoSpaceDN w:val="0"/>
        <w:adjustRightInd w:val="0"/>
        <w:rPr>
          <w:rFonts w:eastAsiaTheme="minorHAnsi"/>
          <w:color w:val="000000"/>
          <w:sz w:val="23"/>
          <w:szCs w:val="23"/>
          <w14:ligatures w14:val="standardContextual"/>
        </w:rPr>
      </w:pPr>
      <w:r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PJL: </w:t>
      </w:r>
      <w:r w:rsidR="00223F48"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funding acquisition, </w:t>
      </w:r>
      <w:r w:rsidR="00A86E15"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methodology, </w:t>
      </w:r>
      <w:r w:rsidR="006F626E" w:rsidRPr="009774DD">
        <w:rPr>
          <w:rFonts w:eastAsiaTheme="minorHAnsi"/>
          <w:color w:val="000000"/>
          <w:sz w:val="23"/>
          <w:szCs w:val="23"/>
          <w14:ligatures w14:val="standardContextual"/>
        </w:rPr>
        <w:t>writing</w:t>
      </w:r>
      <w:r w:rsidR="00072A1A"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 -</w:t>
      </w:r>
      <w:r w:rsidR="006F626E"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 </w:t>
      </w:r>
      <w:r w:rsidRPr="009774DD">
        <w:rPr>
          <w:rFonts w:eastAsiaTheme="minorHAnsi"/>
          <w:color w:val="000000"/>
          <w:sz w:val="23"/>
          <w:szCs w:val="23"/>
          <w14:ligatures w14:val="standardContextual"/>
        </w:rPr>
        <w:t>review &amp; editing</w:t>
      </w:r>
    </w:p>
    <w:p w14:paraId="5B678CDA" w14:textId="34FB00B1" w:rsidR="00D411AE" w:rsidRPr="009774DD" w:rsidRDefault="00D411AE" w:rsidP="00D411AE">
      <w:pPr>
        <w:autoSpaceDE w:val="0"/>
        <w:autoSpaceDN w:val="0"/>
        <w:adjustRightInd w:val="0"/>
        <w:rPr>
          <w:rFonts w:eastAsiaTheme="minorHAnsi"/>
          <w:color w:val="000000"/>
          <w:sz w:val="23"/>
          <w:szCs w:val="23"/>
          <w14:ligatures w14:val="standardContextual"/>
        </w:rPr>
      </w:pPr>
      <w:r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LAA: </w:t>
      </w:r>
      <w:r w:rsidR="006F626E" w:rsidRPr="009774DD">
        <w:rPr>
          <w:rFonts w:eastAsiaTheme="minorHAnsi"/>
          <w:color w:val="000000"/>
          <w:sz w:val="23"/>
          <w:szCs w:val="23"/>
          <w14:ligatures w14:val="standardContextual"/>
        </w:rPr>
        <w:t>fun</w:t>
      </w:r>
      <w:r w:rsidR="003511E4" w:rsidRPr="009774DD">
        <w:rPr>
          <w:rFonts w:eastAsiaTheme="minorHAnsi"/>
          <w:color w:val="000000"/>
          <w:sz w:val="23"/>
          <w:szCs w:val="23"/>
          <w14:ligatures w14:val="standardContextual"/>
        </w:rPr>
        <w:t>d</w:t>
      </w:r>
      <w:r w:rsidR="006F626E" w:rsidRPr="009774DD">
        <w:rPr>
          <w:rFonts w:eastAsiaTheme="minorHAnsi"/>
          <w:color w:val="000000"/>
          <w:sz w:val="23"/>
          <w:szCs w:val="23"/>
          <w14:ligatures w14:val="standardContextual"/>
        </w:rPr>
        <w:t>ing acquisition, writing</w:t>
      </w:r>
      <w:r w:rsidR="00072A1A"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 -</w:t>
      </w:r>
      <w:r w:rsidR="006F626E"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 </w:t>
      </w:r>
      <w:r w:rsidRPr="009774DD">
        <w:rPr>
          <w:rFonts w:eastAsiaTheme="minorHAnsi"/>
          <w:color w:val="000000"/>
          <w:sz w:val="23"/>
          <w:szCs w:val="23"/>
          <w14:ligatures w14:val="standardContextual"/>
        </w:rPr>
        <w:t>review &amp; editing</w:t>
      </w:r>
    </w:p>
    <w:p w14:paraId="41891FFB" w14:textId="1C565727" w:rsidR="00D411AE" w:rsidRPr="009774DD" w:rsidRDefault="00D411AE" w:rsidP="00D411AE">
      <w:pPr>
        <w:autoSpaceDE w:val="0"/>
        <w:autoSpaceDN w:val="0"/>
        <w:adjustRightInd w:val="0"/>
        <w:rPr>
          <w:rFonts w:eastAsiaTheme="minorHAnsi"/>
          <w:color w:val="000000"/>
          <w:sz w:val="23"/>
          <w:szCs w:val="23"/>
          <w14:ligatures w14:val="standardContextual"/>
        </w:rPr>
      </w:pPr>
      <w:r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MAH: </w:t>
      </w:r>
      <w:r w:rsidR="003511E4" w:rsidRPr="009774DD">
        <w:rPr>
          <w:rFonts w:eastAsiaTheme="minorHAnsi"/>
          <w:color w:val="000000"/>
          <w:sz w:val="23"/>
          <w:szCs w:val="23"/>
          <w14:ligatures w14:val="standardContextual"/>
        </w:rPr>
        <w:t>funding acquisition, writing</w:t>
      </w:r>
      <w:r w:rsidR="00072A1A"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 - </w:t>
      </w:r>
      <w:r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review &amp; editing </w:t>
      </w:r>
    </w:p>
    <w:p w14:paraId="63FAA2CB" w14:textId="55BBC0B9" w:rsidR="00D411AE" w:rsidRPr="009774DD" w:rsidRDefault="00D411AE" w:rsidP="00D411AE">
      <w:pPr>
        <w:spacing w:after="100"/>
        <w:rPr>
          <w:b/>
          <w:bCs/>
        </w:rPr>
      </w:pPr>
      <w:r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TDC: </w:t>
      </w:r>
      <w:r w:rsidR="003511E4"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data curation, funding acquisition, formal analysis, </w:t>
      </w:r>
      <w:r w:rsidR="006F626E"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investigation, </w:t>
      </w:r>
      <w:r w:rsidR="003511E4" w:rsidRPr="009774DD">
        <w:rPr>
          <w:rFonts w:eastAsiaTheme="minorHAnsi"/>
          <w:color w:val="000000"/>
          <w:sz w:val="23"/>
          <w:szCs w:val="23"/>
          <w14:ligatures w14:val="standardContextual"/>
        </w:rPr>
        <w:t>project administration, supervision, writing</w:t>
      </w:r>
      <w:r w:rsidR="00072A1A"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 -</w:t>
      </w:r>
      <w:r w:rsidR="003511E4"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 </w:t>
      </w:r>
      <w:r w:rsidRPr="009774DD">
        <w:rPr>
          <w:rFonts w:eastAsiaTheme="minorHAnsi"/>
          <w:color w:val="000000"/>
          <w:sz w:val="23"/>
          <w:szCs w:val="23"/>
          <w14:ligatures w14:val="standardContextual"/>
        </w:rPr>
        <w:t>review &amp; editing, resources</w:t>
      </w:r>
      <w:r w:rsidR="00955DA3" w:rsidRPr="009774DD">
        <w:rPr>
          <w:rFonts w:eastAsiaTheme="minorHAnsi"/>
          <w:color w:val="000000"/>
          <w:sz w:val="23"/>
          <w:szCs w:val="23"/>
          <w14:ligatures w14:val="standardContextual"/>
        </w:rPr>
        <w:t>,</w:t>
      </w:r>
      <w:r w:rsidRPr="009774DD">
        <w:rPr>
          <w:rFonts w:eastAsiaTheme="minorHAnsi"/>
          <w:color w:val="000000"/>
          <w:sz w:val="23"/>
          <w:szCs w:val="23"/>
          <w14:ligatures w14:val="standardContextual"/>
        </w:rPr>
        <w:t xml:space="preserve"> </w:t>
      </w:r>
      <w:r w:rsidR="003511E4" w:rsidRPr="009774DD">
        <w:rPr>
          <w:rFonts w:eastAsiaTheme="minorHAnsi"/>
          <w:color w:val="000000"/>
          <w:sz w:val="23"/>
          <w:szCs w:val="23"/>
          <w14:ligatures w14:val="standardContextual"/>
        </w:rPr>
        <w:t>validation. visualization</w:t>
      </w:r>
    </w:p>
    <w:p w14:paraId="775F1D57" w14:textId="77777777" w:rsidR="002931DB" w:rsidRPr="009774DD" w:rsidRDefault="002931DB" w:rsidP="002F203C">
      <w:pPr>
        <w:spacing w:after="100"/>
        <w:rPr>
          <w:b/>
          <w:bCs/>
        </w:rPr>
      </w:pPr>
    </w:p>
    <w:p w14:paraId="790BB20B" w14:textId="74082422" w:rsidR="00A226ED" w:rsidRPr="009774DD" w:rsidRDefault="00A226ED" w:rsidP="002F203C">
      <w:pPr>
        <w:spacing w:after="100"/>
        <w:rPr>
          <w:b/>
          <w:bCs/>
        </w:rPr>
      </w:pPr>
      <w:r w:rsidRPr="009774DD">
        <w:rPr>
          <w:b/>
          <w:bCs/>
        </w:rPr>
        <w:t>Disclosures</w:t>
      </w:r>
    </w:p>
    <w:p w14:paraId="494911C6" w14:textId="77777777" w:rsidR="00D411AE" w:rsidRPr="009774DD" w:rsidRDefault="00D411AE" w:rsidP="00D411AE">
      <w:pPr>
        <w:autoSpaceDE w:val="0"/>
        <w:autoSpaceDN w:val="0"/>
        <w:adjustRightInd w:val="0"/>
        <w:rPr>
          <w:rFonts w:eastAsiaTheme="minorHAnsi"/>
          <w:color w:val="000000"/>
          <w:sz w:val="22"/>
          <w:szCs w:val="22"/>
          <w14:ligatures w14:val="standardContextual"/>
        </w:rPr>
      </w:pPr>
      <w:r w:rsidRPr="009774DD">
        <w:rPr>
          <w:rFonts w:eastAsiaTheme="minorHAnsi"/>
          <w:b/>
          <w:bCs/>
          <w:color w:val="000000"/>
          <w:sz w:val="22"/>
          <w:szCs w:val="22"/>
          <w14:ligatures w14:val="standardContextual"/>
        </w:rPr>
        <w:t xml:space="preserve">Data availability statement: </w:t>
      </w:r>
      <w:r w:rsidRPr="009774DD">
        <w:rPr>
          <w:rFonts w:eastAsiaTheme="minorHAnsi"/>
          <w:color w:val="000000"/>
          <w:sz w:val="22"/>
          <w:szCs w:val="22"/>
          <w14:ligatures w14:val="standardContextual"/>
        </w:rPr>
        <w:t xml:space="preserve">All reasonable requests for review of datasets can be made through contacting the corresponding author following publication. </w:t>
      </w:r>
    </w:p>
    <w:p w14:paraId="4FCC66A9" w14:textId="77777777" w:rsidR="002931DB" w:rsidRPr="009774DD" w:rsidRDefault="002931DB" w:rsidP="00D411AE">
      <w:pPr>
        <w:autoSpaceDE w:val="0"/>
        <w:autoSpaceDN w:val="0"/>
        <w:adjustRightInd w:val="0"/>
        <w:rPr>
          <w:rFonts w:eastAsiaTheme="minorHAnsi"/>
          <w:b/>
          <w:bCs/>
          <w:color w:val="000000"/>
          <w:sz w:val="22"/>
          <w:szCs w:val="22"/>
          <w14:ligatures w14:val="standardContextual"/>
        </w:rPr>
      </w:pPr>
    </w:p>
    <w:p w14:paraId="133BBF23" w14:textId="215EE037" w:rsidR="00D411AE" w:rsidRPr="009774DD" w:rsidRDefault="00D411AE" w:rsidP="00D411AE">
      <w:pPr>
        <w:autoSpaceDE w:val="0"/>
        <w:autoSpaceDN w:val="0"/>
        <w:adjustRightInd w:val="0"/>
      </w:pPr>
      <w:r w:rsidRPr="009774DD">
        <w:rPr>
          <w:rFonts w:eastAsiaTheme="minorHAnsi"/>
          <w:b/>
          <w:bCs/>
          <w:color w:val="000000"/>
          <w:sz w:val="22"/>
          <w:szCs w:val="22"/>
          <w14:ligatures w14:val="standardContextual"/>
        </w:rPr>
        <w:t xml:space="preserve">Funding statement: </w:t>
      </w:r>
      <w:r w:rsidRPr="009774DD">
        <w:t xml:space="preserve">Funds to support this project included unrestricted research gift funds for swine nutrition research (Crenshaw). Lang and Halanski contributed research program funds. Amundson is employed by </w:t>
      </w:r>
      <w:proofErr w:type="spellStart"/>
      <w:r w:rsidRPr="009774DD">
        <w:t>Zinpro</w:t>
      </w:r>
      <w:proofErr w:type="spellEnd"/>
      <w:r w:rsidRPr="009774DD">
        <w:t xml:space="preserve"> Corporation, Eden Prairie, MN that contributed unrestricted research funds that partially supported the study</w:t>
      </w:r>
    </w:p>
    <w:p w14:paraId="5CC69DE7" w14:textId="104B526A" w:rsidR="00A226ED" w:rsidRPr="009774DD" w:rsidRDefault="00A226ED" w:rsidP="002C316A">
      <w:pPr>
        <w:spacing w:line="480" w:lineRule="auto"/>
      </w:pPr>
      <w:r w:rsidRPr="009774DD">
        <w:rPr>
          <w:b/>
          <w:bCs/>
        </w:rPr>
        <w:br w:type="page"/>
      </w:r>
    </w:p>
    <w:bookmarkEnd w:id="3"/>
    <w:p w14:paraId="755D7B37" w14:textId="77777777" w:rsidR="00B82E82" w:rsidRDefault="00B82E82" w:rsidP="005D7F51">
      <w:pPr>
        <w:pStyle w:val="NoSpacing"/>
        <w:tabs>
          <w:tab w:val="left" w:pos="2471"/>
        </w:tabs>
      </w:pPr>
    </w:p>
    <w:p w14:paraId="40ABC887" w14:textId="379F4D19" w:rsidR="005D7F51" w:rsidRPr="009774DD" w:rsidRDefault="005D7F51" w:rsidP="005D7F51">
      <w:pPr>
        <w:pStyle w:val="NoSpacing"/>
        <w:tabs>
          <w:tab w:val="left" w:pos="2471"/>
        </w:tabs>
        <w:rPr>
          <w:color w:val="000000"/>
        </w:rPr>
      </w:pPr>
      <w:r w:rsidRPr="009774DD">
        <w:t xml:space="preserve">Supplemental </w:t>
      </w:r>
      <w:r w:rsidRPr="009774DD">
        <w:rPr>
          <w:color w:val="000000"/>
        </w:rPr>
        <w:t xml:space="preserve">Table </w:t>
      </w:r>
      <w:r>
        <w:rPr>
          <w:color w:val="000000"/>
        </w:rPr>
        <w:t>S</w:t>
      </w:r>
      <w:r w:rsidRPr="009774DD">
        <w:rPr>
          <w:color w:val="000000"/>
        </w:rPr>
        <w:t>1.</w:t>
      </w:r>
      <w:r w:rsidRPr="009774DD">
        <w:rPr>
          <w:b/>
          <w:bCs/>
          <w:color w:val="000000"/>
        </w:rPr>
        <w:t xml:space="preserve"> </w:t>
      </w:r>
      <w:r w:rsidRPr="009774DD">
        <w:rPr>
          <w:color w:val="000000"/>
        </w:rPr>
        <w:t>Computed tomography (CT) imaging protocol</w:t>
      </w:r>
      <w:r w:rsidRPr="009774DD">
        <w:rPr>
          <w:b/>
          <w:bCs/>
          <w:color w:val="000000"/>
        </w:rPr>
        <w:t xml:space="preserve"> </w:t>
      </w:r>
      <w:r w:rsidRPr="009774DD">
        <w:rPr>
          <w:color w:val="000000"/>
        </w:rPr>
        <w:t>for porcine limbs and live scans</w:t>
      </w:r>
      <w:r w:rsidRPr="009774DD">
        <w:rPr>
          <w:color w:val="000000"/>
          <w:vertAlign w:val="superscript"/>
        </w:rPr>
        <w:t>1</w:t>
      </w:r>
      <w:r w:rsidRPr="009774DD">
        <w:rPr>
          <w:color w:val="000000"/>
        </w:rPr>
        <w:t>.</w:t>
      </w:r>
    </w:p>
    <w:p w14:paraId="1938B2D8" w14:textId="77777777" w:rsidR="005D7F51" w:rsidRPr="009774DD" w:rsidRDefault="005D7F51" w:rsidP="005D7F51">
      <w:pPr>
        <w:pStyle w:val="NoSpacing"/>
        <w:tabs>
          <w:tab w:val="left" w:pos="2471"/>
        </w:tabs>
        <w:ind w:right="180"/>
        <w:rPr>
          <w:color w:val="000000" w:themeColor="text1"/>
        </w:rPr>
      </w:pPr>
    </w:p>
    <w:tbl>
      <w:tblPr>
        <w:tblW w:w="9295" w:type="dxa"/>
        <w:jc w:val="center"/>
        <w:tblLook w:val="04A0" w:firstRow="1" w:lastRow="0" w:firstColumn="1" w:lastColumn="0" w:noHBand="0" w:noVBand="1"/>
      </w:tblPr>
      <w:tblGrid>
        <w:gridCol w:w="5120"/>
        <w:gridCol w:w="4175"/>
      </w:tblGrid>
      <w:tr w:rsidR="005D7F51" w:rsidRPr="009774DD" w14:paraId="249646F9" w14:textId="77777777" w:rsidTr="005B2835">
        <w:trPr>
          <w:trHeight w:val="238"/>
          <w:jc w:val="center"/>
        </w:trPr>
        <w:tc>
          <w:tcPr>
            <w:tcW w:w="9295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2F31CD1B" w14:textId="77777777" w:rsidR="005D7F51" w:rsidRPr="009774DD" w:rsidRDefault="005D7F51" w:rsidP="005B2835">
            <w:pPr>
              <w:rPr>
                <w:color w:val="000000"/>
                <w:u w:val="single"/>
              </w:rPr>
            </w:pPr>
            <w:r w:rsidRPr="009774DD">
              <w:rPr>
                <w:color w:val="000000"/>
                <w:u w:val="single"/>
              </w:rPr>
              <w:t>Single kV helical CT, GE Medical System, Waukesha, WI</w:t>
            </w:r>
          </w:p>
        </w:tc>
      </w:tr>
      <w:tr w:rsidR="005D7F51" w:rsidRPr="009774DD" w14:paraId="3FADC4C5" w14:textId="77777777" w:rsidTr="005B2835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342D80D8" w14:textId="77777777" w:rsidR="005D7F51" w:rsidRPr="009774DD" w:rsidRDefault="005D7F51" w:rsidP="005B2835">
            <w:pPr>
              <w:rPr>
                <w:color w:val="000000"/>
              </w:rPr>
            </w:pPr>
            <w:r w:rsidRPr="009774DD">
              <w:rPr>
                <w:color w:val="000000"/>
              </w:rPr>
              <w:t>Scan Type</w:t>
            </w:r>
          </w:p>
        </w:tc>
        <w:tc>
          <w:tcPr>
            <w:tcW w:w="4175" w:type="dxa"/>
            <w:vAlign w:val="center"/>
            <w:hideMark/>
          </w:tcPr>
          <w:p w14:paraId="50B4B5C2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Helical</w:t>
            </w:r>
          </w:p>
        </w:tc>
      </w:tr>
      <w:tr w:rsidR="005D7F51" w:rsidRPr="009774DD" w14:paraId="7209F5A5" w14:textId="77777777" w:rsidTr="005B2835">
        <w:trPr>
          <w:trHeight w:val="227"/>
          <w:jc w:val="center"/>
        </w:trPr>
        <w:tc>
          <w:tcPr>
            <w:tcW w:w="5120" w:type="dxa"/>
            <w:vAlign w:val="center"/>
            <w:hideMark/>
          </w:tcPr>
          <w:p w14:paraId="0862859F" w14:textId="77777777" w:rsidR="005D7F51" w:rsidRPr="009774DD" w:rsidRDefault="005D7F51" w:rsidP="005B2835">
            <w:pPr>
              <w:rPr>
                <w:color w:val="000000"/>
              </w:rPr>
            </w:pPr>
            <w:r w:rsidRPr="009774DD">
              <w:rPr>
                <w:color w:val="000000"/>
              </w:rPr>
              <w:t>Detector Coverage (mm)</w:t>
            </w:r>
          </w:p>
        </w:tc>
        <w:tc>
          <w:tcPr>
            <w:tcW w:w="4175" w:type="dxa"/>
            <w:vMerge w:val="restart"/>
            <w:vAlign w:val="center"/>
            <w:hideMark/>
          </w:tcPr>
          <w:p w14:paraId="46ACE640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40</w:t>
            </w:r>
          </w:p>
        </w:tc>
      </w:tr>
      <w:tr w:rsidR="005D7F51" w:rsidRPr="009774DD" w14:paraId="140EB582" w14:textId="77777777" w:rsidTr="005B2835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0321B754" w14:textId="77777777" w:rsidR="005D7F51" w:rsidRPr="009774DD" w:rsidRDefault="005D7F51" w:rsidP="005B2835">
            <w:pPr>
              <w:rPr>
                <w:color w:val="000000"/>
              </w:rPr>
            </w:pPr>
            <w:r w:rsidRPr="009774DD">
              <w:rPr>
                <w:color w:val="000000"/>
              </w:rPr>
              <w:t>Beam Collimation (mm)</w:t>
            </w:r>
          </w:p>
        </w:tc>
        <w:tc>
          <w:tcPr>
            <w:tcW w:w="4175" w:type="dxa"/>
            <w:vMerge/>
            <w:vAlign w:val="center"/>
            <w:hideMark/>
          </w:tcPr>
          <w:p w14:paraId="3F82B2B6" w14:textId="77777777" w:rsidR="005D7F51" w:rsidRPr="009774DD" w:rsidRDefault="005D7F51" w:rsidP="005B2835">
            <w:pPr>
              <w:rPr>
                <w:color w:val="000000"/>
              </w:rPr>
            </w:pPr>
          </w:p>
        </w:tc>
      </w:tr>
      <w:tr w:rsidR="005D7F51" w:rsidRPr="009774DD" w14:paraId="733D0A76" w14:textId="77777777" w:rsidTr="005B2835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1355E7FD" w14:textId="77777777" w:rsidR="005D7F51" w:rsidRPr="009774DD" w:rsidRDefault="005D7F51" w:rsidP="005B2835">
            <w:pPr>
              <w:rPr>
                <w:color w:val="000000"/>
              </w:rPr>
            </w:pPr>
            <w:r w:rsidRPr="009774DD">
              <w:rPr>
                <w:color w:val="000000"/>
              </w:rPr>
              <w:t>Detector Rows</w:t>
            </w:r>
          </w:p>
        </w:tc>
        <w:tc>
          <w:tcPr>
            <w:tcW w:w="4175" w:type="dxa"/>
            <w:vAlign w:val="center"/>
            <w:hideMark/>
          </w:tcPr>
          <w:p w14:paraId="61B18B62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64</w:t>
            </w:r>
          </w:p>
        </w:tc>
      </w:tr>
      <w:tr w:rsidR="005D7F51" w:rsidRPr="009774DD" w14:paraId="5F290327" w14:textId="77777777" w:rsidTr="005B2835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07C7453C" w14:textId="77777777" w:rsidR="005D7F51" w:rsidRPr="009774DD" w:rsidRDefault="005D7F51" w:rsidP="005B2835">
            <w:pPr>
              <w:rPr>
                <w:color w:val="000000"/>
              </w:rPr>
            </w:pPr>
            <w:r w:rsidRPr="009774DD">
              <w:rPr>
                <w:color w:val="000000"/>
              </w:rPr>
              <w:t>Detector Configuration</w:t>
            </w:r>
          </w:p>
        </w:tc>
        <w:tc>
          <w:tcPr>
            <w:tcW w:w="4175" w:type="dxa"/>
            <w:vAlign w:val="center"/>
            <w:hideMark/>
          </w:tcPr>
          <w:p w14:paraId="02B7C5B9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64 x 0.625</w:t>
            </w:r>
          </w:p>
        </w:tc>
      </w:tr>
      <w:tr w:rsidR="005D7F51" w:rsidRPr="009774DD" w14:paraId="779D3F1D" w14:textId="77777777" w:rsidTr="005B2835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436ACACF" w14:textId="77777777" w:rsidR="005D7F51" w:rsidRPr="009774DD" w:rsidRDefault="005D7F51" w:rsidP="005B2835">
            <w:pPr>
              <w:rPr>
                <w:color w:val="000000"/>
              </w:rPr>
            </w:pPr>
            <w:r w:rsidRPr="009774DD">
              <w:rPr>
                <w:color w:val="000000"/>
              </w:rPr>
              <w:t>Scan FOV</w:t>
            </w:r>
          </w:p>
        </w:tc>
        <w:tc>
          <w:tcPr>
            <w:tcW w:w="4175" w:type="dxa"/>
            <w:vAlign w:val="center"/>
            <w:hideMark/>
          </w:tcPr>
          <w:p w14:paraId="72F3374B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Large Body</w:t>
            </w:r>
          </w:p>
        </w:tc>
      </w:tr>
      <w:tr w:rsidR="005D7F51" w:rsidRPr="009774DD" w14:paraId="10ACEFC4" w14:textId="77777777" w:rsidTr="005B2835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668B39F0" w14:textId="77777777" w:rsidR="005D7F51" w:rsidRPr="009774DD" w:rsidRDefault="005D7F51" w:rsidP="005B2835">
            <w:pPr>
              <w:rPr>
                <w:color w:val="000000"/>
              </w:rPr>
            </w:pPr>
            <w:r w:rsidRPr="009774DD">
              <w:rPr>
                <w:color w:val="000000"/>
              </w:rPr>
              <w:t>Rotation Time (sec)</w:t>
            </w:r>
          </w:p>
        </w:tc>
        <w:tc>
          <w:tcPr>
            <w:tcW w:w="4175" w:type="dxa"/>
            <w:vAlign w:val="center"/>
            <w:hideMark/>
          </w:tcPr>
          <w:p w14:paraId="063A9684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0.5</w:t>
            </w:r>
          </w:p>
        </w:tc>
      </w:tr>
      <w:tr w:rsidR="005D7F51" w:rsidRPr="009774DD" w14:paraId="60A1A097" w14:textId="77777777" w:rsidTr="005B2835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5576F351" w14:textId="77777777" w:rsidR="005D7F51" w:rsidRPr="009774DD" w:rsidRDefault="005D7F51" w:rsidP="005B2835">
            <w:pPr>
              <w:rPr>
                <w:color w:val="000000"/>
              </w:rPr>
            </w:pPr>
            <w:r w:rsidRPr="009774DD">
              <w:rPr>
                <w:color w:val="000000"/>
              </w:rPr>
              <w:t>Helical pitch</w:t>
            </w:r>
          </w:p>
        </w:tc>
        <w:tc>
          <w:tcPr>
            <w:tcW w:w="4175" w:type="dxa"/>
            <w:vAlign w:val="center"/>
            <w:hideMark/>
          </w:tcPr>
          <w:p w14:paraId="4F613E58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0.516</w:t>
            </w:r>
          </w:p>
        </w:tc>
      </w:tr>
      <w:tr w:rsidR="005D7F51" w:rsidRPr="009774DD" w14:paraId="1011F011" w14:textId="77777777" w:rsidTr="005B2835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339AACE7" w14:textId="77777777" w:rsidR="005D7F51" w:rsidRPr="009774DD" w:rsidRDefault="005D7F51" w:rsidP="005B2835">
            <w:pPr>
              <w:rPr>
                <w:color w:val="000000"/>
              </w:rPr>
            </w:pPr>
            <w:r w:rsidRPr="009774DD">
              <w:rPr>
                <w:color w:val="000000"/>
              </w:rPr>
              <w:t>kV</w:t>
            </w:r>
          </w:p>
        </w:tc>
        <w:tc>
          <w:tcPr>
            <w:tcW w:w="4175" w:type="dxa"/>
            <w:vAlign w:val="center"/>
            <w:hideMark/>
          </w:tcPr>
          <w:p w14:paraId="4FE7F0E9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120</w:t>
            </w:r>
          </w:p>
        </w:tc>
      </w:tr>
      <w:tr w:rsidR="005D7F51" w:rsidRPr="009774DD" w14:paraId="3D25660F" w14:textId="77777777" w:rsidTr="005B2835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1B33725A" w14:textId="77777777" w:rsidR="005D7F51" w:rsidRPr="009774DD" w:rsidRDefault="005D7F51" w:rsidP="005B2835">
            <w:pPr>
              <w:rPr>
                <w:color w:val="000000"/>
              </w:rPr>
            </w:pPr>
            <w:r w:rsidRPr="009774DD">
              <w:rPr>
                <w:color w:val="000000"/>
              </w:rPr>
              <w:t>Smart mA or Manual mA</w:t>
            </w:r>
          </w:p>
        </w:tc>
        <w:tc>
          <w:tcPr>
            <w:tcW w:w="4175" w:type="dxa"/>
            <w:vAlign w:val="center"/>
            <w:hideMark/>
          </w:tcPr>
          <w:p w14:paraId="1FB6A6B0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Smart mA</w:t>
            </w:r>
          </w:p>
        </w:tc>
      </w:tr>
      <w:tr w:rsidR="005D7F51" w:rsidRPr="009774DD" w14:paraId="4ADC5F3E" w14:textId="77777777" w:rsidTr="005B2835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5EC92929" w14:textId="77777777" w:rsidR="005D7F51" w:rsidRPr="009774DD" w:rsidRDefault="005D7F51" w:rsidP="005B2835">
            <w:pPr>
              <w:rPr>
                <w:color w:val="000000"/>
              </w:rPr>
            </w:pPr>
            <w:r w:rsidRPr="009774DD">
              <w:rPr>
                <w:color w:val="000000"/>
              </w:rPr>
              <w:t>Noise Index</w:t>
            </w:r>
          </w:p>
        </w:tc>
        <w:tc>
          <w:tcPr>
            <w:tcW w:w="4175" w:type="dxa"/>
            <w:vAlign w:val="center"/>
            <w:hideMark/>
          </w:tcPr>
          <w:p w14:paraId="663CF052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12</w:t>
            </w:r>
          </w:p>
        </w:tc>
      </w:tr>
      <w:tr w:rsidR="005D7F51" w:rsidRPr="009774DD" w14:paraId="66B8352C" w14:textId="77777777" w:rsidTr="005B2835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033EA51E" w14:textId="77777777" w:rsidR="005D7F51" w:rsidRPr="009774DD" w:rsidRDefault="005D7F51" w:rsidP="005B2835">
            <w:pPr>
              <w:rPr>
                <w:color w:val="000000"/>
              </w:rPr>
            </w:pPr>
            <w:r w:rsidRPr="009774DD">
              <w:rPr>
                <w:color w:val="000000"/>
              </w:rPr>
              <w:t>Slice Thickness (mm)</w:t>
            </w:r>
          </w:p>
        </w:tc>
        <w:tc>
          <w:tcPr>
            <w:tcW w:w="4175" w:type="dxa"/>
            <w:vAlign w:val="center"/>
            <w:hideMark/>
          </w:tcPr>
          <w:p w14:paraId="15513057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5</w:t>
            </w:r>
          </w:p>
        </w:tc>
      </w:tr>
      <w:tr w:rsidR="005D7F51" w:rsidRPr="009774DD" w14:paraId="01F05759" w14:textId="77777777" w:rsidTr="005B2835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43DCD956" w14:textId="77777777" w:rsidR="005D7F51" w:rsidRPr="009774DD" w:rsidRDefault="005D7F51" w:rsidP="005B2835">
            <w:pPr>
              <w:rPr>
                <w:color w:val="000000"/>
              </w:rPr>
            </w:pPr>
            <w:r w:rsidRPr="009774DD">
              <w:rPr>
                <w:color w:val="000000"/>
              </w:rPr>
              <w:t>Interval (mm)</w:t>
            </w:r>
          </w:p>
        </w:tc>
        <w:tc>
          <w:tcPr>
            <w:tcW w:w="4175" w:type="dxa"/>
            <w:vAlign w:val="center"/>
            <w:hideMark/>
          </w:tcPr>
          <w:p w14:paraId="0A8A97DB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2.5</w:t>
            </w:r>
          </w:p>
        </w:tc>
      </w:tr>
      <w:tr w:rsidR="005D7F51" w:rsidRPr="009774DD" w14:paraId="3FBCE342" w14:textId="77777777" w:rsidTr="005B2835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7C5399F1" w14:textId="77777777" w:rsidR="005D7F51" w:rsidRPr="009774DD" w:rsidRDefault="005D7F51" w:rsidP="005B2835">
            <w:pPr>
              <w:rPr>
                <w:color w:val="000000"/>
              </w:rPr>
            </w:pPr>
            <w:r w:rsidRPr="009774DD">
              <w:rPr>
                <w:color w:val="000000"/>
              </w:rPr>
              <w:t>Recon kernel</w:t>
            </w:r>
          </w:p>
        </w:tc>
        <w:tc>
          <w:tcPr>
            <w:tcW w:w="4175" w:type="dxa"/>
            <w:vAlign w:val="center"/>
            <w:hideMark/>
          </w:tcPr>
          <w:p w14:paraId="2E459DA1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Standard</w:t>
            </w:r>
          </w:p>
        </w:tc>
      </w:tr>
      <w:tr w:rsidR="005D7F51" w:rsidRPr="009774DD" w14:paraId="6A1DD574" w14:textId="77777777" w:rsidTr="005B2835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4C67368A" w14:textId="77777777" w:rsidR="005D7F51" w:rsidRPr="009774DD" w:rsidRDefault="005D7F51" w:rsidP="005B2835">
            <w:pPr>
              <w:rPr>
                <w:color w:val="000000"/>
              </w:rPr>
            </w:pPr>
            <w:r w:rsidRPr="009774DD">
              <w:rPr>
                <w:color w:val="000000"/>
              </w:rPr>
              <w:t>DFOV</w:t>
            </w:r>
          </w:p>
        </w:tc>
        <w:tc>
          <w:tcPr>
            <w:tcW w:w="4175" w:type="dxa"/>
            <w:vAlign w:val="center"/>
            <w:hideMark/>
          </w:tcPr>
          <w:p w14:paraId="2EA424A0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Please adjust according to the object size</w:t>
            </w:r>
          </w:p>
        </w:tc>
      </w:tr>
      <w:tr w:rsidR="005D7F51" w:rsidRPr="009774DD" w14:paraId="5BEF5957" w14:textId="77777777" w:rsidTr="005B2835">
        <w:trPr>
          <w:trHeight w:val="238"/>
          <w:jc w:val="center"/>
        </w:trPr>
        <w:tc>
          <w:tcPr>
            <w:tcW w:w="5120" w:type="dxa"/>
            <w:noWrap/>
            <w:vAlign w:val="bottom"/>
            <w:hideMark/>
          </w:tcPr>
          <w:p w14:paraId="1592C059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</w:p>
        </w:tc>
        <w:tc>
          <w:tcPr>
            <w:tcW w:w="4175" w:type="dxa"/>
            <w:noWrap/>
            <w:vAlign w:val="bottom"/>
            <w:hideMark/>
          </w:tcPr>
          <w:p w14:paraId="39E9DDD0" w14:textId="77777777" w:rsidR="005D7F51" w:rsidRPr="009774DD" w:rsidRDefault="005D7F51" w:rsidP="005B2835"/>
        </w:tc>
      </w:tr>
      <w:tr w:rsidR="005D7F51" w:rsidRPr="009774DD" w14:paraId="6B84F937" w14:textId="77777777" w:rsidTr="005B2835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08434436" w14:textId="77777777" w:rsidR="005D7F51" w:rsidRPr="009774DD" w:rsidRDefault="005D7F51" w:rsidP="005B2835">
            <w:pPr>
              <w:rPr>
                <w:color w:val="000000"/>
                <w:u w:val="single"/>
              </w:rPr>
            </w:pPr>
            <w:r w:rsidRPr="009774DD">
              <w:rPr>
                <w:color w:val="000000"/>
                <w:u w:val="single"/>
              </w:rPr>
              <w:t>Second Recon (Helical CT Thin)</w:t>
            </w:r>
          </w:p>
        </w:tc>
        <w:tc>
          <w:tcPr>
            <w:tcW w:w="4175" w:type="dxa"/>
            <w:vAlign w:val="center"/>
            <w:hideMark/>
          </w:tcPr>
          <w:p w14:paraId="179C8AC9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 </w:t>
            </w:r>
          </w:p>
        </w:tc>
      </w:tr>
      <w:tr w:rsidR="005D7F51" w:rsidRPr="009774DD" w14:paraId="1740D6BA" w14:textId="77777777" w:rsidTr="005B2835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675995A9" w14:textId="77777777" w:rsidR="005D7F51" w:rsidRPr="009774DD" w:rsidRDefault="005D7F51" w:rsidP="005B2835">
            <w:pPr>
              <w:rPr>
                <w:color w:val="000000"/>
              </w:rPr>
            </w:pPr>
            <w:r w:rsidRPr="009774DD">
              <w:rPr>
                <w:color w:val="000000"/>
              </w:rPr>
              <w:t>Slice Thickness (mm)</w:t>
            </w:r>
          </w:p>
        </w:tc>
        <w:tc>
          <w:tcPr>
            <w:tcW w:w="4175" w:type="dxa"/>
            <w:vAlign w:val="center"/>
            <w:hideMark/>
          </w:tcPr>
          <w:p w14:paraId="72CF56C6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0.625</w:t>
            </w:r>
          </w:p>
        </w:tc>
      </w:tr>
      <w:tr w:rsidR="005D7F51" w:rsidRPr="009774DD" w14:paraId="3D2D39C0" w14:textId="77777777" w:rsidTr="005B2835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2D7A6D85" w14:textId="77777777" w:rsidR="005D7F51" w:rsidRPr="009774DD" w:rsidRDefault="005D7F51" w:rsidP="005B2835">
            <w:pPr>
              <w:rPr>
                <w:color w:val="000000"/>
              </w:rPr>
            </w:pPr>
            <w:r w:rsidRPr="009774DD">
              <w:rPr>
                <w:color w:val="000000"/>
              </w:rPr>
              <w:t>Interval (mm)</w:t>
            </w:r>
          </w:p>
        </w:tc>
        <w:tc>
          <w:tcPr>
            <w:tcW w:w="4175" w:type="dxa"/>
            <w:vAlign w:val="center"/>
            <w:hideMark/>
          </w:tcPr>
          <w:p w14:paraId="4CC859E3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0.625</w:t>
            </w:r>
          </w:p>
        </w:tc>
      </w:tr>
      <w:tr w:rsidR="005D7F51" w:rsidRPr="009774DD" w14:paraId="65111D8F" w14:textId="77777777" w:rsidTr="005B2835">
        <w:trPr>
          <w:trHeight w:val="238"/>
          <w:jc w:val="center"/>
        </w:trPr>
        <w:tc>
          <w:tcPr>
            <w:tcW w:w="5120" w:type="dxa"/>
            <w:vAlign w:val="center"/>
            <w:hideMark/>
          </w:tcPr>
          <w:p w14:paraId="0B0D3DE4" w14:textId="77777777" w:rsidR="005D7F51" w:rsidRPr="009774DD" w:rsidRDefault="005D7F51" w:rsidP="005B2835">
            <w:pPr>
              <w:rPr>
                <w:color w:val="000000"/>
              </w:rPr>
            </w:pPr>
            <w:r w:rsidRPr="009774DD">
              <w:rPr>
                <w:color w:val="000000"/>
              </w:rPr>
              <w:t>Recon kernel</w:t>
            </w:r>
          </w:p>
        </w:tc>
        <w:tc>
          <w:tcPr>
            <w:tcW w:w="4175" w:type="dxa"/>
            <w:vAlign w:val="center"/>
            <w:hideMark/>
          </w:tcPr>
          <w:p w14:paraId="160BFDB7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Bone plus</w:t>
            </w:r>
          </w:p>
        </w:tc>
      </w:tr>
      <w:tr w:rsidR="005D7F51" w:rsidRPr="009774DD" w14:paraId="076AF826" w14:textId="77777777" w:rsidTr="005B2835">
        <w:trPr>
          <w:trHeight w:val="238"/>
          <w:jc w:val="center"/>
        </w:trPr>
        <w:tc>
          <w:tcPr>
            <w:tcW w:w="5120" w:type="dxa"/>
            <w:tcBorders>
              <w:bottom w:val="single" w:sz="4" w:space="0" w:color="auto"/>
            </w:tcBorders>
            <w:vAlign w:val="center"/>
            <w:hideMark/>
          </w:tcPr>
          <w:p w14:paraId="5CA7ED1C" w14:textId="77777777" w:rsidR="005D7F51" w:rsidRPr="009774DD" w:rsidRDefault="005D7F51" w:rsidP="005B2835">
            <w:pPr>
              <w:rPr>
                <w:color w:val="000000"/>
              </w:rPr>
            </w:pPr>
            <w:r w:rsidRPr="009774DD">
              <w:rPr>
                <w:color w:val="000000"/>
              </w:rPr>
              <w:t>W/L</w:t>
            </w:r>
          </w:p>
        </w:tc>
        <w:tc>
          <w:tcPr>
            <w:tcW w:w="4175" w:type="dxa"/>
            <w:tcBorders>
              <w:bottom w:val="single" w:sz="4" w:space="0" w:color="auto"/>
            </w:tcBorders>
            <w:vAlign w:val="center"/>
            <w:hideMark/>
          </w:tcPr>
          <w:p w14:paraId="3140362C" w14:textId="77777777" w:rsidR="005D7F51" w:rsidRPr="009774DD" w:rsidRDefault="005D7F51" w:rsidP="005B2835">
            <w:pPr>
              <w:jc w:val="center"/>
              <w:rPr>
                <w:color w:val="000000"/>
              </w:rPr>
            </w:pPr>
            <w:r w:rsidRPr="009774DD">
              <w:rPr>
                <w:color w:val="000000"/>
              </w:rPr>
              <w:t>3000/300</w:t>
            </w:r>
          </w:p>
        </w:tc>
      </w:tr>
    </w:tbl>
    <w:p w14:paraId="2DBE8C31" w14:textId="77777777" w:rsidR="005D7F51" w:rsidRPr="009774DD" w:rsidRDefault="005D7F51" w:rsidP="005D7F51">
      <w:pPr>
        <w:pStyle w:val="ListParagraph"/>
        <w:rPr>
          <w:b/>
        </w:rPr>
      </w:pPr>
    </w:p>
    <w:p w14:paraId="02150B19" w14:textId="77777777" w:rsidR="005D7F51" w:rsidRPr="009774DD" w:rsidRDefault="005D7F51" w:rsidP="005D7F51">
      <w:pPr>
        <w:pStyle w:val="ListParagraph"/>
        <w:numPr>
          <w:ilvl w:val="0"/>
          <w:numId w:val="1"/>
        </w:numPr>
        <w:spacing w:after="160"/>
      </w:pPr>
      <w:r w:rsidRPr="009774DD">
        <w:t>Computed tomography (CT) imaging protocol settings were utilized to scan excised limbs collected from porcine specimens at 7, 12, and 24 weeks.</w:t>
      </w:r>
      <w:r w:rsidRPr="009774DD">
        <w:br w:type="page"/>
      </w:r>
    </w:p>
    <w:p w14:paraId="1F5CF34C" w14:textId="77777777" w:rsidR="00B82E82" w:rsidRDefault="00B82E82" w:rsidP="005D7F51"/>
    <w:p w14:paraId="7C5762A5" w14:textId="3BB4BA54" w:rsidR="005D7F51" w:rsidRPr="009774DD" w:rsidRDefault="005D7F51" w:rsidP="005D7F51">
      <w:pPr>
        <w:rPr>
          <w:bCs/>
        </w:rPr>
      </w:pPr>
      <w:r w:rsidRPr="009774DD">
        <w:t xml:space="preserve">Supplemental Table </w:t>
      </w:r>
      <w:r>
        <w:t>S</w:t>
      </w:r>
      <w:r w:rsidRPr="009774DD">
        <w:t xml:space="preserve">2. </w:t>
      </w:r>
      <w:r w:rsidRPr="009774DD">
        <w:rPr>
          <w:bCs/>
        </w:rPr>
        <w:t>Magnetic resonance imaging (MRI) protocol for porcine limbs</w:t>
      </w:r>
      <w:r w:rsidRPr="009774DD">
        <w:rPr>
          <w:bCs/>
          <w:vertAlign w:val="superscript"/>
        </w:rPr>
        <w:t>1</w:t>
      </w:r>
      <w:r w:rsidRPr="009774DD">
        <w:rPr>
          <w:bCs/>
        </w:rPr>
        <w:t>.</w:t>
      </w:r>
    </w:p>
    <w:p w14:paraId="3F70465C" w14:textId="77777777" w:rsidR="005D7F51" w:rsidRPr="009774DD" w:rsidRDefault="005D7F51" w:rsidP="005D7F51">
      <w:pPr>
        <w:rPr>
          <w:b/>
        </w:rPr>
      </w:pPr>
    </w:p>
    <w:p w14:paraId="51480FE9" w14:textId="77777777" w:rsidR="005D7F51" w:rsidRPr="009774DD" w:rsidRDefault="005D7F51" w:rsidP="005D7F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</w:pPr>
      <w:r w:rsidRPr="009774DD">
        <w:t xml:space="preserve">Set up = 3 Tesla, 32 channel Torso Coil FULL- lined with </w:t>
      </w:r>
      <w:proofErr w:type="spellStart"/>
      <w:r w:rsidRPr="009774DD">
        <w:t>chux</w:t>
      </w:r>
      <w:proofErr w:type="spellEnd"/>
      <w:r w:rsidRPr="009774DD">
        <w:t>; Pig prone, feet first</w:t>
      </w:r>
    </w:p>
    <w:p w14:paraId="54974B57" w14:textId="77777777" w:rsidR="005D7F51" w:rsidRPr="009774DD" w:rsidRDefault="005D7F51" w:rsidP="005D7F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</w:pPr>
      <w:r w:rsidRPr="009774DD">
        <w:t>To view in PACS (Radiology Solutions Radiology Station, Change Healthcare, 2019)</w:t>
      </w:r>
    </w:p>
    <w:p w14:paraId="4B321F72" w14:textId="77777777" w:rsidR="005D7F51" w:rsidRPr="009774DD" w:rsidRDefault="005D7F51" w:rsidP="005D7F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b/>
          <w:i/>
        </w:rPr>
      </w:pPr>
    </w:p>
    <w:p w14:paraId="5CED4642" w14:textId="77777777" w:rsidR="005D7F51" w:rsidRPr="009774DD" w:rsidRDefault="005D7F51" w:rsidP="005D7F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b/>
          <w:i/>
        </w:rPr>
      </w:pPr>
      <w:r w:rsidRPr="009774DD">
        <w:rPr>
          <w:b/>
          <w:i/>
        </w:rPr>
        <w:t>Sequence-Specific Instructions:</w:t>
      </w:r>
    </w:p>
    <w:p w14:paraId="15AD36C2" w14:textId="77777777" w:rsidR="005D7F51" w:rsidRPr="009774DD" w:rsidRDefault="005D7F51" w:rsidP="005D7F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720" w:hanging="720"/>
      </w:pPr>
      <w:r w:rsidRPr="009774DD">
        <w:t>3-plane Localizer – Verify you have the correct side selected (</w:t>
      </w:r>
      <w:proofErr w:type="spellStart"/>
      <w:r w:rsidRPr="009774DD">
        <w:t>ie</w:t>
      </w:r>
      <w:proofErr w:type="spellEnd"/>
      <w:r w:rsidRPr="009774DD">
        <w:t>, right vs left - start with knee of interest) Offset approximately R or L 110, 48FOV</w:t>
      </w:r>
    </w:p>
    <w:p w14:paraId="311A6FB8" w14:textId="77777777" w:rsidR="005D7F51" w:rsidRPr="009774DD" w:rsidRDefault="005D7F51" w:rsidP="005D7F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720" w:hanging="720"/>
      </w:pPr>
    </w:p>
    <w:p w14:paraId="5E3CA502" w14:textId="77777777" w:rsidR="005D7F51" w:rsidRPr="009774DD" w:rsidRDefault="005D7F51" w:rsidP="005D7F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720" w:hanging="720"/>
      </w:pPr>
      <w:r w:rsidRPr="009774DD">
        <w:t>Coronal PD - Center over knee joint on all 3 planes, cover all bony anatomy, 16FOV, make sure to include OC lesion</w:t>
      </w:r>
    </w:p>
    <w:p w14:paraId="57931C49" w14:textId="77777777" w:rsidR="005D7F51" w:rsidRPr="009774DD" w:rsidRDefault="005D7F51" w:rsidP="005D7F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720" w:hanging="720"/>
      </w:pPr>
    </w:p>
    <w:p w14:paraId="41B0FF33" w14:textId="77777777" w:rsidR="005D7F51" w:rsidRPr="009774DD" w:rsidRDefault="005D7F51" w:rsidP="005D7F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720" w:hanging="720"/>
      </w:pPr>
      <w:r w:rsidRPr="009774DD">
        <w:t xml:space="preserve">Coronal FS Intermediate-Weighted </w:t>
      </w:r>
    </w:p>
    <w:p w14:paraId="3E3B29D5" w14:textId="77777777" w:rsidR="005D7F51" w:rsidRPr="009774DD" w:rsidRDefault="005D7F51" w:rsidP="005D7F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720" w:hanging="720"/>
      </w:pPr>
    </w:p>
    <w:p w14:paraId="7EC0B634" w14:textId="77777777" w:rsidR="005D7F51" w:rsidRPr="009774DD" w:rsidRDefault="005D7F51" w:rsidP="005D7F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720" w:hanging="720"/>
      </w:pPr>
      <w:r w:rsidRPr="009774DD">
        <w:t>Sagittal PD - Center over knee joint on all 3 planes, cover all bony anatomy, 16FOV, make sure to include OC lesion</w:t>
      </w:r>
    </w:p>
    <w:p w14:paraId="421AE353" w14:textId="77777777" w:rsidR="005D7F51" w:rsidRPr="009774DD" w:rsidRDefault="005D7F51" w:rsidP="005D7F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720" w:hanging="720"/>
      </w:pPr>
    </w:p>
    <w:p w14:paraId="1C8FB980" w14:textId="77777777" w:rsidR="005D7F51" w:rsidRPr="009774DD" w:rsidRDefault="005D7F51" w:rsidP="005D7F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720" w:hanging="720"/>
      </w:pPr>
      <w:r w:rsidRPr="009774DD">
        <w:t>Sagittal FS T2</w:t>
      </w:r>
    </w:p>
    <w:p w14:paraId="50CC2EE1" w14:textId="77777777" w:rsidR="005D7F51" w:rsidRPr="009774DD" w:rsidRDefault="005D7F51" w:rsidP="005D7F51">
      <w:pPr>
        <w:pStyle w:val="NoSpacing"/>
        <w:rPr>
          <w:rFonts w:eastAsia="Calibri"/>
        </w:rPr>
      </w:pPr>
    </w:p>
    <w:p w14:paraId="442F3D3D" w14:textId="77777777" w:rsidR="005D7F51" w:rsidRPr="009774DD" w:rsidRDefault="005D7F51" w:rsidP="005D7F51">
      <w:pPr>
        <w:pStyle w:val="NoSpacing"/>
        <w:ind w:left="0" w:firstLine="0"/>
      </w:pPr>
      <w:r w:rsidRPr="009774DD">
        <w:rPr>
          <w:rFonts w:eastAsia="Calibri"/>
        </w:rPr>
        <w:t>1. Magnetic resonance imaging (MRI) protocol settings used to scan excised limbs collected from porcine specimens at 7, 12, and 24 weeks.</w:t>
      </w:r>
      <w:r w:rsidRPr="009774DD">
        <w:br w:type="page"/>
      </w:r>
    </w:p>
    <w:p w14:paraId="6AECB919" w14:textId="77777777" w:rsidR="00B82E82" w:rsidRDefault="00B82E82" w:rsidP="005D7F51">
      <w:pPr>
        <w:ind w:left="810" w:hanging="540"/>
      </w:pPr>
    </w:p>
    <w:p w14:paraId="634D1C48" w14:textId="05FA35C0" w:rsidR="005D7F51" w:rsidRPr="009774DD" w:rsidRDefault="005D7F51" w:rsidP="005D7F51">
      <w:pPr>
        <w:ind w:left="810" w:hanging="540"/>
        <w:rPr>
          <w:vertAlign w:val="superscript"/>
        </w:rPr>
      </w:pPr>
      <w:r w:rsidRPr="009774DD">
        <w:t xml:space="preserve">Supplementary Table </w:t>
      </w:r>
      <w:r>
        <w:t>S</w:t>
      </w:r>
      <w:r w:rsidRPr="009774DD">
        <w:t xml:space="preserve">3. </w:t>
      </w:r>
      <w:r w:rsidRPr="009774DD">
        <w:rPr>
          <w:b/>
        </w:rPr>
        <w:t xml:space="preserve"> </w:t>
      </w:r>
      <w:r w:rsidRPr="009774DD">
        <w:t>Osteochondrosis grading scheme for gross articular surface lesions in growing pigs</w:t>
      </w:r>
      <w:r w:rsidRPr="009774DD">
        <w:rPr>
          <w:vertAlign w:val="superscript"/>
        </w:rPr>
        <w:t>1</w:t>
      </w:r>
    </w:p>
    <w:p w14:paraId="2042EF2B" w14:textId="77777777" w:rsidR="005D7F51" w:rsidRPr="009774DD" w:rsidRDefault="005D7F51" w:rsidP="005D7F51">
      <w:pPr>
        <w:ind w:left="810" w:hanging="540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7582"/>
      </w:tblGrid>
      <w:tr w:rsidR="005D7F51" w:rsidRPr="009774DD" w14:paraId="6929D7EE" w14:textId="77777777" w:rsidTr="005B2835">
        <w:trPr>
          <w:jc w:val="center"/>
        </w:trPr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</w:tcPr>
          <w:p w14:paraId="42DE0582" w14:textId="77777777" w:rsidR="005D7F51" w:rsidRPr="009774DD" w:rsidRDefault="005D7F51" w:rsidP="005B2835">
            <w:pPr>
              <w:contextualSpacing/>
              <w:jc w:val="center"/>
            </w:pPr>
            <w:r w:rsidRPr="009774DD">
              <w:t>Score</w:t>
            </w:r>
          </w:p>
        </w:tc>
        <w:tc>
          <w:tcPr>
            <w:tcW w:w="7582" w:type="dxa"/>
            <w:tcBorders>
              <w:top w:val="single" w:sz="8" w:space="0" w:color="auto"/>
              <w:bottom w:val="single" w:sz="4" w:space="0" w:color="auto"/>
            </w:tcBorders>
          </w:tcPr>
          <w:p w14:paraId="5A86319A" w14:textId="77777777" w:rsidR="005D7F51" w:rsidRPr="009774DD" w:rsidRDefault="005D7F51" w:rsidP="005B2835">
            <w:pPr>
              <w:contextualSpacing/>
            </w:pPr>
            <w:r w:rsidRPr="009774DD">
              <w:t>Description</w:t>
            </w:r>
          </w:p>
        </w:tc>
      </w:tr>
      <w:tr w:rsidR="005D7F51" w:rsidRPr="009774DD" w14:paraId="608BC867" w14:textId="77777777" w:rsidTr="005B283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54DB063" w14:textId="77777777" w:rsidR="005D7F51" w:rsidRPr="009774DD" w:rsidRDefault="005D7F51" w:rsidP="005B2835">
            <w:pPr>
              <w:contextualSpacing/>
              <w:jc w:val="center"/>
            </w:pPr>
            <w:r w:rsidRPr="009774DD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748129" w14:textId="77777777" w:rsidR="005D7F51" w:rsidRPr="009774DD" w:rsidRDefault="005D7F51" w:rsidP="005B2835">
            <w:pPr>
              <w:contextualSpacing/>
            </w:pPr>
            <w:r w:rsidRPr="009774DD">
              <w:t>Normal</w:t>
            </w:r>
          </w:p>
        </w:tc>
      </w:tr>
      <w:tr w:rsidR="005D7F51" w:rsidRPr="009774DD" w14:paraId="159E9209" w14:textId="77777777" w:rsidTr="005B2835">
        <w:trPr>
          <w:jc w:val="center"/>
        </w:trPr>
        <w:tc>
          <w:tcPr>
            <w:tcW w:w="0" w:type="auto"/>
          </w:tcPr>
          <w:p w14:paraId="6D93EE55" w14:textId="77777777" w:rsidR="005D7F51" w:rsidRPr="009774DD" w:rsidRDefault="005D7F51" w:rsidP="005B2835">
            <w:pPr>
              <w:contextualSpacing/>
              <w:jc w:val="center"/>
            </w:pPr>
            <w:r w:rsidRPr="009774DD">
              <w:t>1</w:t>
            </w:r>
          </w:p>
        </w:tc>
        <w:tc>
          <w:tcPr>
            <w:tcW w:w="0" w:type="auto"/>
          </w:tcPr>
          <w:p w14:paraId="5F2B27B1" w14:textId="77777777" w:rsidR="005D7F51" w:rsidRPr="009774DD" w:rsidRDefault="005D7F51" w:rsidP="005B2835">
            <w:pPr>
              <w:contextualSpacing/>
            </w:pPr>
            <w:r w:rsidRPr="009774DD">
              <w:t>Surface irregularities but no definitive lesion</w:t>
            </w:r>
          </w:p>
        </w:tc>
      </w:tr>
      <w:tr w:rsidR="005D7F51" w:rsidRPr="009774DD" w14:paraId="2D12E609" w14:textId="77777777" w:rsidTr="005B2835">
        <w:trPr>
          <w:jc w:val="center"/>
        </w:trPr>
        <w:tc>
          <w:tcPr>
            <w:tcW w:w="0" w:type="auto"/>
          </w:tcPr>
          <w:p w14:paraId="7F5529D9" w14:textId="77777777" w:rsidR="005D7F51" w:rsidRPr="009774DD" w:rsidRDefault="005D7F51" w:rsidP="005B2835">
            <w:pPr>
              <w:contextualSpacing/>
              <w:jc w:val="center"/>
            </w:pPr>
            <w:r w:rsidRPr="009774DD">
              <w:t>2</w:t>
            </w:r>
          </w:p>
        </w:tc>
        <w:tc>
          <w:tcPr>
            <w:tcW w:w="0" w:type="auto"/>
          </w:tcPr>
          <w:p w14:paraId="01336E16" w14:textId="77777777" w:rsidR="005D7F51" w:rsidRPr="009774DD" w:rsidRDefault="005D7F51" w:rsidP="005B2835">
            <w:pPr>
              <w:spacing w:line="276" w:lineRule="auto"/>
            </w:pPr>
            <w:r w:rsidRPr="009774DD">
              <w:t xml:space="preserve">Articular cartilage collapse/indentation </w:t>
            </w:r>
            <w:r w:rsidRPr="009774DD">
              <w:rPr>
                <w:u w:val="single"/>
              </w:rPr>
              <w:t>&lt;</w:t>
            </w:r>
            <w:r w:rsidRPr="009774DD">
              <w:t xml:space="preserve"> 5 mm diameter/length</w:t>
            </w:r>
          </w:p>
        </w:tc>
      </w:tr>
      <w:tr w:rsidR="005D7F51" w:rsidRPr="009774DD" w14:paraId="538A795C" w14:textId="77777777" w:rsidTr="005B2835">
        <w:trPr>
          <w:jc w:val="center"/>
        </w:trPr>
        <w:tc>
          <w:tcPr>
            <w:tcW w:w="0" w:type="auto"/>
          </w:tcPr>
          <w:p w14:paraId="490FA8E8" w14:textId="77777777" w:rsidR="005D7F51" w:rsidRPr="009774DD" w:rsidRDefault="005D7F51" w:rsidP="005B2835">
            <w:pPr>
              <w:contextualSpacing/>
              <w:jc w:val="center"/>
            </w:pPr>
            <w:r w:rsidRPr="009774DD">
              <w:t>3</w:t>
            </w:r>
          </w:p>
        </w:tc>
        <w:tc>
          <w:tcPr>
            <w:tcW w:w="0" w:type="auto"/>
          </w:tcPr>
          <w:p w14:paraId="78CFB61D" w14:textId="77777777" w:rsidR="005D7F51" w:rsidRPr="009774DD" w:rsidRDefault="005D7F51" w:rsidP="005B2835">
            <w:pPr>
              <w:contextualSpacing/>
            </w:pPr>
            <w:r w:rsidRPr="009774DD">
              <w:t>Articular cartilage collapse/indentation &gt; 5 mm and &lt; 10 mm diameter/length</w:t>
            </w:r>
          </w:p>
        </w:tc>
      </w:tr>
      <w:tr w:rsidR="005D7F51" w:rsidRPr="009774DD" w14:paraId="2E68002C" w14:textId="77777777" w:rsidTr="005B2835">
        <w:trPr>
          <w:jc w:val="center"/>
        </w:trPr>
        <w:tc>
          <w:tcPr>
            <w:tcW w:w="0" w:type="auto"/>
          </w:tcPr>
          <w:p w14:paraId="025E9DF6" w14:textId="77777777" w:rsidR="005D7F51" w:rsidRPr="009774DD" w:rsidRDefault="005D7F51" w:rsidP="005B2835">
            <w:pPr>
              <w:contextualSpacing/>
              <w:jc w:val="center"/>
            </w:pPr>
            <w:r w:rsidRPr="009774DD">
              <w:t>4</w:t>
            </w:r>
          </w:p>
        </w:tc>
        <w:tc>
          <w:tcPr>
            <w:tcW w:w="0" w:type="auto"/>
          </w:tcPr>
          <w:p w14:paraId="02DE8A30" w14:textId="77777777" w:rsidR="005D7F51" w:rsidRPr="009774DD" w:rsidRDefault="005D7F51" w:rsidP="005B2835">
            <w:pPr>
              <w:contextualSpacing/>
            </w:pPr>
            <w:r w:rsidRPr="009774DD">
              <w:t xml:space="preserve">Articular cartilage collapse/indentation </w:t>
            </w:r>
            <w:r w:rsidRPr="009774DD">
              <w:rPr>
                <w:u w:val="single"/>
              </w:rPr>
              <w:t>&gt;</w:t>
            </w:r>
            <w:r w:rsidRPr="009774DD">
              <w:t xml:space="preserve"> 10 mm diameter/length</w:t>
            </w:r>
          </w:p>
        </w:tc>
      </w:tr>
      <w:tr w:rsidR="005D7F51" w:rsidRPr="009774DD" w14:paraId="3D3207C3" w14:textId="77777777" w:rsidTr="005B2835">
        <w:trPr>
          <w:jc w:val="center"/>
        </w:trPr>
        <w:tc>
          <w:tcPr>
            <w:tcW w:w="0" w:type="auto"/>
          </w:tcPr>
          <w:p w14:paraId="66DB7351" w14:textId="77777777" w:rsidR="005D7F51" w:rsidRPr="009774DD" w:rsidRDefault="005D7F51" w:rsidP="005B2835">
            <w:pPr>
              <w:contextualSpacing/>
              <w:jc w:val="center"/>
            </w:pPr>
            <w:r w:rsidRPr="009774DD">
              <w:t>5</w:t>
            </w:r>
          </w:p>
        </w:tc>
        <w:tc>
          <w:tcPr>
            <w:tcW w:w="0" w:type="auto"/>
          </w:tcPr>
          <w:p w14:paraId="0BE3CCBC" w14:textId="77777777" w:rsidR="005D7F51" w:rsidRPr="009774DD" w:rsidRDefault="005D7F51" w:rsidP="005B2835">
            <w:pPr>
              <w:contextualSpacing/>
            </w:pPr>
            <w:r w:rsidRPr="009774DD">
              <w:t xml:space="preserve">Articular cartilage </w:t>
            </w:r>
            <w:proofErr w:type="spellStart"/>
            <w:r w:rsidRPr="009774DD">
              <w:t>clefting</w:t>
            </w:r>
            <w:proofErr w:type="spellEnd"/>
          </w:p>
        </w:tc>
      </w:tr>
      <w:tr w:rsidR="005D7F51" w:rsidRPr="009774DD" w14:paraId="70BDF6E8" w14:textId="77777777" w:rsidTr="005B283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36097E9" w14:textId="77777777" w:rsidR="005D7F51" w:rsidRPr="009774DD" w:rsidRDefault="005D7F51" w:rsidP="005B2835">
            <w:pPr>
              <w:contextualSpacing/>
              <w:jc w:val="center"/>
            </w:pPr>
            <w:r w:rsidRPr="009774DD"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B097D7" w14:textId="77777777" w:rsidR="005D7F51" w:rsidRPr="009774DD" w:rsidRDefault="005D7F51" w:rsidP="005B2835">
            <w:pPr>
              <w:contextualSpacing/>
            </w:pPr>
            <w:r w:rsidRPr="009774DD">
              <w:t xml:space="preserve">Articular cartilage </w:t>
            </w:r>
            <w:proofErr w:type="spellStart"/>
            <w:r w:rsidRPr="009774DD">
              <w:t>clefting</w:t>
            </w:r>
            <w:proofErr w:type="spellEnd"/>
            <w:r w:rsidRPr="009774DD">
              <w:t xml:space="preserve"> with displaced fragment</w:t>
            </w:r>
          </w:p>
        </w:tc>
      </w:tr>
    </w:tbl>
    <w:p w14:paraId="42B62063" w14:textId="77777777" w:rsidR="005D7F51" w:rsidRPr="009774DD" w:rsidRDefault="005D7F51" w:rsidP="005D7F51">
      <w:pPr>
        <w:contextualSpacing/>
      </w:pPr>
    </w:p>
    <w:p w14:paraId="6005446A" w14:textId="77777777" w:rsidR="005D7F51" w:rsidRPr="009774DD" w:rsidRDefault="005D7F51" w:rsidP="005D7F51">
      <w:pPr>
        <w:pStyle w:val="EndNoteBibliography"/>
        <w:ind w:left="720"/>
      </w:pPr>
      <w:r w:rsidRPr="009774DD">
        <w:t xml:space="preserve">1. From Toth et al., </w:t>
      </w:r>
      <w:r w:rsidRPr="009774DD">
        <w:rPr>
          <w:i/>
          <w:iCs/>
        </w:rPr>
        <w:t>J Anim Sci</w:t>
      </w:r>
      <w:r w:rsidRPr="009774DD">
        <w:t>. 2016;94(9):3817-3825. doi:10.2527/jas.2015-9950</w:t>
      </w:r>
      <w:r w:rsidRPr="009774DD">
        <w:rPr>
          <w:b/>
          <w:bCs/>
        </w:rPr>
        <w:br w:type="page"/>
      </w:r>
    </w:p>
    <w:p w14:paraId="0032E712" w14:textId="77777777" w:rsidR="00B82E82" w:rsidRDefault="00B82E82" w:rsidP="005D7F51">
      <w:pPr>
        <w:ind w:left="720" w:hanging="540"/>
      </w:pPr>
    </w:p>
    <w:p w14:paraId="451E772A" w14:textId="5C4FE5E2" w:rsidR="005D7F51" w:rsidRPr="009774DD" w:rsidRDefault="005D7F51" w:rsidP="005D7F51">
      <w:pPr>
        <w:ind w:left="720" w:hanging="540"/>
        <w:rPr>
          <w:rFonts w:eastAsia="STIXTwoText"/>
          <w:color w:val="000000" w:themeColor="text1"/>
          <w:vertAlign w:val="superscript"/>
        </w:rPr>
      </w:pPr>
      <w:r w:rsidRPr="009774DD">
        <w:t xml:space="preserve">Supplementary Table </w:t>
      </w:r>
      <w:r>
        <w:t>S</w:t>
      </w:r>
      <w:r w:rsidRPr="009774DD">
        <w:t>4</w:t>
      </w:r>
      <w:r w:rsidRPr="009774DD">
        <w:rPr>
          <w:rFonts w:eastAsia="STIXTwoText"/>
          <w:color w:val="000000" w:themeColor="text1"/>
        </w:rPr>
        <w:t>. Cross-sectional Study. Distribution of subjective visual lesion scores of articular surface lesions in the distal femur at 24 weeks</w:t>
      </w:r>
      <w:r w:rsidRPr="009774DD">
        <w:rPr>
          <w:rFonts w:eastAsia="STIXTwoText"/>
          <w:color w:val="000000" w:themeColor="text1"/>
          <w:vertAlign w:val="superscript"/>
        </w:rPr>
        <w:t xml:space="preserve"> 1</w:t>
      </w:r>
    </w:p>
    <w:p w14:paraId="3CCE6C3C" w14:textId="77777777" w:rsidR="005D7F51" w:rsidRPr="009774DD" w:rsidRDefault="005D7F51" w:rsidP="005D7F51">
      <w:pPr>
        <w:rPr>
          <w:color w:val="000000" w:themeColor="text1"/>
        </w:rPr>
      </w:pPr>
    </w:p>
    <w:tbl>
      <w:tblPr>
        <w:tblpPr w:leftFromText="180" w:rightFromText="180" w:vertAnchor="text" w:tblpXSpec="center" w:tblpY="1"/>
        <w:tblOverlap w:val="never"/>
        <w:tblW w:w="5161" w:type="dxa"/>
        <w:tblLook w:val="04A0" w:firstRow="1" w:lastRow="0" w:firstColumn="1" w:lastColumn="0" w:noHBand="0" w:noVBand="1"/>
      </w:tblPr>
      <w:tblGrid>
        <w:gridCol w:w="1921"/>
        <w:gridCol w:w="1928"/>
        <w:gridCol w:w="1312"/>
      </w:tblGrid>
      <w:tr w:rsidR="005D7F51" w:rsidRPr="009774DD" w14:paraId="66E31BE2" w14:textId="77777777" w:rsidTr="005B2835">
        <w:trPr>
          <w:trHeight w:val="350"/>
        </w:trPr>
        <w:tc>
          <w:tcPr>
            <w:tcW w:w="1921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561B1BCD" w14:textId="77777777" w:rsidR="005D7F51" w:rsidRPr="009774DD" w:rsidRDefault="005D7F51" w:rsidP="005B2835">
            <w:pPr>
              <w:rPr>
                <w:bCs/>
              </w:rPr>
            </w:pPr>
            <w:r w:rsidRPr="009774DD">
              <w:rPr>
                <w:bCs/>
              </w:rPr>
              <w:t>Lesion score</w:t>
            </w:r>
            <w:r w:rsidRPr="009774DD">
              <w:rPr>
                <w:bCs/>
                <w:vertAlign w:val="superscript"/>
              </w:rPr>
              <w:t xml:space="preserve"> 2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690677CA" w14:textId="77777777" w:rsidR="005D7F51" w:rsidRPr="009774DD" w:rsidRDefault="005D7F51" w:rsidP="005B2835">
            <w:pPr>
              <w:jc w:val="right"/>
              <w:rPr>
                <w:bCs/>
              </w:rPr>
            </w:pPr>
            <w:r w:rsidRPr="009774DD">
              <w:rPr>
                <w:bCs/>
              </w:rPr>
              <w:t>MFC</w:t>
            </w:r>
            <w:r w:rsidRPr="009774DD">
              <w:rPr>
                <w:bCs/>
                <w:vertAlign w:val="superscript"/>
              </w:rPr>
              <w:t xml:space="preserve"> 3</w:t>
            </w:r>
            <w:r w:rsidRPr="009774DD">
              <w:rPr>
                <w:bCs/>
              </w:rPr>
              <w:t>, n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382E64F0" w14:textId="77777777" w:rsidR="005D7F51" w:rsidRPr="009774DD" w:rsidRDefault="005D7F51" w:rsidP="005B2835">
            <w:pPr>
              <w:jc w:val="right"/>
              <w:rPr>
                <w:bCs/>
              </w:rPr>
            </w:pPr>
            <w:r w:rsidRPr="009774DD">
              <w:rPr>
                <w:bCs/>
              </w:rPr>
              <w:t>LFC</w:t>
            </w:r>
            <w:r w:rsidRPr="009774DD">
              <w:rPr>
                <w:bCs/>
                <w:vertAlign w:val="superscript"/>
              </w:rPr>
              <w:t xml:space="preserve"> 3</w:t>
            </w:r>
            <w:r w:rsidRPr="009774DD">
              <w:rPr>
                <w:bCs/>
              </w:rPr>
              <w:t>, n</w:t>
            </w:r>
          </w:p>
        </w:tc>
      </w:tr>
      <w:tr w:rsidR="005D7F51" w:rsidRPr="009774DD" w14:paraId="2764B766" w14:textId="77777777" w:rsidTr="005B2835">
        <w:trPr>
          <w:trHeight w:val="486"/>
        </w:trPr>
        <w:tc>
          <w:tcPr>
            <w:tcW w:w="19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1B19EFE" w14:textId="77777777" w:rsidR="005D7F51" w:rsidRPr="009774DD" w:rsidRDefault="005D7F51" w:rsidP="005B2835">
            <w:pPr>
              <w:jc w:val="center"/>
            </w:pPr>
            <w:r w:rsidRPr="009774DD">
              <w:t>0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2D53B6" w14:textId="77777777" w:rsidR="005D7F51" w:rsidRPr="009774DD" w:rsidRDefault="005D7F51" w:rsidP="005B2835">
            <w:pPr>
              <w:jc w:val="right"/>
            </w:pPr>
            <w:r w:rsidRPr="009774DD">
              <w:t>2/20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3F13401" w14:textId="77777777" w:rsidR="005D7F51" w:rsidRPr="009774DD" w:rsidRDefault="005D7F51" w:rsidP="005B2835">
            <w:pPr>
              <w:jc w:val="right"/>
            </w:pPr>
            <w:r w:rsidRPr="009774DD">
              <w:t>8/20</w:t>
            </w:r>
          </w:p>
        </w:tc>
      </w:tr>
      <w:tr w:rsidR="005D7F51" w:rsidRPr="009774DD" w14:paraId="664C72A4" w14:textId="77777777" w:rsidTr="005B2835">
        <w:trPr>
          <w:trHeight w:val="486"/>
        </w:trPr>
        <w:tc>
          <w:tcPr>
            <w:tcW w:w="1921" w:type="dxa"/>
            <w:noWrap/>
            <w:vAlign w:val="bottom"/>
            <w:hideMark/>
          </w:tcPr>
          <w:p w14:paraId="5DDC7DE6" w14:textId="77777777" w:rsidR="005D7F51" w:rsidRPr="009774DD" w:rsidRDefault="005D7F51" w:rsidP="005B2835">
            <w:pPr>
              <w:jc w:val="center"/>
            </w:pPr>
            <w:r w:rsidRPr="009774DD">
              <w:t>1</w:t>
            </w:r>
          </w:p>
        </w:tc>
        <w:tc>
          <w:tcPr>
            <w:tcW w:w="1928" w:type="dxa"/>
            <w:noWrap/>
            <w:vAlign w:val="bottom"/>
            <w:hideMark/>
          </w:tcPr>
          <w:p w14:paraId="6ED6C315" w14:textId="77777777" w:rsidR="005D7F51" w:rsidRPr="009774DD" w:rsidRDefault="005D7F51" w:rsidP="005B2835">
            <w:pPr>
              <w:jc w:val="right"/>
            </w:pPr>
            <w:r w:rsidRPr="009774DD">
              <w:t>2/20</w:t>
            </w:r>
          </w:p>
        </w:tc>
        <w:tc>
          <w:tcPr>
            <w:tcW w:w="1312" w:type="dxa"/>
            <w:noWrap/>
            <w:vAlign w:val="bottom"/>
            <w:hideMark/>
          </w:tcPr>
          <w:p w14:paraId="4006F75D" w14:textId="77777777" w:rsidR="005D7F51" w:rsidRPr="009774DD" w:rsidRDefault="005D7F51" w:rsidP="005B2835">
            <w:pPr>
              <w:jc w:val="right"/>
            </w:pPr>
            <w:r w:rsidRPr="009774DD">
              <w:t>1/20</w:t>
            </w:r>
          </w:p>
        </w:tc>
      </w:tr>
      <w:tr w:rsidR="005D7F51" w:rsidRPr="009774DD" w14:paraId="1B5F0CC4" w14:textId="77777777" w:rsidTr="005B2835">
        <w:trPr>
          <w:trHeight w:val="486"/>
        </w:trPr>
        <w:tc>
          <w:tcPr>
            <w:tcW w:w="1921" w:type="dxa"/>
            <w:noWrap/>
            <w:vAlign w:val="bottom"/>
            <w:hideMark/>
          </w:tcPr>
          <w:p w14:paraId="1DD6DED6" w14:textId="77777777" w:rsidR="005D7F51" w:rsidRPr="009774DD" w:rsidRDefault="005D7F51" w:rsidP="005B2835">
            <w:pPr>
              <w:jc w:val="center"/>
            </w:pPr>
            <w:r w:rsidRPr="009774DD">
              <w:t>2</w:t>
            </w:r>
          </w:p>
        </w:tc>
        <w:tc>
          <w:tcPr>
            <w:tcW w:w="1928" w:type="dxa"/>
            <w:noWrap/>
            <w:vAlign w:val="bottom"/>
            <w:hideMark/>
          </w:tcPr>
          <w:p w14:paraId="572F88BD" w14:textId="77777777" w:rsidR="005D7F51" w:rsidRPr="009774DD" w:rsidRDefault="005D7F51" w:rsidP="005B2835">
            <w:pPr>
              <w:jc w:val="right"/>
            </w:pPr>
            <w:r w:rsidRPr="009774DD">
              <w:t>4/20</w:t>
            </w:r>
          </w:p>
        </w:tc>
        <w:tc>
          <w:tcPr>
            <w:tcW w:w="1312" w:type="dxa"/>
            <w:noWrap/>
            <w:vAlign w:val="bottom"/>
            <w:hideMark/>
          </w:tcPr>
          <w:p w14:paraId="559DA20F" w14:textId="77777777" w:rsidR="005D7F51" w:rsidRPr="009774DD" w:rsidRDefault="005D7F51" w:rsidP="005B2835">
            <w:pPr>
              <w:jc w:val="right"/>
            </w:pPr>
            <w:r w:rsidRPr="009774DD">
              <w:t>4/20</w:t>
            </w:r>
          </w:p>
        </w:tc>
      </w:tr>
      <w:tr w:rsidR="005D7F51" w:rsidRPr="009774DD" w14:paraId="7899BD91" w14:textId="77777777" w:rsidTr="005B2835">
        <w:trPr>
          <w:trHeight w:val="486"/>
        </w:trPr>
        <w:tc>
          <w:tcPr>
            <w:tcW w:w="1921" w:type="dxa"/>
            <w:noWrap/>
            <w:vAlign w:val="bottom"/>
            <w:hideMark/>
          </w:tcPr>
          <w:p w14:paraId="28798396" w14:textId="77777777" w:rsidR="005D7F51" w:rsidRPr="009774DD" w:rsidRDefault="005D7F51" w:rsidP="005B2835">
            <w:pPr>
              <w:jc w:val="center"/>
            </w:pPr>
            <w:r w:rsidRPr="009774DD">
              <w:t>3</w:t>
            </w:r>
          </w:p>
        </w:tc>
        <w:tc>
          <w:tcPr>
            <w:tcW w:w="1928" w:type="dxa"/>
            <w:noWrap/>
            <w:vAlign w:val="bottom"/>
            <w:hideMark/>
          </w:tcPr>
          <w:p w14:paraId="58B9D6CD" w14:textId="77777777" w:rsidR="005D7F51" w:rsidRPr="009774DD" w:rsidRDefault="005D7F51" w:rsidP="005B2835">
            <w:pPr>
              <w:jc w:val="right"/>
            </w:pPr>
            <w:r w:rsidRPr="009774DD">
              <w:t>6/20</w:t>
            </w:r>
          </w:p>
        </w:tc>
        <w:tc>
          <w:tcPr>
            <w:tcW w:w="1312" w:type="dxa"/>
            <w:noWrap/>
            <w:vAlign w:val="bottom"/>
            <w:hideMark/>
          </w:tcPr>
          <w:p w14:paraId="6C7250FC" w14:textId="77777777" w:rsidR="005D7F51" w:rsidRPr="009774DD" w:rsidRDefault="005D7F51" w:rsidP="005B2835">
            <w:pPr>
              <w:jc w:val="right"/>
            </w:pPr>
            <w:r w:rsidRPr="009774DD">
              <w:t>5/20</w:t>
            </w:r>
          </w:p>
        </w:tc>
      </w:tr>
      <w:tr w:rsidR="005D7F51" w:rsidRPr="009774DD" w14:paraId="19B62352" w14:textId="77777777" w:rsidTr="005B2835">
        <w:trPr>
          <w:trHeight w:val="486"/>
        </w:trPr>
        <w:tc>
          <w:tcPr>
            <w:tcW w:w="1921" w:type="dxa"/>
            <w:noWrap/>
            <w:vAlign w:val="bottom"/>
            <w:hideMark/>
          </w:tcPr>
          <w:p w14:paraId="3D0A64C7" w14:textId="77777777" w:rsidR="005D7F51" w:rsidRPr="009774DD" w:rsidRDefault="005D7F51" w:rsidP="005B2835">
            <w:pPr>
              <w:jc w:val="center"/>
            </w:pPr>
            <w:r w:rsidRPr="009774DD">
              <w:t>4</w:t>
            </w:r>
          </w:p>
        </w:tc>
        <w:tc>
          <w:tcPr>
            <w:tcW w:w="1928" w:type="dxa"/>
            <w:noWrap/>
            <w:vAlign w:val="bottom"/>
            <w:hideMark/>
          </w:tcPr>
          <w:p w14:paraId="52C8FEEF" w14:textId="77777777" w:rsidR="005D7F51" w:rsidRPr="009774DD" w:rsidRDefault="005D7F51" w:rsidP="005B2835">
            <w:pPr>
              <w:jc w:val="right"/>
            </w:pPr>
            <w:r w:rsidRPr="009774DD">
              <w:t>5/20</w:t>
            </w:r>
          </w:p>
        </w:tc>
        <w:tc>
          <w:tcPr>
            <w:tcW w:w="1312" w:type="dxa"/>
            <w:noWrap/>
            <w:vAlign w:val="bottom"/>
            <w:hideMark/>
          </w:tcPr>
          <w:p w14:paraId="03E8EC19" w14:textId="77777777" w:rsidR="005D7F51" w:rsidRPr="009774DD" w:rsidRDefault="005D7F51" w:rsidP="005B2835">
            <w:pPr>
              <w:jc w:val="right"/>
            </w:pPr>
            <w:r w:rsidRPr="009774DD">
              <w:t>2/20</w:t>
            </w:r>
          </w:p>
        </w:tc>
      </w:tr>
      <w:tr w:rsidR="005D7F51" w:rsidRPr="009774DD" w14:paraId="09F0890B" w14:textId="77777777" w:rsidTr="005B2835">
        <w:trPr>
          <w:trHeight w:val="486"/>
        </w:trPr>
        <w:tc>
          <w:tcPr>
            <w:tcW w:w="19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75C904" w14:textId="77777777" w:rsidR="005D7F51" w:rsidRPr="009774DD" w:rsidRDefault="005D7F51" w:rsidP="005B2835">
            <w:pPr>
              <w:jc w:val="center"/>
            </w:pPr>
            <w:r w:rsidRPr="009774DD">
              <w:t>5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ADA28D" w14:textId="77777777" w:rsidR="005D7F51" w:rsidRPr="009774DD" w:rsidRDefault="005D7F51" w:rsidP="005B2835">
            <w:pPr>
              <w:jc w:val="right"/>
            </w:pPr>
            <w:r w:rsidRPr="009774DD">
              <w:t>1/2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41DE0D" w14:textId="77777777" w:rsidR="005D7F51" w:rsidRPr="009774DD" w:rsidRDefault="005D7F51" w:rsidP="005B2835">
            <w:pPr>
              <w:jc w:val="right"/>
            </w:pPr>
            <w:r w:rsidRPr="009774DD">
              <w:t>0/20</w:t>
            </w:r>
          </w:p>
        </w:tc>
      </w:tr>
    </w:tbl>
    <w:p w14:paraId="6BC6292F" w14:textId="77777777" w:rsidR="005D7F51" w:rsidRPr="009774DD" w:rsidRDefault="005D7F51" w:rsidP="005D7F51">
      <w:pPr>
        <w:ind w:left="720"/>
        <w:contextualSpacing/>
        <w:rPr>
          <w:rFonts w:eastAsia="STIXTwoText"/>
          <w:color w:val="000000" w:themeColor="text1"/>
        </w:rPr>
      </w:pPr>
      <w:r w:rsidRPr="009774DD">
        <w:rPr>
          <w:rFonts w:eastAsia="STIXTwoText"/>
          <w:color w:val="000000" w:themeColor="text1"/>
        </w:rPr>
        <w:br w:type="textWrapping" w:clear="all"/>
      </w:r>
    </w:p>
    <w:p w14:paraId="2C26E723" w14:textId="77777777" w:rsidR="005D7F51" w:rsidRPr="009774DD" w:rsidRDefault="005D7F51" w:rsidP="005D7F51">
      <w:pPr>
        <w:pStyle w:val="ListParagraph"/>
        <w:ind w:left="1440" w:hanging="720"/>
        <w:rPr>
          <w:rFonts w:eastAsia="STIXTwoText"/>
          <w:color w:val="000000" w:themeColor="text1"/>
        </w:rPr>
      </w:pPr>
      <w:r w:rsidRPr="009774DD">
        <w:rPr>
          <w:rFonts w:eastAsia="STIXTwoText"/>
          <w:color w:val="000000" w:themeColor="text1"/>
        </w:rPr>
        <w:t>1. Values represent the number of femurs within each respective condyle location assigned to the respective lesions score of 20 femurs.</w:t>
      </w:r>
    </w:p>
    <w:p w14:paraId="6B7DF551" w14:textId="77777777" w:rsidR="005D7F51" w:rsidRPr="009774DD" w:rsidRDefault="005D7F51" w:rsidP="005D7F51">
      <w:pPr>
        <w:pStyle w:val="ListParagraph"/>
        <w:ind w:left="1440" w:hanging="720"/>
        <w:rPr>
          <w:rFonts w:eastAsia="STIXTwoText"/>
          <w:color w:val="000000" w:themeColor="text1"/>
        </w:rPr>
      </w:pPr>
      <w:r w:rsidRPr="009774DD">
        <w:rPr>
          <w:rFonts w:eastAsia="STIXTwoText"/>
          <w:color w:val="000000" w:themeColor="text1"/>
        </w:rPr>
        <w:t>2. Subjective scores were assigned a value from 0 to 5 as described in Supplementary Table 3.</w:t>
      </w:r>
    </w:p>
    <w:p w14:paraId="5A3908D4" w14:textId="77777777" w:rsidR="005D7F51" w:rsidRPr="009774DD" w:rsidRDefault="005D7F51" w:rsidP="005D7F51">
      <w:pPr>
        <w:pStyle w:val="ListParagraph"/>
        <w:ind w:left="1440" w:hanging="720"/>
        <w:rPr>
          <w:rFonts w:eastAsia="STIXTwoText"/>
          <w:color w:val="000000" w:themeColor="text1"/>
        </w:rPr>
      </w:pPr>
      <w:r w:rsidRPr="009774DD">
        <w:rPr>
          <w:rFonts w:eastAsia="STIXTwoText"/>
          <w:color w:val="000000" w:themeColor="text1"/>
        </w:rPr>
        <w:t>3. MFC, medial femoral condyle; LFC, lateral femoral condyle.</w:t>
      </w:r>
      <w:r w:rsidRPr="009774DD">
        <w:rPr>
          <w:rFonts w:eastAsia="STIXTwoText"/>
          <w:b/>
          <w:bCs/>
          <w:color w:val="000000" w:themeColor="text1"/>
        </w:rPr>
        <w:br w:type="page"/>
      </w:r>
    </w:p>
    <w:p w14:paraId="4114C1BF" w14:textId="77777777" w:rsidR="00B82E82" w:rsidRDefault="00B82E82" w:rsidP="005D7F51">
      <w:pPr>
        <w:tabs>
          <w:tab w:val="left" w:pos="720"/>
        </w:tabs>
        <w:ind w:left="1260" w:hanging="810"/>
        <w:rPr>
          <w:rFonts w:eastAsia="STIXTwoText"/>
          <w:color w:val="000000" w:themeColor="text1"/>
        </w:rPr>
      </w:pPr>
    </w:p>
    <w:p w14:paraId="59149624" w14:textId="5D131B8C" w:rsidR="005D7F51" w:rsidRPr="009774DD" w:rsidRDefault="005D7F51" w:rsidP="005D7F51">
      <w:pPr>
        <w:tabs>
          <w:tab w:val="left" w:pos="720"/>
        </w:tabs>
        <w:ind w:left="1260" w:hanging="810"/>
        <w:rPr>
          <w:rFonts w:eastAsia="STIXTwoText"/>
          <w:color w:val="000000" w:themeColor="text1"/>
          <w:vertAlign w:val="superscript"/>
        </w:rPr>
      </w:pPr>
      <w:r w:rsidRPr="009774DD">
        <w:rPr>
          <w:rFonts w:eastAsia="STIXTwoText"/>
          <w:color w:val="000000" w:themeColor="text1"/>
        </w:rPr>
        <w:t xml:space="preserve">Supplemental Table </w:t>
      </w:r>
      <w:r>
        <w:rPr>
          <w:rFonts w:eastAsia="STIXTwoText"/>
          <w:color w:val="000000" w:themeColor="text1"/>
        </w:rPr>
        <w:t>S</w:t>
      </w:r>
      <w:r w:rsidRPr="009774DD">
        <w:rPr>
          <w:rFonts w:eastAsia="STIXTwoText"/>
          <w:color w:val="000000" w:themeColor="text1"/>
        </w:rPr>
        <w:t>5. Cross-sectional Study.</w:t>
      </w:r>
      <w:r w:rsidRPr="009774DD">
        <w:rPr>
          <w:rFonts w:eastAsia="STIXTwoText"/>
          <w:b/>
          <w:bCs/>
          <w:color w:val="000000" w:themeColor="text1"/>
        </w:rPr>
        <w:t xml:space="preserve"> </w:t>
      </w:r>
      <w:r w:rsidRPr="009774DD">
        <w:rPr>
          <w:rFonts w:eastAsia="STIXTwoText"/>
          <w:color w:val="000000" w:themeColor="text1"/>
        </w:rPr>
        <w:t xml:space="preserve">Additional characterization derived from MRI analysis of epiphyseal early-stage lesions </w:t>
      </w:r>
      <w:r w:rsidRPr="009774DD">
        <w:t>on either the medial or lateral condyle of excised femurs collected at 24 weeks</w:t>
      </w:r>
      <w:r w:rsidRPr="009774DD">
        <w:rPr>
          <w:color w:val="000000" w:themeColor="text1"/>
          <w:vertAlign w:val="superscript"/>
        </w:rPr>
        <w:t>1</w:t>
      </w:r>
    </w:p>
    <w:p w14:paraId="05D0B6DA" w14:textId="77777777" w:rsidR="005D7F51" w:rsidRPr="009774DD" w:rsidRDefault="005D7F51" w:rsidP="005D7F51">
      <w:pPr>
        <w:tabs>
          <w:tab w:val="left" w:pos="1080"/>
        </w:tabs>
        <w:ind w:left="1440" w:hanging="720"/>
        <w:contextualSpacing/>
        <w:rPr>
          <w:rFonts w:eastAsia="STIXTwoText"/>
          <w:color w:val="000000" w:themeColor="text1"/>
        </w:rPr>
      </w:pPr>
    </w:p>
    <w:tbl>
      <w:tblPr>
        <w:tblW w:w="7383" w:type="dxa"/>
        <w:jc w:val="center"/>
        <w:tblLook w:val="04A0" w:firstRow="1" w:lastRow="0" w:firstColumn="1" w:lastColumn="0" w:noHBand="0" w:noVBand="1"/>
      </w:tblPr>
      <w:tblGrid>
        <w:gridCol w:w="3690"/>
        <w:gridCol w:w="2160"/>
        <w:gridCol w:w="1533"/>
      </w:tblGrid>
      <w:tr w:rsidR="005D7F51" w:rsidRPr="009774DD" w14:paraId="5DBCF2AA" w14:textId="77777777" w:rsidTr="005B2835">
        <w:trPr>
          <w:trHeight w:val="366"/>
          <w:jc w:val="center"/>
        </w:trPr>
        <w:tc>
          <w:tcPr>
            <w:tcW w:w="36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037F85" w14:textId="77777777" w:rsidR="005D7F51" w:rsidRPr="009774DD" w:rsidRDefault="005D7F51" w:rsidP="005B2835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MRI Traits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FDF3E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Observations </w:t>
            </w:r>
            <w:r w:rsidRPr="009774DD">
              <w:rPr>
                <w:bCs/>
                <w:color w:val="000000"/>
                <w:vertAlign w:val="superscript"/>
              </w:rPr>
              <w:t>1,2</w:t>
            </w:r>
            <w:r w:rsidRPr="009774DD">
              <w:rPr>
                <w:bCs/>
                <w:color w:val="000000"/>
              </w:rPr>
              <w:t>, n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6423C4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% </w:t>
            </w:r>
            <w:r w:rsidRPr="009774DD">
              <w:rPr>
                <w:bCs/>
                <w:color w:val="000000"/>
                <w:vertAlign w:val="superscript"/>
              </w:rPr>
              <w:t>3</w:t>
            </w:r>
          </w:p>
        </w:tc>
      </w:tr>
      <w:tr w:rsidR="005D7F51" w:rsidRPr="009774DD" w14:paraId="23062698" w14:textId="77777777" w:rsidTr="005B2835">
        <w:trPr>
          <w:trHeight w:val="307"/>
          <w:jc w:val="center"/>
        </w:trPr>
        <w:tc>
          <w:tcPr>
            <w:tcW w:w="369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4B64324" w14:textId="77777777" w:rsidR="005D7F51" w:rsidRPr="009774DD" w:rsidRDefault="005D7F51" w:rsidP="005B2835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Lesions detected by MRI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F3A9EAF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1</w:t>
            </w:r>
            <w:r>
              <w:rPr>
                <w:bCs/>
                <w:color w:val="000000"/>
              </w:rPr>
              <w:t>8</w:t>
            </w:r>
            <w:r w:rsidRPr="009774DD">
              <w:rPr>
                <w:bCs/>
                <w:color w:val="000000"/>
              </w:rPr>
              <w:t>/20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6E67AEA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9</w:t>
            </w:r>
            <w:r>
              <w:rPr>
                <w:bCs/>
                <w:color w:val="000000"/>
              </w:rPr>
              <w:t>0</w:t>
            </w:r>
          </w:p>
        </w:tc>
      </w:tr>
      <w:tr w:rsidR="005D7F51" w:rsidRPr="009774DD" w14:paraId="69ED6E44" w14:textId="77777777" w:rsidTr="005B2835">
        <w:trPr>
          <w:trHeight w:val="307"/>
          <w:jc w:val="center"/>
        </w:trPr>
        <w:tc>
          <w:tcPr>
            <w:tcW w:w="369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E0368EA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3DCAEBA" w14:textId="77777777" w:rsidR="005D7F51" w:rsidRPr="009774DD" w:rsidRDefault="005D7F51" w:rsidP="005B2835">
            <w:pPr>
              <w:jc w:val="right"/>
              <w:rPr>
                <w:bCs/>
              </w:rPr>
            </w:pPr>
          </w:p>
        </w:tc>
        <w:tc>
          <w:tcPr>
            <w:tcW w:w="153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427E79D" w14:textId="77777777" w:rsidR="005D7F51" w:rsidRPr="009774DD" w:rsidRDefault="005D7F51" w:rsidP="005B2835">
            <w:pPr>
              <w:jc w:val="right"/>
              <w:rPr>
                <w:bCs/>
              </w:rPr>
            </w:pPr>
          </w:p>
        </w:tc>
      </w:tr>
      <w:tr w:rsidR="005D7F51" w:rsidRPr="009774DD" w14:paraId="62F886F1" w14:textId="77777777" w:rsidTr="005B2835">
        <w:trPr>
          <w:trHeight w:val="322"/>
          <w:jc w:val="center"/>
        </w:trPr>
        <w:tc>
          <w:tcPr>
            <w:tcW w:w="36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AC06AF" w14:textId="77777777" w:rsidR="005D7F51" w:rsidRPr="009774DD" w:rsidRDefault="005D7F51" w:rsidP="005B2835">
            <w:pPr>
              <w:rPr>
                <w:bCs/>
                <w:color w:val="000000"/>
                <w:u w:val="single"/>
              </w:rPr>
            </w:pPr>
            <w:r w:rsidRPr="009774DD">
              <w:rPr>
                <w:bCs/>
                <w:color w:val="000000"/>
                <w:u w:val="single"/>
              </w:rPr>
              <w:t>Medial Condyle Lesion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895B90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18/20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8A840C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90</w:t>
            </w:r>
          </w:p>
        </w:tc>
      </w:tr>
      <w:tr w:rsidR="005D7F51" w:rsidRPr="009774DD" w14:paraId="73BC8193" w14:textId="77777777" w:rsidTr="005B2835">
        <w:trPr>
          <w:trHeight w:val="307"/>
          <w:jc w:val="center"/>
        </w:trPr>
        <w:tc>
          <w:tcPr>
            <w:tcW w:w="36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35DA96F" w14:textId="77777777" w:rsidR="005D7F51" w:rsidRPr="009774DD" w:rsidRDefault="005D7F51" w:rsidP="005B2835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     Linear hyper-intense T2 signal</w:t>
            </w:r>
            <w:r w:rsidRPr="009774DD">
              <w:rPr>
                <w:bCs/>
                <w:color w:val="000000"/>
                <w:vertAlign w:val="superscript"/>
              </w:rPr>
              <w:t xml:space="preserve"> 4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B39F804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8/18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9EC927D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44</w:t>
            </w:r>
          </w:p>
        </w:tc>
      </w:tr>
      <w:tr w:rsidR="005D7F51" w:rsidRPr="009774DD" w14:paraId="2524BFC2" w14:textId="77777777" w:rsidTr="005B2835">
        <w:trPr>
          <w:trHeight w:val="307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3DF23" w14:textId="77777777" w:rsidR="005D7F51" w:rsidRPr="009774DD" w:rsidRDefault="005D7F51" w:rsidP="005B2835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     Cystic changes</w:t>
            </w:r>
            <w:r w:rsidRPr="009774DD">
              <w:rPr>
                <w:bCs/>
                <w:color w:val="000000"/>
                <w:vertAlign w:val="superscript"/>
              </w:rPr>
              <w:t xml:space="preserve"> 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40991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14/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0074C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78</w:t>
            </w:r>
          </w:p>
        </w:tc>
      </w:tr>
      <w:tr w:rsidR="005D7F51" w:rsidRPr="009774DD" w14:paraId="4F00A2C8" w14:textId="77777777" w:rsidTr="005B2835">
        <w:trPr>
          <w:trHeight w:val="307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D4474" w14:textId="77777777" w:rsidR="005D7F51" w:rsidRPr="009774DD" w:rsidRDefault="005D7F51" w:rsidP="005B2835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     Disruption of subchondral bone</w:t>
            </w:r>
            <w:r w:rsidRPr="009774DD">
              <w:rPr>
                <w:bCs/>
                <w:color w:val="000000"/>
                <w:vertAlign w:val="superscript"/>
              </w:rPr>
              <w:t xml:space="preserve"> 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7DAD9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14/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3A653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78</w:t>
            </w:r>
          </w:p>
        </w:tc>
      </w:tr>
      <w:tr w:rsidR="005D7F51" w:rsidRPr="009774DD" w14:paraId="6630BC33" w14:textId="77777777" w:rsidTr="005B2835">
        <w:trPr>
          <w:trHeight w:val="307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1AA52" w14:textId="77777777" w:rsidR="005D7F51" w:rsidRPr="009774DD" w:rsidRDefault="005D7F51" w:rsidP="005B2835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     Chondral fissuring</w:t>
            </w:r>
            <w:r w:rsidRPr="009774DD">
              <w:rPr>
                <w:bCs/>
                <w:color w:val="000000"/>
                <w:vertAlign w:val="superscript"/>
              </w:rPr>
              <w:t xml:space="preserve"> 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FF98F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7/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5C0C2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39</w:t>
            </w:r>
          </w:p>
        </w:tc>
      </w:tr>
      <w:tr w:rsidR="005D7F51" w:rsidRPr="009774DD" w14:paraId="6B3ACDFF" w14:textId="77777777" w:rsidTr="005B2835">
        <w:trPr>
          <w:trHeight w:val="307"/>
          <w:jc w:val="center"/>
        </w:trPr>
        <w:tc>
          <w:tcPr>
            <w:tcW w:w="36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B0D5AD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02564A" w14:textId="77777777" w:rsidR="005D7F51" w:rsidRPr="009774DD" w:rsidRDefault="005D7F51" w:rsidP="005B2835">
            <w:pPr>
              <w:jc w:val="right"/>
              <w:rPr>
                <w:bCs/>
              </w:rPr>
            </w:pP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B54C3E" w14:textId="77777777" w:rsidR="005D7F51" w:rsidRPr="009774DD" w:rsidRDefault="005D7F51" w:rsidP="005B2835">
            <w:pPr>
              <w:jc w:val="right"/>
              <w:rPr>
                <w:bCs/>
              </w:rPr>
            </w:pPr>
          </w:p>
        </w:tc>
      </w:tr>
      <w:tr w:rsidR="005D7F51" w:rsidRPr="009774DD" w14:paraId="7729E2C7" w14:textId="77777777" w:rsidTr="005B2835">
        <w:trPr>
          <w:trHeight w:val="468"/>
          <w:jc w:val="center"/>
        </w:trPr>
        <w:tc>
          <w:tcPr>
            <w:tcW w:w="36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FDA9EB" w14:textId="77777777" w:rsidR="005D7F51" w:rsidRPr="009774DD" w:rsidRDefault="005D7F51" w:rsidP="005B2835">
            <w:pPr>
              <w:rPr>
                <w:bCs/>
                <w:color w:val="000000"/>
                <w:u w:val="single"/>
              </w:rPr>
            </w:pPr>
            <w:r w:rsidRPr="009774DD">
              <w:rPr>
                <w:bCs/>
                <w:color w:val="000000"/>
                <w:u w:val="single"/>
              </w:rPr>
              <w:t>Lateral Condyle Lesion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6C86FF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9/20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83AA53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45</w:t>
            </w:r>
          </w:p>
        </w:tc>
      </w:tr>
      <w:tr w:rsidR="005D7F51" w:rsidRPr="009774DD" w14:paraId="65AC9644" w14:textId="77777777" w:rsidTr="005B2835">
        <w:trPr>
          <w:trHeight w:val="307"/>
          <w:jc w:val="center"/>
        </w:trPr>
        <w:tc>
          <w:tcPr>
            <w:tcW w:w="36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CEDE814" w14:textId="77777777" w:rsidR="005D7F51" w:rsidRPr="009774DD" w:rsidRDefault="005D7F51" w:rsidP="005B2835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     Linear hyper-intense T2 signal</w:t>
            </w:r>
            <w:r w:rsidRPr="009774DD">
              <w:rPr>
                <w:bCs/>
                <w:color w:val="000000"/>
                <w:vertAlign w:val="superscript"/>
              </w:rPr>
              <w:t xml:space="preserve"> 4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DECFD70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4/9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7C3980A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44</w:t>
            </w:r>
          </w:p>
        </w:tc>
      </w:tr>
      <w:tr w:rsidR="005D7F51" w:rsidRPr="009774DD" w14:paraId="7C949918" w14:textId="77777777" w:rsidTr="005B2835">
        <w:trPr>
          <w:trHeight w:val="351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D985B" w14:textId="77777777" w:rsidR="005D7F51" w:rsidRPr="009774DD" w:rsidRDefault="005D7F51" w:rsidP="005B2835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     Cystic changes</w:t>
            </w:r>
            <w:r w:rsidRPr="009774DD">
              <w:rPr>
                <w:bCs/>
                <w:color w:val="000000"/>
                <w:vertAlign w:val="superscript"/>
              </w:rPr>
              <w:t xml:space="preserve"> 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A92E2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6/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1A7F2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67</w:t>
            </w:r>
          </w:p>
        </w:tc>
      </w:tr>
      <w:tr w:rsidR="005D7F51" w:rsidRPr="009774DD" w14:paraId="282A803D" w14:textId="77777777" w:rsidTr="005B2835">
        <w:trPr>
          <w:trHeight w:val="307"/>
          <w:jc w:val="center"/>
        </w:trPr>
        <w:tc>
          <w:tcPr>
            <w:tcW w:w="36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C23809" w14:textId="77777777" w:rsidR="005D7F51" w:rsidRPr="009774DD" w:rsidRDefault="005D7F51" w:rsidP="005B2835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     Disruption of subchondral bone</w:t>
            </w:r>
            <w:r w:rsidRPr="009774DD">
              <w:rPr>
                <w:bCs/>
                <w:color w:val="000000"/>
                <w:vertAlign w:val="superscript"/>
              </w:rPr>
              <w:t xml:space="preserve"> 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EC971A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6/9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6D6E3A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67</w:t>
            </w:r>
          </w:p>
        </w:tc>
      </w:tr>
      <w:tr w:rsidR="005D7F51" w:rsidRPr="009774DD" w14:paraId="32DDC51A" w14:textId="77777777" w:rsidTr="005B2835">
        <w:trPr>
          <w:trHeight w:val="307"/>
          <w:jc w:val="center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865D7C" w14:textId="77777777" w:rsidR="005D7F51" w:rsidRPr="009774DD" w:rsidRDefault="005D7F51" w:rsidP="005B2835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     Chondral fissuring</w:t>
            </w:r>
            <w:r w:rsidRPr="009774DD">
              <w:rPr>
                <w:bCs/>
                <w:color w:val="000000"/>
                <w:vertAlign w:val="superscript"/>
              </w:rPr>
              <w:t xml:space="preserve"> 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BD0FCD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1/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3F653" w14:textId="77777777" w:rsidR="005D7F51" w:rsidRPr="009774DD" w:rsidRDefault="005D7F51" w:rsidP="005B2835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11</w:t>
            </w:r>
          </w:p>
        </w:tc>
      </w:tr>
    </w:tbl>
    <w:p w14:paraId="00DF4AAB" w14:textId="77777777" w:rsidR="005D7F51" w:rsidRPr="009774DD" w:rsidRDefault="005D7F51" w:rsidP="005D7F51">
      <w:pPr>
        <w:contextualSpacing/>
        <w:rPr>
          <w:rFonts w:eastAsia="STIXTwoText"/>
          <w:color w:val="000000" w:themeColor="text1"/>
        </w:rPr>
      </w:pPr>
    </w:p>
    <w:p w14:paraId="11403BE5" w14:textId="77777777" w:rsidR="005D7F51" w:rsidRPr="009774DD" w:rsidRDefault="005D7F51" w:rsidP="005D7F51">
      <w:pPr>
        <w:pStyle w:val="ListParagraph"/>
        <w:numPr>
          <w:ilvl w:val="0"/>
          <w:numId w:val="2"/>
        </w:numPr>
        <w:rPr>
          <w:rFonts w:eastAsia="STIXTwoText"/>
          <w:color w:val="000000" w:themeColor="text1"/>
        </w:rPr>
      </w:pPr>
      <w:r w:rsidRPr="009774DD">
        <w:t>Magnetic resonance imaging (MRI) scans were o</w:t>
      </w:r>
      <w:r w:rsidRPr="009774DD">
        <w:rPr>
          <w:rFonts w:eastAsia="STIXTwoText"/>
          <w:color w:val="000000" w:themeColor="text1"/>
        </w:rPr>
        <w:t xml:space="preserve">nly available for 20 femurs collected from pigs at 24 weeks of age. Large </w:t>
      </w:r>
      <w:r>
        <w:rPr>
          <w:rFonts w:eastAsia="STIXTwoText"/>
          <w:color w:val="000000" w:themeColor="text1"/>
        </w:rPr>
        <w:t>early-stage epiphyseal OC lesions</w:t>
      </w:r>
      <w:r w:rsidRPr="009774DD">
        <w:rPr>
          <w:rFonts w:eastAsia="STIXTwoText"/>
          <w:color w:val="000000" w:themeColor="text1"/>
        </w:rPr>
        <w:t xml:space="preserve"> in subchondral bone </w:t>
      </w:r>
      <w:r>
        <w:rPr>
          <w:rFonts w:eastAsia="STIXTwoText"/>
          <w:color w:val="000000" w:themeColor="text1"/>
        </w:rPr>
        <w:t>and c</w:t>
      </w:r>
      <w:r w:rsidRPr="009774DD">
        <w:rPr>
          <w:rFonts w:eastAsia="STIXTwoText"/>
          <w:color w:val="000000" w:themeColor="text1"/>
        </w:rPr>
        <w:t xml:space="preserve">artilage signals </w:t>
      </w:r>
      <w:r>
        <w:rPr>
          <w:rFonts w:eastAsia="STIXTwoText"/>
          <w:color w:val="000000" w:themeColor="text1"/>
        </w:rPr>
        <w:t xml:space="preserve">changes </w:t>
      </w:r>
      <w:r w:rsidRPr="009774DD">
        <w:rPr>
          <w:rFonts w:eastAsia="STIXTwoText"/>
          <w:color w:val="000000" w:themeColor="text1"/>
        </w:rPr>
        <w:t>were evident in 1</w:t>
      </w:r>
      <w:r>
        <w:rPr>
          <w:rFonts w:eastAsia="STIXTwoText"/>
          <w:color w:val="000000" w:themeColor="text1"/>
        </w:rPr>
        <w:t>8</w:t>
      </w:r>
      <w:r w:rsidRPr="009774DD">
        <w:rPr>
          <w:rFonts w:eastAsia="STIXTwoText"/>
          <w:color w:val="000000" w:themeColor="text1"/>
        </w:rPr>
        <w:t xml:space="preserve"> of 20 femurs. </w:t>
      </w:r>
      <w:r w:rsidRPr="009774DD">
        <w:t xml:space="preserve">See Figure 1 for age-related epiphyseal </w:t>
      </w:r>
      <w:r>
        <w:t xml:space="preserve">early-stage OC lesions </w:t>
      </w:r>
      <w:r w:rsidRPr="009774DD">
        <w:t xml:space="preserve">detected </w:t>
      </w:r>
      <w:r>
        <w:t xml:space="preserve">by </w:t>
      </w:r>
      <w:r w:rsidRPr="009774DD">
        <w:t>MRI.</w:t>
      </w:r>
    </w:p>
    <w:p w14:paraId="68467564" w14:textId="77777777" w:rsidR="005D7F51" w:rsidRPr="009774DD" w:rsidRDefault="005D7F51" w:rsidP="005D7F51">
      <w:pPr>
        <w:pStyle w:val="ListParagraph"/>
        <w:numPr>
          <w:ilvl w:val="0"/>
          <w:numId w:val="2"/>
        </w:numPr>
        <w:rPr>
          <w:rFonts w:eastAsia="STIXTwoText"/>
          <w:color w:val="000000" w:themeColor="text1"/>
        </w:rPr>
      </w:pPr>
      <w:r w:rsidRPr="009774DD">
        <w:rPr>
          <w:rFonts w:eastAsia="STIXTwoText"/>
          <w:color w:val="000000" w:themeColor="text1"/>
        </w:rPr>
        <w:t xml:space="preserve">MRI characterizations of lesions displaying specific traits of the total lesions assessed in the medial or lateral condyles. </w:t>
      </w:r>
    </w:p>
    <w:p w14:paraId="72126151" w14:textId="77777777" w:rsidR="005D7F51" w:rsidRPr="009774DD" w:rsidRDefault="005D7F51" w:rsidP="005D7F51">
      <w:pPr>
        <w:pStyle w:val="ListParagraph"/>
        <w:numPr>
          <w:ilvl w:val="0"/>
          <w:numId w:val="2"/>
        </w:numPr>
        <w:rPr>
          <w:rFonts w:eastAsia="STIXTwoText"/>
          <w:color w:val="000000" w:themeColor="text1"/>
        </w:rPr>
      </w:pPr>
      <w:r w:rsidRPr="009774DD">
        <w:rPr>
          <w:rFonts w:eastAsia="STIXTwoText"/>
          <w:color w:val="000000" w:themeColor="text1"/>
        </w:rPr>
        <w:t>The percentage (%) of bones corresponding to each trait is noted.</w:t>
      </w:r>
    </w:p>
    <w:p w14:paraId="462C5CCF" w14:textId="77777777" w:rsidR="005D7F51" w:rsidRPr="009774DD" w:rsidRDefault="005D7F51" w:rsidP="005D7F51">
      <w:pPr>
        <w:pStyle w:val="ListParagraph"/>
        <w:numPr>
          <w:ilvl w:val="0"/>
          <w:numId w:val="2"/>
        </w:numPr>
        <w:spacing w:after="200" w:line="276" w:lineRule="auto"/>
        <w:rPr>
          <w:bCs/>
          <w:color w:val="000000"/>
        </w:rPr>
      </w:pPr>
      <w:r w:rsidRPr="009774DD">
        <w:rPr>
          <w:bCs/>
          <w:color w:val="000000"/>
        </w:rPr>
        <w:t>Linear hyper-intense T2 signals are bright spots in MRI images that reveal abnormal tissues associated with inflammation, demyelination, or ischemia due to greater water or protein content.</w:t>
      </w:r>
    </w:p>
    <w:p w14:paraId="2EF138C2" w14:textId="77777777" w:rsidR="005D7F51" w:rsidRPr="009774DD" w:rsidRDefault="005D7F51" w:rsidP="005D7F51">
      <w:pPr>
        <w:pStyle w:val="ListParagraph"/>
        <w:numPr>
          <w:ilvl w:val="0"/>
          <w:numId w:val="2"/>
        </w:numPr>
        <w:spacing w:after="200" w:line="276" w:lineRule="auto"/>
        <w:rPr>
          <w:bCs/>
          <w:color w:val="000000"/>
        </w:rPr>
      </w:pPr>
      <w:r w:rsidRPr="009774DD">
        <w:rPr>
          <w:bCs/>
          <w:color w:val="000000"/>
        </w:rPr>
        <w:t>Cystic changes in MRI images are dark, defined regions that represent a fluid-filled mass associated with tissue separations, debris, or extended wall thickness.</w:t>
      </w:r>
    </w:p>
    <w:p w14:paraId="771B2FDB" w14:textId="77777777" w:rsidR="005D7F51" w:rsidRPr="009774DD" w:rsidRDefault="005D7F51" w:rsidP="005D7F51">
      <w:pPr>
        <w:pStyle w:val="ListParagraph"/>
        <w:numPr>
          <w:ilvl w:val="0"/>
          <w:numId w:val="2"/>
        </w:numPr>
        <w:spacing w:after="200" w:line="276" w:lineRule="auto"/>
        <w:rPr>
          <w:bCs/>
          <w:color w:val="000000"/>
        </w:rPr>
      </w:pPr>
      <w:r w:rsidRPr="009774DD">
        <w:rPr>
          <w:bCs/>
          <w:color w:val="000000"/>
        </w:rPr>
        <w:t xml:space="preserve">Disruption of subchondral </w:t>
      </w:r>
      <w:proofErr w:type="gramStart"/>
      <w:r w:rsidRPr="009774DD">
        <w:rPr>
          <w:bCs/>
          <w:color w:val="000000"/>
        </w:rPr>
        <w:t>bone</w:t>
      </w:r>
      <w:proofErr w:type="gramEnd"/>
      <w:r w:rsidRPr="009774DD">
        <w:rPr>
          <w:bCs/>
          <w:color w:val="000000"/>
        </w:rPr>
        <w:t xml:space="preserve"> describes subchondral sclerosis beneath cartilage associated with osteoarthritis, trauma, cartilage damage, pain, and lesion progression.</w:t>
      </w:r>
    </w:p>
    <w:p w14:paraId="6907EC67" w14:textId="49D8F179" w:rsidR="005D7F51" w:rsidRPr="009774DD" w:rsidRDefault="005D7F51" w:rsidP="005D7F51">
      <w:pPr>
        <w:pStyle w:val="ListParagraph"/>
        <w:numPr>
          <w:ilvl w:val="0"/>
          <w:numId w:val="2"/>
        </w:numPr>
        <w:spacing w:after="200" w:line="276" w:lineRule="auto"/>
        <w:rPr>
          <w:bCs/>
          <w:color w:val="000000"/>
        </w:rPr>
      </w:pPr>
      <w:r w:rsidRPr="009774DD">
        <w:rPr>
          <w:bCs/>
          <w:color w:val="000000"/>
        </w:rPr>
        <w:t xml:space="preserve">Chondral fissuring appears as thin dark lines or cracks in cartilage layers that reflect fluid accumulation extending into subchondral bone tissue. </w:t>
      </w:r>
    </w:p>
    <w:sectPr w:rsidR="005D7F51" w:rsidRPr="009774DD" w:rsidSect="009037DE">
      <w:pgSz w:w="12240" w:h="15840" w:code="1"/>
      <w:pgMar w:top="1440" w:right="1440" w:bottom="1440" w:left="1440" w:header="720" w:footer="720" w:gutter="0"/>
      <w:paperSrc w:first="15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DF8A64" w14:textId="77777777" w:rsidR="00434D63" w:rsidRDefault="00434D63" w:rsidP="000B50E6">
      <w:r>
        <w:separator/>
      </w:r>
    </w:p>
  </w:endnote>
  <w:endnote w:type="continuationSeparator" w:id="0">
    <w:p w14:paraId="3FAD3A13" w14:textId="77777777" w:rsidR="00434D63" w:rsidRDefault="00434D63" w:rsidP="000B5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TIXTwoTex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0195FA" w14:textId="77777777" w:rsidR="00434D63" w:rsidRDefault="00434D63" w:rsidP="000B50E6">
      <w:r>
        <w:separator/>
      </w:r>
    </w:p>
  </w:footnote>
  <w:footnote w:type="continuationSeparator" w:id="0">
    <w:p w14:paraId="0B08A60F" w14:textId="77777777" w:rsidR="00434D63" w:rsidRDefault="00434D63" w:rsidP="000B50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560AC7"/>
    <w:multiLevelType w:val="hybridMultilevel"/>
    <w:tmpl w:val="6F8E3176"/>
    <w:lvl w:ilvl="0" w:tplc="A45CE7F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A8B0901"/>
    <w:multiLevelType w:val="multilevel"/>
    <w:tmpl w:val="27B232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060453C"/>
    <w:multiLevelType w:val="hybridMultilevel"/>
    <w:tmpl w:val="46A46EFE"/>
    <w:lvl w:ilvl="0" w:tplc="750E0CD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88442391">
    <w:abstractNumId w:val="2"/>
  </w:num>
  <w:num w:numId="2" w16cid:durableId="1423794766">
    <w:abstractNumId w:val="0"/>
  </w:num>
  <w:num w:numId="3" w16cid:durableId="1180124987">
    <w:abstractNumId w:val="1"/>
  </w:num>
  <w:num w:numId="4" w16cid:durableId="122213672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one Mineral Re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s0psprzxt5f4e505jvtxdeest5tsw9sfrd&quot;&gt;My EndNote Library current 3.2025&lt;record-ids&gt;&lt;item&gt;2&lt;/item&gt;&lt;item&gt;112&lt;/item&gt;&lt;item&gt;134&lt;/item&gt;&lt;item&gt;142&lt;/item&gt;&lt;item&gt;335&lt;/item&gt;&lt;item&gt;376&lt;/item&gt;&lt;item&gt;480&lt;/item&gt;&lt;item&gt;537&lt;/item&gt;&lt;item&gt;542&lt;/item&gt;&lt;item&gt;561&lt;/item&gt;&lt;item&gt;630&lt;/item&gt;&lt;item&gt;648&lt;/item&gt;&lt;item&gt;1068&lt;/item&gt;&lt;item&gt;1159&lt;/item&gt;&lt;item&gt;1160&lt;/item&gt;&lt;item&gt;1166&lt;/item&gt;&lt;item&gt;1174&lt;/item&gt;&lt;item&gt;1177&lt;/item&gt;&lt;item&gt;1183&lt;/item&gt;&lt;item&gt;1188&lt;/item&gt;&lt;item&gt;1629&lt;/item&gt;&lt;item&gt;1856&lt;/item&gt;&lt;item&gt;2007&lt;/item&gt;&lt;item&gt;2019&lt;/item&gt;&lt;item&gt;2045&lt;/item&gt;&lt;item&gt;2094&lt;/item&gt;&lt;item&gt;2096&lt;/item&gt;&lt;item&gt;2105&lt;/item&gt;&lt;item&gt;2108&lt;/item&gt;&lt;item&gt;2109&lt;/item&gt;&lt;item&gt;2112&lt;/item&gt;&lt;item&gt;2124&lt;/item&gt;&lt;item&gt;2125&lt;/item&gt;&lt;item&gt;2126&lt;/item&gt;&lt;item&gt;2128&lt;/item&gt;&lt;item&gt;2129&lt;/item&gt;&lt;item&gt;2130&lt;/item&gt;&lt;item&gt;2131&lt;/item&gt;&lt;item&gt;2132&lt;/item&gt;&lt;item&gt;2134&lt;/item&gt;&lt;item&gt;2136&lt;/item&gt;&lt;item&gt;2137&lt;/item&gt;&lt;/record-ids&gt;&lt;/item&gt;&lt;/Libraries&gt;"/>
  </w:docVars>
  <w:rsids>
    <w:rsidRoot w:val="00B174C2"/>
    <w:rsid w:val="000013BF"/>
    <w:rsid w:val="00001839"/>
    <w:rsid w:val="00001F24"/>
    <w:rsid w:val="0000260D"/>
    <w:rsid w:val="00002F59"/>
    <w:rsid w:val="000035CD"/>
    <w:rsid w:val="00003973"/>
    <w:rsid w:val="00004E38"/>
    <w:rsid w:val="00004F6E"/>
    <w:rsid w:val="0000523C"/>
    <w:rsid w:val="000061A1"/>
    <w:rsid w:val="0000680B"/>
    <w:rsid w:val="0000719A"/>
    <w:rsid w:val="00007557"/>
    <w:rsid w:val="00010748"/>
    <w:rsid w:val="000110C9"/>
    <w:rsid w:val="00011C41"/>
    <w:rsid w:val="00011E2D"/>
    <w:rsid w:val="000132B2"/>
    <w:rsid w:val="00013F67"/>
    <w:rsid w:val="000149DC"/>
    <w:rsid w:val="00014C38"/>
    <w:rsid w:val="00014D6F"/>
    <w:rsid w:val="00015524"/>
    <w:rsid w:val="000156B5"/>
    <w:rsid w:val="00016869"/>
    <w:rsid w:val="000170CA"/>
    <w:rsid w:val="00020B62"/>
    <w:rsid w:val="00020F76"/>
    <w:rsid w:val="000211F6"/>
    <w:rsid w:val="0002183C"/>
    <w:rsid w:val="000229B2"/>
    <w:rsid w:val="00022D02"/>
    <w:rsid w:val="0002358D"/>
    <w:rsid w:val="000238A4"/>
    <w:rsid w:val="00023FB9"/>
    <w:rsid w:val="00025223"/>
    <w:rsid w:val="00025F3F"/>
    <w:rsid w:val="00026971"/>
    <w:rsid w:val="00027579"/>
    <w:rsid w:val="00027986"/>
    <w:rsid w:val="00027E0B"/>
    <w:rsid w:val="00027EE0"/>
    <w:rsid w:val="00030916"/>
    <w:rsid w:val="00030E0A"/>
    <w:rsid w:val="00030F37"/>
    <w:rsid w:val="00030F80"/>
    <w:rsid w:val="000313D4"/>
    <w:rsid w:val="0003189C"/>
    <w:rsid w:val="00031A77"/>
    <w:rsid w:val="00031BA3"/>
    <w:rsid w:val="0003278F"/>
    <w:rsid w:val="000331DA"/>
    <w:rsid w:val="000332CF"/>
    <w:rsid w:val="00033A6D"/>
    <w:rsid w:val="00033AA8"/>
    <w:rsid w:val="000347E8"/>
    <w:rsid w:val="00034C64"/>
    <w:rsid w:val="00036038"/>
    <w:rsid w:val="00036A1E"/>
    <w:rsid w:val="00036BC9"/>
    <w:rsid w:val="0003732D"/>
    <w:rsid w:val="00040D2A"/>
    <w:rsid w:val="00041419"/>
    <w:rsid w:val="00041991"/>
    <w:rsid w:val="00042105"/>
    <w:rsid w:val="00044599"/>
    <w:rsid w:val="00045C9F"/>
    <w:rsid w:val="0004675D"/>
    <w:rsid w:val="000469FA"/>
    <w:rsid w:val="000502A7"/>
    <w:rsid w:val="000502FF"/>
    <w:rsid w:val="00051666"/>
    <w:rsid w:val="0005168A"/>
    <w:rsid w:val="00052163"/>
    <w:rsid w:val="000537B7"/>
    <w:rsid w:val="00054028"/>
    <w:rsid w:val="00055B79"/>
    <w:rsid w:val="0005609A"/>
    <w:rsid w:val="00056907"/>
    <w:rsid w:val="00057BDA"/>
    <w:rsid w:val="00057C54"/>
    <w:rsid w:val="000605DE"/>
    <w:rsid w:val="00060B80"/>
    <w:rsid w:val="0006182B"/>
    <w:rsid w:val="00061BC0"/>
    <w:rsid w:val="00061F35"/>
    <w:rsid w:val="00062431"/>
    <w:rsid w:val="00062A82"/>
    <w:rsid w:val="000630D9"/>
    <w:rsid w:val="000637AD"/>
    <w:rsid w:val="000643E5"/>
    <w:rsid w:val="00067A85"/>
    <w:rsid w:val="000711DC"/>
    <w:rsid w:val="00071811"/>
    <w:rsid w:val="00071927"/>
    <w:rsid w:val="00072104"/>
    <w:rsid w:val="0007298D"/>
    <w:rsid w:val="00072A1A"/>
    <w:rsid w:val="000742EE"/>
    <w:rsid w:val="00074382"/>
    <w:rsid w:val="000743B9"/>
    <w:rsid w:val="00074945"/>
    <w:rsid w:val="000751C7"/>
    <w:rsid w:val="00076601"/>
    <w:rsid w:val="00076668"/>
    <w:rsid w:val="00076DB7"/>
    <w:rsid w:val="00076DE1"/>
    <w:rsid w:val="000776F9"/>
    <w:rsid w:val="00077860"/>
    <w:rsid w:val="00080138"/>
    <w:rsid w:val="00080267"/>
    <w:rsid w:val="0008145F"/>
    <w:rsid w:val="000824FA"/>
    <w:rsid w:val="000828D1"/>
    <w:rsid w:val="00083A1F"/>
    <w:rsid w:val="00084742"/>
    <w:rsid w:val="00084C2A"/>
    <w:rsid w:val="000858EF"/>
    <w:rsid w:val="00086773"/>
    <w:rsid w:val="00086AC8"/>
    <w:rsid w:val="00086C6E"/>
    <w:rsid w:val="00087695"/>
    <w:rsid w:val="0008776D"/>
    <w:rsid w:val="00087AC8"/>
    <w:rsid w:val="00087B3D"/>
    <w:rsid w:val="00093D2C"/>
    <w:rsid w:val="000940C5"/>
    <w:rsid w:val="00094103"/>
    <w:rsid w:val="00095B56"/>
    <w:rsid w:val="00096B65"/>
    <w:rsid w:val="00097B7C"/>
    <w:rsid w:val="000A0A8B"/>
    <w:rsid w:val="000A1463"/>
    <w:rsid w:val="000A18BF"/>
    <w:rsid w:val="000A1D59"/>
    <w:rsid w:val="000A20D2"/>
    <w:rsid w:val="000A2921"/>
    <w:rsid w:val="000A4747"/>
    <w:rsid w:val="000A4949"/>
    <w:rsid w:val="000A4FFF"/>
    <w:rsid w:val="000A5D10"/>
    <w:rsid w:val="000A655C"/>
    <w:rsid w:val="000A6B7D"/>
    <w:rsid w:val="000A6E6F"/>
    <w:rsid w:val="000A7589"/>
    <w:rsid w:val="000A7A7B"/>
    <w:rsid w:val="000A7AA3"/>
    <w:rsid w:val="000B0B1F"/>
    <w:rsid w:val="000B0BD2"/>
    <w:rsid w:val="000B1740"/>
    <w:rsid w:val="000B3F6C"/>
    <w:rsid w:val="000B4A5B"/>
    <w:rsid w:val="000B4DA3"/>
    <w:rsid w:val="000B50E6"/>
    <w:rsid w:val="000B5972"/>
    <w:rsid w:val="000B59DD"/>
    <w:rsid w:val="000B6388"/>
    <w:rsid w:val="000B65AD"/>
    <w:rsid w:val="000B6BB4"/>
    <w:rsid w:val="000B6CCE"/>
    <w:rsid w:val="000B7631"/>
    <w:rsid w:val="000B7680"/>
    <w:rsid w:val="000B76F9"/>
    <w:rsid w:val="000C1A6E"/>
    <w:rsid w:val="000C3426"/>
    <w:rsid w:val="000C4E93"/>
    <w:rsid w:val="000C5601"/>
    <w:rsid w:val="000C5D8D"/>
    <w:rsid w:val="000C5DE5"/>
    <w:rsid w:val="000C6A78"/>
    <w:rsid w:val="000C6B44"/>
    <w:rsid w:val="000C6C18"/>
    <w:rsid w:val="000C6E06"/>
    <w:rsid w:val="000C71BF"/>
    <w:rsid w:val="000C72D9"/>
    <w:rsid w:val="000D04BA"/>
    <w:rsid w:val="000D2097"/>
    <w:rsid w:val="000D2873"/>
    <w:rsid w:val="000D294A"/>
    <w:rsid w:val="000D3CDC"/>
    <w:rsid w:val="000D58C0"/>
    <w:rsid w:val="000D5CE8"/>
    <w:rsid w:val="000D6361"/>
    <w:rsid w:val="000D6695"/>
    <w:rsid w:val="000D767D"/>
    <w:rsid w:val="000E1081"/>
    <w:rsid w:val="000E2FC7"/>
    <w:rsid w:val="000E46EB"/>
    <w:rsid w:val="000E58A0"/>
    <w:rsid w:val="000E6FAD"/>
    <w:rsid w:val="000E7FB9"/>
    <w:rsid w:val="000F03F4"/>
    <w:rsid w:val="000F0691"/>
    <w:rsid w:val="000F18A7"/>
    <w:rsid w:val="000F2E99"/>
    <w:rsid w:val="000F4AAC"/>
    <w:rsid w:val="000F4D3F"/>
    <w:rsid w:val="000F61E5"/>
    <w:rsid w:val="000F6556"/>
    <w:rsid w:val="000F6ABD"/>
    <w:rsid w:val="00100053"/>
    <w:rsid w:val="00101ECD"/>
    <w:rsid w:val="0010328E"/>
    <w:rsid w:val="00104626"/>
    <w:rsid w:val="00105193"/>
    <w:rsid w:val="00105574"/>
    <w:rsid w:val="00105642"/>
    <w:rsid w:val="00106A5C"/>
    <w:rsid w:val="00112EFF"/>
    <w:rsid w:val="001137A2"/>
    <w:rsid w:val="00113CBC"/>
    <w:rsid w:val="00113CE6"/>
    <w:rsid w:val="00113E0C"/>
    <w:rsid w:val="00114628"/>
    <w:rsid w:val="0011588A"/>
    <w:rsid w:val="00115D5A"/>
    <w:rsid w:val="00115F3D"/>
    <w:rsid w:val="00116491"/>
    <w:rsid w:val="00116533"/>
    <w:rsid w:val="00116D74"/>
    <w:rsid w:val="00117213"/>
    <w:rsid w:val="00117841"/>
    <w:rsid w:val="00117C62"/>
    <w:rsid w:val="001228DF"/>
    <w:rsid w:val="0012294C"/>
    <w:rsid w:val="00123858"/>
    <w:rsid w:val="00125C1F"/>
    <w:rsid w:val="00125C3E"/>
    <w:rsid w:val="0012605E"/>
    <w:rsid w:val="001262A9"/>
    <w:rsid w:val="00126B12"/>
    <w:rsid w:val="00126E21"/>
    <w:rsid w:val="00131C1E"/>
    <w:rsid w:val="00132383"/>
    <w:rsid w:val="001328B2"/>
    <w:rsid w:val="00133380"/>
    <w:rsid w:val="001335F0"/>
    <w:rsid w:val="00133D7A"/>
    <w:rsid w:val="00134A7E"/>
    <w:rsid w:val="00134BBE"/>
    <w:rsid w:val="001356AA"/>
    <w:rsid w:val="001377E5"/>
    <w:rsid w:val="00137990"/>
    <w:rsid w:val="00137EFB"/>
    <w:rsid w:val="00140405"/>
    <w:rsid w:val="001405E7"/>
    <w:rsid w:val="00142398"/>
    <w:rsid w:val="0014436F"/>
    <w:rsid w:val="001460E6"/>
    <w:rsid w:val="001461B2"/>
    <w:rsid w:val="00146E7A"/>
    <w:rsid w:val="00147333"/>
    <w:rsid w:val="00150606"/>
    <w:rsid w:val="00150F87"/>
    <w:rsid w:val="001515E1"/>
    <w:rsid w:val="00151CAB"/>
    <w:rsid w:val="00152B75"/>
    <w:rsid w:val="00152BCD"/>
    <w:rsid w:val="0015322D"/>
    <w:rsid w:val="00153EBC"/>
    <w:rsid w:val="00154E90"/>
    <w:rsid w:val="001560EB"/>
    <w:rsid w:val="001563AE"/>
    <w:rsid w:val="00156547"/>
    <w:rsid w:val="00156E0F"/>
    <w:rsid w:val="00157758"/>
    <w:rsid w:val="00161268"/>
    <w:rsid w:val="00162335"/>
    <w:rsid w:val="00162596"/>
    <w:rsid w:val="00162AA3"/>
    <w:rsid w:val="00163119"/>
    <w:rsid w:val="00164050"/>
    <w:rsid w:val="00164213"/>
    <w:rsid w:val="00164473"/>
    <w:rsid w:val="001646E5"/>
    <w:rsid w:val="0016477F"/>
    <w:rsid w:val="00166402"/>
    <w:rsid w:val="00167793"/>
    <w:rsid w:val="001679D0"/>
    <w:rsid w:val="001706C0"/>
    <w:rsid w:val="00171A01"/>
    <w:rsid w:val="00172276"/>
    <w:rsid w:val="00175341"/>
    <w:rsid w:val="001754A1"/>
    <w:rsid w:val="00175575"/>
    <w:rsid w:val="001755CB"/>
    <w:rsid w:val="00175694"/>
    <w:rsid w:val="001769DE"/>
    <w:rsid w:val="00177433"/>
    <w:rsid w:val="00180AA6"/>
    <w:rsid w:val="0018100A"/>
    <w:rsid w:val="001817F5"/>
    <w:rsid w:val="0018192D"/>
    <w:rsid w:val="00182F2A"/>
    <w:rsid w:val="001839C2"/>
    <w:rsid w:val="00183F99"/>
    <w:rsid w:val="0018402D"/>
    <w:rsid w:val="00187606"/>
    <w:rsid w:val="00190D48"/>
    <w:rsid w:val="00192266"/>
    <w:rsid w:val="001924CB"/>
    <w:rsid w:val="00192CCF"/>
    <w:rsid w:val="0019341F"/>
    <w:rsid w:val="001944AB"/>
    <w:rsid w:val="0019556D"/>
    <w:rsid w:val="0019591D"/>
    <w:rsid w:val="001978C3"/>
    <w:rsid w:val="00197DF1"/>
    <w:rsid w:val="001A0225"/>
    <w:rsid w:val="001A0545"/>
    <w:rsid w:val="001A0BB0"/>
    <w:rsid w:val="001A26E0"/>
    <w:rsid w:val="001A337D"/>
    <w:rsid w:val="001A4E50"/>
    <w:rsid w:val="001A5256"/>
    <w:rsid w:val="001A5536"/>
    <w:rsid w:val="001A57FE"/>
    <w:rsid w:val="001A676B"/>
    <w:rsid w:val="001B1152"/>
    <w:rsid w:val="001B13A5"/>
    <w:rsid w:val="001B164A"/>
    <w:rsid w:val="001B1BEB"/>
    <w:rsid w:val="001B1EC0"/>
    <w:rsid w:val="001B21DE"/>
    <w:rsid w:val="001B379E"/>
    <w:rsid w:val="001B39A7"/>
    <w:rsid w:val="001B4611"/>
    <w:rsid w:val="001B4B2F"/>
    <w:rsid w:val="001B50A9"/>
    <w:rsid w:val="001B5221"/>
    <w:rsid w:val="001B630E"/>
    <w:rsid w:val="001B65C5"/>
    <w:rsid w:val="001C08D2"/>
    <w:rsid w:val="001C0972"/>
    <w:rsid w:val="001C0A9A"/>
    <w:rsid w:val="001C1404"/>
    <w:rsid w:val="001C2868"/>
    <w:rsid w:val="001C2B40"/>
    <w:rsid w:val="001C443B"/>
    <w:rsid w:val="001C55FB"/>
    <w:rsid w:val="001C58BA"/>
    <w:rsid w:val="001C731E"/>
    <w:rsid w:val="001D0D25"/>
    <w:rsid w:val="001D0DD2"/>
    <w:rsid w:val="001D19F0"/>
    <w:rsid w:val="001D2784"/>
    <w:rsid w:val="001D27D2"/>
    <w:rsid w:val="001D2848"/>
    <w:rsid w:val="001D48B8"/>
    <w:rsid w:val="001D532D"/>
    <w:rsid w:val="001D5C8E"/>
    <w:rsid w:val="001D7272"/>
    <w:rsid w:val="001D7517"/>
    <w:rsid w:val="001D7C29"/>
    <w:rsid w:val="001E0E13"/>
    <w:rsid w:val="001E12EB"/>
    <w:rsid w:val="001E13BD"/>
    <w:rsid w:val="001E1854"/>
    <w:rsid w:val="001E30EA"/>
    <w:rsid w:val="001E31AA"/>
    <w:rsid w:val="001E33DF"/>
    <w:rsid w:val="001E3557"/>
    <w:rsid w:val="001E3A44"/>
    <w:rsid w:val="001E494A"/>
    <w:rsid w:val="001E5626"/>
    <w:rsid w:val="001E587A"/>
    <w:rsid w:val="001E5E99"/>
    <w:rsid w:val="001E7B02"/>
    <w:rsid w:val="001E7CE8"/>
    <w:rsid w:val="001F07CA"/>
    <w:rsid w:val="001F0869"/>
    <w:rsid w:val="001F2DED"/>
    <w:rsid w:val="001F3AF5"/>
    <w:rsid w:val="001F3FC7"/>
    <w:rsid w:val="001F4D17"/>
    <w:rsid w:val="001F4E16"/>
    <w:rsid w:val="001F5246"/>
    <w:rsid w:val="001F584E"/>
    <w:rsid w:val="001F6312"/>
    <w:rsid w:val="0020025A"/>
    <w:rsid w:val="00203096"/>
    <w:rsid w:val="00204D3A"/>
    <w:rsid w:val="00205161"/>
    <w:rsid w:val="002057CB"/>
    <w:rsid w:val="00206A05"/>
    <w:rsid w:val="0020733B"/>
    <w:rsid w:val="00207FE1"/>
    <w:rsid w:val="00207FE6"/>
    <w:rsid w:val="00211DBF"/>
    <w:rsid w:val="00212A61"/>
    <w:rsid w:val="0021347E"/>
    <w:rsid w:val="00213698"/>
    <w:rsid w:val="00213BC0"/>
    <w:rsid w:val="00214C3B"/>
    <w:rsid w:val="002154EB"/>
    <w:rsid w:val="00215B21"/>
    <w:rsid w:val="00215BE6"/>
    <w:rsid w:val="0021609A"/>
    <w:rsid w:val="00216F58"/>
    <w:rsid w:val="00217568"/>
    <w:rsid w:val="002178D1"/>
    <w:rsid w:val="0022072E"/>
    <w:rsid w:val="002210B9"/>
    <w:rsid w:val="002212BE"/>
    <w:rsid w:val="002219FD"/>
    <w:rsid w:val="0022246E"/>
    <w:rsid w:val="00223053"/>
    <w:rsid w:val="00223C2F"/>
    <w:rsid w:val="00223F48"/>
    <w:rsid w:val="00223F81"/>
    <w:rsid w:val="002241D2"/>
    <w:rsid w:val="00224B2C"/>
    <w:rsid w:val="00226CD5"/>
    <w:rsid w:val="00227BE5"/>
    <w:rsid w:val="0023098B"/>
    <w:rsid w:val="00230D78"/>
    <w:rsid w:val="0023152C"/>
    <w:rsid w:val="00232974"/>
    <w:rsid w:val="00232D8E"/>
    <w:rsid w:val="002334EA"/>
    <w:rsid w:val="00234081"/>
    <w:rsid w:val="0023532F"/>
    <w:rsid w:val="00235656"/>
    <w:rsid w:val="002373A3"/>
    <w:rsid w:val="002379C0"/>
    <w:rsid w:val="00240215"/>
    <w:rsid w:val="00242586"/>
    <w:rsid w:val="002425EE"/>
    <w:rsid w:val="002426BB"/>
    <w:rsid w:val="00242775"/>
    <w:rsid w:val="00242E22"/>
    <w:rsid w:val="00243472"/>
    <w:rsid w:val="0024536C"/>
    <w:rsid w:val="002463AC"/>
    <w:rsid w:val="00247FA0"/>
    <w:rsid w:val="002504D8"/>
    <w:rsid w:val="00250700"/>
    <w:rsid w:val="0025120D"/>
    <w:rsid w:val="0025126C"/>
    <w:rsid w:val="00251426"/>
    <w:rsid w:val="002518F1"/>
    <w:rsid w:val="00260079"/>
    <w:rsid w:val="00260855"/>
    <w:rsid w:val="00261F73"/>
    <w:rsid w:val="00263BFC"/>
    <w:rsid w:val="002643A8"/>
    <w:rsid w:val="0026441A"/>
    <w:rsid w:val="002647C5"/>
    <w:rsid w:val="00264B9C"/>
    <w:rsid w:val="00264F12"/>
    <w:rsid w:val="002654D0"/>
    <w:rsid w:val="00265751"/>
    <w:rsid w:val="00265C0A"/>
    <w:rsid w:val="0026763E"/>
    <w:rsid w:val="00267ACD"/>
    <w:rsid w:val="00270127"/>
    <w:rsid w:val="002704B7"/>
    <w:rsid w:val="0027124F"/>
    <w:rsid w:val="00271506"/>
    <w:rsid w:val="002726E7"/>
    <w:rsid w:val="00273C66"/>
    <w:rsid w:val="00274D6B"/>
    <w:rsid w:val="00276077"/>
    <w:rsid w:val="0027608A"/>
    <w:rsid w:val="00276A89"/>
    <w:rsid w:val="0027738B"/>
    <w:rsid w:val="002777D0"/>
    <w:rsid w:val="00277968"/>
    <w:rsid w:val="00277BFB"/>
    <w:rsid w:val="00280987"/>
    <w:rsid w:val="00281043"/>
    <w:rsid w:val="002818A9"/>
    <w:rsid w:val="00282210"/>
    <w:rsid w:val="00283CAF"/>
    <w:rsid w:val="0028523B"/>
    <w:rsid w:val="002852CA"/>
    <w:rsid w:val="00285DBF"/>
    <w:rsid w:val="00286EEE"/>
    <w:rsid w:val="00287103"/>
    <w:rsid w:val="002872A5"/>
    <w:rsid w:val="00287FB4"/>
    <w:rsid w:val="0029118C"/>
    <w:rsid w:val="00291BC8"/>
    <w:rsid w:val="00292082"/>
    <w:rsid w:val="002931DB"/>
    <w:rsid w:val="00294942"/>
    <w:rsid w:val="00295478"/>
    <w:rsid w:val="00295EC1"/>
    <w:rsid w:val="002964E1"/>
    <w:rsid w:val="00296F32"/>
    <w:rsid w:val="002974A4"/>
    <w:rsid w:val="00297845"/>
    <w:rsid w:val="002A14EF"/>
    <w:rsid w:val="002A2304"/>
    <w:rsid w:val="002A3D22"/>
    <w:rsid w:val="002A458E"/>
    <w:rsid w:val="002A539A"/>
    <w:rsid w:val="002A53C7"/>
    <w:rsid w:val="002A57C4"/>
    <w:rsid w:val="002A5BEA"/>
    <w:rsid w:val="002A5E2A"/>
    <w:rsid w:val="002A78C5"/>
    <w:rsid w:val="002A7DF5"/>
    <w:rsid w:val="002B0117"/>
    <w:rsid w:val="002B01BF"/>
    <w:rsid w:val="002B15FB"/>
    <w:rsid w:val="002B24AD"/>
    <w:rsid w:val="002B25EA"/>
    <w:rsid w:val="002B3558"/>
    <w:rsid w:val="002B6126"/>
    <w:rsid w:val="002B6EEF"/>
    <w:rsid w:val="002B75D3"/>
    <w:rsid w:val="002C0702"/>
    <w:rsid w:val="002C1351"/>
    <w:rsid w:val="002C13BF"/>
    <w:rsid w:val="002C2153"/>
    <w:rsid w:val="002C2EC3"/>
    <w:rsid w:val="002C316A"/>
    <w:rsid w:val="002C3438"/>
    <w:rsid w:val="002C35AC"/>
    <w:rsid w:val="002C3AAF"/>
    <w:rsid w:val="002C3E61"/>
    <w:rsid w:val="002C44CF"/>
    <w:rsid w:val="002C4585"/>
    <w:rsid w:val="002C4641"/>
    <w:rsid w:val="002C4C31"/>
    <w:rsid w:val="002C549A"/>
    <w:rsid w:val="002D02AA"/>
    <w:rsid w:val="002D0EFA"/>
    <w:rsid w:val="002D1380"/>
    <w:rsid w:val="002D23F1"/>
    <w:rsid w:val="002D337C"/>
    <w:rsid w:val="002D6A8A"/>
    <w:rsid w:val="002D75CF"/>
    <w:rsid w:val="002E0E04"/>
    <w:rsid w:val="002E1FF4"/>
    <w:rsid w:val="002E2581"/>
    <w:rsid w:val="002E3323"/>
    <w:rsid w:val="002E3F71"/>
    <w:rsid w:val="002E4512"/>
    <w:rsid w:val="002E4707"/>
    <w:rsid w:val="002E6A54"/>
    <w:rsid w:val="002E6DCB"/>
    <w:rsid w:val="002E71B5"/>
    <w:rsid w:val="002E71FE"/>
    <w:rsid w:val="002E754A"/>
    <w:rsid w:val="002E79CC"/>
    <w:rsid w:val="002F0019"/>
    <w:rsid w:val="002F02C7"/>
    <w:rsid w:val="002F1797"/>
    <w:rsid w:val="002F203C"/>
    <w:rsid w:val="002F2B61"/>
    <w:rsid w:val="002F3708"/>
    <w:rsid w:val="002F4DEB"/>
    <w:rsid w:val="002F55F1"/>
    <w:rsid w:val="002F5A61"/>
    <w:rsid w:val="002F612E"/>
    <w:rsid w:val="002F639F"/>
    <w:rsid w:val="002F694A"/>
    <w:rsid w:val="002F6E78"/>
    <w:rsid w:val="002F7224"/>
    <w:rsid w:val="002F72D8"/>
    <w:rsid w:val="0030076E"/>
    <w:rsid w:val="00301CB9"/>
    <w:rsid w:val="00301F86"/>
    <w:rsid w:val="00302169"/>
    <w:rsid w:val="003040C8"/>
    <w:rsid w:val="00304587"/>
    <w:rsid w:val="00305266"/>
    <w:rsid w:val="00306C37"/>
    <w:rsid w:val="003070E8"/>
    <w:rsid w:val="00307810"/>
    <w:rsid w:val="00310F83"/>
    <w:rsid w:val="0031125A"/>
    <w:rsid w:val="0031172C"/>
    <w:rsid w:val="00312ABE"/>
    <w:rsid w:val="00314248"/>
    <w:rsid w:val="00314705"/>
    <w:rsid w:val="00314824"/>
    <w:rsid w:val="00315D72"/>
    <w:rsid w:val="00316383"/>
    <w:rsid w:val="003164BD"/>
    <w:rsid w:val="0031669F"/>
    <w:rsid w:val="0031746A"/>
    <w:rsid w:val="003203DF"/>
    <w:rsid w:val="00320B1E"/>
    <w:rsid w:val="00320F7C"/>
    <w:rsid w:val="00324828"/>
    <w:rsid w:val="00324906"/>
    <w:rsid w:val="00324FF8"/>
    <w:rsid w:val="00325771"/>
    <w:rsid w:val="003267B9"/>
    <w:rsid w:val="00326A07"/>
    <w:rsid w:val="00326C5C"/>
    <w:rsid w:val="003276C0"/>
    <w:rsid w:val="00330011"/>
    <w:rsid w:val="00330508"/>
    <w:rsid w:val="0033120D"/>
    <w:rsid w:val="003315E7"/>
    <w:rsid w:val="003316C4"/>
    <w:rsid w:val="0033298B"/>
    <w:rsid w:val="00332B65"/>
    <w:rsid w:val="00332F44"/>
    <w:rsid w:val="00333186"/>
    <w:rsid w:val="0033340E"/>
    <w:rsid w:val="00333B22"/>
    <w:rsid w:val="003361EF"/>
    <w:rsid w:val="0033668E"/>
    <w:rsid w:val="003370A2"/>
    <w:rsid w:val="0033738A"/>
    <w:rsid w:val="0033739C"/>
    <w:rsid w:val="003377E9"/>
    <w:rsid w:val="00340BBB"/>
    <w:rsid w:val="0034143A"/>
    <w:rsid w:val="00341ADC"/>
    <w:rsid w:val="00343B12"/>
    <w:rsid w:val="00343E89"/>
    <w:rsid w:val="003448C9"/>
    <w:rsid w:val="003449AA"/>
    <w:rsid w:val="00344A3D"/>
    <w:rsid w:val="00344CE6"/>
    <w:rsid w:val="00344DD1"/>
    <w:rsid w:val="00344FE1"/>
    <w:rsid w:val="0034550E"/>
    <w:rsid w:val="003465EC"/>
    <w:rsid w:val="00346778"/>
    <w:rsid w:val="0035013A"/>
    <w:rsid w:val="00350CDF"/>
    <w:rsid w:val="003511E4"/>
    <w:rsid w:val="00351521"/>
    <w:rsid w:val="003516A3"/>
    <w:rsid w:val="00351D3C"/>
    <w:rsid w:val="00352819"/>
    <w:rsid w:val="00353126"/>
    <w:rsid w:val="00353B45"/>
    <w:rsid w:val="00353C9B"/>
    <w:rsid w:val="0035446E"/>
    <w:rsid w:val="00354844"/>
    <w:rsid w:val="00355960"/>
    <w:rsid w:val="003604C2"/>
    <w:rsid w:val="003610E9"/>
    <w:rsid w:val="003627C7"/>
    <w:rsid w:val="00362EBA"/>
    <w:rsid w:val="0036349B"/>
    <w:rsid w:val="0036397F"/>
    <w:rsid w:val="00364B9E"/>
    <w:rsid w:val="003651B0"/>
    <w:rsid w:val="00365FDF"/>
    <w:rsid w:val="0036722F"/>
    <w:rsid w:val="00367512"/>
    <w:rsid w:val="00367C90"/>
    <w:rsid w:val="00367DB8"/>
    <w:rsid w:val="003704FD"/>
    <w:rsid w:val="00371A2F"/>
    <w:rsid w:val="00371C8D"/>
    <w:rsid w:val="00372A1E"/>
    <w:rsid w:val="003735E6"/>
    <w:rsid w:val="00373935"/>
    <w:rsid w:val="00373ABC"/>
    <w:rsid w:val="00374C25"/>
    <w:rsid w:val="003758A9"/>
    <w:rsid w:val="00376469"/>
    <w:rsid w:val="0037663C"/>
    <w:rsid w:val="0038002B"/>
    <w:rsid w:val="003815D0"/>
    <w:rsid w:val="0038210E"/>
    <w:rsid w:val="00382D3A"/>
    <w:rsid w:val="00383CD5"/>
    <w:rsid w:val="00383F09"/>
    <w:rsid w:val="00383FDB"/>
    <w:rsid w:val="0038507B"/>
    <w:rsid w:val="003861E0"/>
    <w:rsid w:val="003870CE"/>
    <w:rsid w:val="003872D4"/>
    <w:rsid w:val="00387A7D"/>
    <w:rsid w:val="0039053C"/>
    <w:rsid w:val="00390A69"/>
    <w:rsid w:val="00390E01"/>
    <w:rsid w:val="003918A2"/>
    <w:rsid w:val="003919B5"/>
    <w:rsid w:val="00392446"/>
    <w:rsid w:val="003933F2"/>
    <w:rsid w:val="0039534D"/>
    <w:rsid w:val="00395390"/>
    <w:rsid w:val="003A1184"/>
    <w:rsid w:val="003A12B9"/>
    <w:rsid w:val="003A1A20"/>
    <w:rsid w:val="003A1B5E"/>
    <w:rsid w:val="003A20DD"/>
    <w:rsid w:val="003A2B94"/>
    <w:rsid w:val="003A2D8D"/>
    <w:rsid w:val="003A4455"/>
    <w:rsid w:val="003A4B5E"/>
    <w:rsid w:val="003A4FCC"/>
    <w:rsid w:val="003A5832"/>
    <w:rsid w:val="003A673D"/>
    <w:rsid w:val="003A75C0"/>
    <w:rsid w:val="003A7EF2"/>
    <w:rsid w:val="003B0705"/>
    <w:rsid w:val="003B1A80"/>
    <w:rsid w:val="003B2807"/>
    <w:rsid w:val="003B2BDD"/>
    <w:rsid w:val="003B347E"/>
    <w:rsid w:val="003B3944"/>
    <w:rsid w:val="003B3EF2"/>
    <w:rsid w:val="003B603E"/>
    <w:rsid w:val="003B6563"/>
    <w:rsid w:val="003B6888"/>
    <w:rsid w:val="003C0656"/>
    <w:rsid w:val="003C096F"/>
    <w:rsid w:val="003C1B0E"/>
    <w:rsid w:val="003C1F57"/>
    <w:rsid w:val="003C20B5"/>
    <w:rsid w:val="003C2C4A"/>
    <w:rsid w:val="003C2EEC"/>
    <w:rsid w:val="003C32E3"/>
    <w:rsid w:val="003C3AC3"/>
    <w:rsid w:val="003C4E27"/>
    <w:rsid w:val="003C504A"/>
    <w:rsid w:val="003C66CA"/>
    <w:rsid w:val="003C6815"/>
    <w:rsid w:val="003C68B8"/>
    <w:rsid w:val="003C6B5C"/>
    <w:rsid w:val="003C71AD"/>
    <w:rsid w:val="003C7A65"/>
    <w:rsid w:val="003C7D05"/>
    <w:rsid w:val="003C7FFD"/>
    <w:rsid w:val="003D24A0"/>
    <w:rsid w:val="003D328A"/>
    <w:rsid w:val="003D36F1"/>
    <w:rsid w:val="003D3D68"/>
    <w:rsid w:val="003D4457"/>
    <w:rsid w:val="003D4C62"/>
    <w:rsid w:val="003D5031"/>
    <w:rsid w:val="003D5760"/>
    <w:rsid w:val="003D6B0A"/>
    <w:rsid w:val="003D7380"/>
    <w:rsid w:val="003D7DF5"/>
    <w:rsid w:val="003E0306"/>
    <w:rsid w:val="003E0928"/>
    <w:rsid w:val="003E0AA4"/>
    <w:rsid w:val="003E18A7"/>
    <w:rsid w:val="003E2792"/>
    <w:rsid w:val="003E2974"/>
    <w:rsid w:val="003E2CEC"/>
    <w:rsid w:val="003E45A8"/>
    <w:rsid w:val="003E4CCA"/>
    <w:rsid w:val="003E53A8"/>
    <w:rsid w:val="003E5560"/>
    <w:rsid w:val="003E5CBA"/>
    <w:rsid w:val="003E6684"/>
    <w:rsid w:val="003F0FA8"/>
    <w:rsid w:val="003F0FD1"/>
    <w:rsid w:val="003F30CC"/>
    <w:rsid w:val="003F48A6"/>
    <w:rsid w:val="003F4D05"/>
    <w:rsid w:val="003F64B6"/>
    <w:rsid w:val="003F6928"/>
    <w:rsid w:val="003F77A8"/>
    <w:rsid w:val="003F79AD"/>
    <w:rsid w:val="003F7C33"/>
    <w:rsid w:val="004000A9"/>
    <w:rsid w:val="004016FD"/>
    <w:rsid w:val="004027AD"/>
    <w:rsid w:val="004029DE"/>
    <w:rsid w:val="00403B07"/>
    <w:rsid w:val="00403C50"/>
    <w:rsid w:val="00403F4A"/>
    <w:rsid w:val="00404674"/>
    <w:rsid w:val="00404D8D"/>
    <w:rsid w:val="004066A9"/>
    <w:rsid w:val="004069C3"/>
    <w:rsid w:val="004076FE"/>
    <w:rsid w:val="0040774A"/>
    <w:rsid w:val="00407D42"/>
    <w:rsid w:val="004106CE"/>
    <w:rsid w:val="00410A3C"/>
    <w:rsid w:val="00411E0A"/>
    <w:rsid w:val="00412E6A"/>
    <w:rsid w:val="004141E6"/>
    <w:rsid w:val="004160B0"/>
    <w:rsid w:val="00416EFF"/>
    <w:rsid w:val="00417464"/>
    <w:rsid w:val="0042019B"/>
    <w:rsid w:val="00420BBE"/>
    <w:rsid w:val="00421CC6"/>
    <w:rsid w:val="004228DB"/>
    <w:rsid w:val="00423FDB"/>
    <w:rsid w:val="00424A0C"/>
    <w:rsid w:val="0042666D"/>
    <w:rsid w:val="004276FF"/>
    <w:rsid w:val="00431766"/>
    <w:rsid w:val="00431AE3"/>
    <w:rsid w:val="00431DD3"/>
    <w:rsid w:val="00431DEE"/>
    <w:rsid w:val="00433D59"/>
    <w:rsid w:val="004348AF"/>
    <w:rsid w:val="00434D63"/>
    <w:rsid w:val="0043547A"/>
    <w:rsid w:val="00435D41"/>
    <w:rsid w:val="004368DB"/>
    <w:rsid w:val="00436E5E"/>
    <w:rsid w:val="00437129"/>
    <w:rsid w:val="00437E50"/>
    <w:rsid w:val="00441031"/>
    <w:rsid w:val="00442EBF"/>
    <w:rsid w:val="004430ED"/>
    <w:rsid w:val="0044350A"/>
    <w:rsid w:val="004442CF"/>
    <w:rsid w:val="00445DE9"/>
    <w:rsid w:val="00445F31"/>
    <w:rsid w:val="00451A18"/>
    <w:rsid w:val="00451D50"/>
    <w:rsid w:val="00451D51"/>
    <w:rsid w:val="00451F2A"/>
    <w:rsid w:val="00452029"/>
    <w:rsid w:val="00452990"/>
    <w:rsid w:val="00453588"/>
    <w:rsid w:val="0045358C"/>
    <w:rsid w:val="00453B2B"/>
    <w:rsid w:val="00454906"/>
    <w:rsid w:val="00454C73"/>
    <w:rsid w:val="004561B0"/>
    <w:rsid w:val="00456F22"/>
    <w:rsid w:val="00457A31"/>
    <w:rsid w:val="00457B6F"/>
    <w:rsid w:val="00460510"/>
    <w:rsid w:val="00460C5C"/>
    <w:rsid w:val="00460D38"/>
    <w:rsid w:val="004611B8"/>
    <w:rsid w:val="00461A72"/>
    <w:rsid w:val="00462B65"/>
    <w:rsid w:val="004644D1"/>
    <w:rsid w:val="004653E7"/>
    <w:rsid w:val="00465F84"/>
    <w:rsid w:val="0046689E"/>
    <w:rsid w:val="00467324"/>
    <w:rsid w:val="00467399"/>
    <w:rsid w:val="00467AA8"/>
    <w:rsid w:val="00467F3A"/>
    <w:rsid w:val="00470ADC"/>
    <w:rsid w:val="004718C3"/>
    <w:rsid w:val="00471E11"/>
    <w:rsid w:val="0047387F"/>
    <w:rsid w:val="00474181"/>
    <w:rsid w:val="00474251"/>
    <w:rsid w:val="00474E0B"/>
    <w:rsid w:val="0047541D"/>
    <w:rsid w:val="0047553C"/>
    <w:rsid w:val="0047663B"/>
    <w:rsid w:val="004768CD"/>
    <w:rsid w:val="00476B3B"/>
    <w:rsid w:val="004803B6"/>
    <w:rsid w:val="00483250"/>
    <w:rsid w:val="00483D07"/>
    <w:rsid w:val="00484A2F"/>
    <w:rsid w:val="004854FC"/>
    <w:rsid w:val="0048574B"/>
    <w:rsid w:val="0048592E"/>
    <w:rsid w:val="00485ABD"/>
    <w:rsid w:val="004864A0"/>
    <w:rsid w:val="00486F14"/>
    <w:rsid w:val="00491F04"/>
    <w:rsid w:val="00492842"/>
    <w:rsid w:val="00493222"/>
    <w:rsid w:val="0049371F"/>
    <w:rsid w:val="004937C6"/>
    <w:rsid w:val="00493998"/>
    <w:rsid w:val="004944A9"/>
    <w:rsid w:val="004945F0"/>
    <w:rsid w:val="00494B5D"/>
    <w:rsid w:val="00494F1A"/>
    <w:rsid w:val="004951B1"/>
    <w:rsid w:val="00495EDC"/>
    <w:rsid w:val="00495FF9"/>
    <w:rsid w:val="0049600A"/>
    <w:rsid w:val="0049612D"/>
    <w:rsid w:val="0049637F"/>
    <w:rsid w:val="00496A68"/>
    <w:rsid w:val="0049722F"/>
    <w:rsid w:val="00497233"/>
    <w:rsid w:val="004975B7"/>
    <w:rsid w:val="0049762D"/>
    <w:rsid w:val="004A045F"/>
    <w:rsid w:val="004A06A6"/>
    <w:rsid w:val="004A0F9B"/>
    <w:rsid w:val="004A529A"/>
    <w:rsid w:val="004A5F82"/>
    <w:rsid w:val="004A7629"/>
    <w:rsid w:val="004B0698"/>
    <w:rsid w:val="004B227A"/>
    <w:rsid w:val="004B3CD7"/>
    <w:rsid w:val="004B52B4"/>
    <w:rsid w:val="004B58E3"/>
    <w:rsid w:val="004B6384"/>
    <w:rsid w:val="004C050F"/>
    <w:rsid w:val="004C12F6"/>
    <w:rsid w:val="004C17B4"/>
    <w:rsid w:val="004C1F22"/>
    <w:rsid w:val="004C2690"/>
    <w:rsid w:val="004C3636"/>
    <w:rsid w:val="004C3C7B"/>
    <w:rsid w:val="004C3E4C"/>
    <w:rsid w:val="004C4E37"/>
    <w:rsid w:val="004C51AA"/>
    <w:rsid w:val="004C5490"/>
    <w:rsid w:val="004C5B2B"/>
    <w:rsid w:val="004D073B"/>
    <w:rsid w:val="004D0805"/>
    <w:rsid w:val="004D0BF2"/>
    <w:rsid w:val="004D0DF0"/>
    <w:rsid w:val="004D27EC"/>
    <w:rsid w:val="004D4529"/>
    <w:rsid w:val="004D4AE1"/>
    <w:rsid w:val="004D550F"/>
    <w:rsid w:val="004D6F1E"/>
    <w:rsid w:val="004E1553"/>
    <w:rsid w:val="004E1A26"/>
    <w:rsid w:val="004E3916"/>
    <w:rsid w:val="004E399E"/>
    <w:rsid w:val="004E3BD2"/>
    <w:rsid w:val="004E6969"/>
    <w:rsid w:val="004E6DF3"/>
    <w:rsid w:val="004E6E42"/>
    <w:rsid w:val="004E7A22"/>
    <w:rsid w:val="004E7A37"/>
    <w:rsid w:val="004F0410"/>
    <w:rsid w:val="004F0797"/>
    <w:rsid w:val="004F09E3"/>
    <w:rsid w:val="004F0A06"/>
    <w:rsid w:val="004F0CC1"/>
    <w:rsid w:val="004F0D26"/>
    <w:rsid w:val="004F1071"/>
    <w:rsid w:val="004F179C"/>
    <w:rsid w:val="004F203D"/>
    <w:rsid w:val="004F28FF"/>
    <w:rsid w:val="004F2CC4"/>
    <w:rsid w:val="004F32BB"/>
    <w:rsid w:val="004F4706"/>
    <w:rsid w:val="004F5A8C"/>
    <w:rsid w:val="004F6656"/>
    <w:rsid w:val="004F66F4"/>
    <w:rsid w:val="004F7568"/>
    <w:rsid w:val="005002A5"/>
    <w:rsid w:val="00500B87"/>
    <w:rsid w:val="00500CB3"/>
    <w:rsid w:val="00500D89"/>
    <w:rsid w:val="00501774"/>
    <w:rsid w:val="00501D65"/>
    <w:rsid w:val="00501FB1"/>
    <w:rsid w:val="005020EF"/>
    <w:rsid w:val="00502B29"/>
    <w:rsid w:val="00503854"/>
    <w:rsid w:val="00504028"/>
    <w:rsid w:val="0050551F"/>
    <w:rsid w:val="00507856"/>
    <w:rsid w:val="00510D2D"/>
    <w:rsid w:val="0051225A"/>
    <w:rsid w:val="00512673"/>
    <w:rsid w:val="00513448"/>
    <w:rsid w:val="00514D6B"/>
    <w:rsid w:val="00516458"/>
    <w:rsid w:val="005168ED"/>
    <w:rsid w:val="005200C3"/>
    <w:rsid w:val="0052025E"/>
    <w:rsid w:val="00525B00"/>
    <w:rsid w:val="00526100"/>
    <w:rsid w:val="00530810"/>
    <w:rsid w:val="00531531"/>
    <w:rsid w:val="005334B9"/>
    <w:rsid w:val="00533B69"/>
    <w:rsid w:val="00534F5B"/>
    <w:rsid w:val="0053514D"/>
    <w:rsid w:val="00535201"/>
    <w:rsid w:val="0053698A"/>
    <w:rsid w:val="00536B71"/>
    <w:rsid w:val="00537349"/>
    <w:rsid w:val="00537A6B"/>
    <w:rsid w:val="00537B04"/>
    <w:rsid w:val="00537E74"/>
    <w:rsid w:val="00540878"/>
    <w:rsid w:val="005415A6"/>
    <w:rsid w:val="005433E6"/>
    <w:rsid w:val="00543410"/>
    <w:rsid w:val="0054387E"/>
    <w:rsid w:val="00544A38"/>
    <w:rsid w:val="00545241"/>
    <w:rsid w:val="00546CCC"/>
    <w:rsid w:val="00547C96"/>
    <w:rsid w:val="005508BF"/>
    <w:rsid w:val="00550EB7"/>
    <w:rsid w:val="005520FC"/>
    <w:rsid w:val="00553C2D"/>
    <w:rsid w:val="00553F41"/>
    <w:rsid w:val="00554879"/>
    <w:rsid w:val="00554A23"/>
    <w:rsid w:val="00554D04"/>
    <w:rsid w:val="00555A0B"/>
    <w:rsid w:val="00555C47"/>
    <w:rsid w:val="00555C51"/>
    <w:rsid w:val="00555DDB"/>
    <w:rsid w:val="00555F14"/>
    <w:rsid w:val="00556C5F"/>
    <w:rsid w:val="0056026F"/>
    <w:rsid w:val="00560B00"/>
    <w:rsid w:val="00562092"/>
    <w:rsid w:val="005629B6"/>
    <w:rsid w:val="00562AFA"/>
    <w:rsid w:val="00563A70"/>
    <w:rsid w:val="00565473"/>
    <w:rsid w:val="00565CDC"/>
    <w:rsid w:val="00566273"/>
    <w:rsid w:val="005668F7"/>
    <w:rsid w:val="005669D5"/>
    <w:rsid w:val="0056753C"/>
    <w:rsid w:val="0056789E"/>
    <w:rsid w:val="00567D1A"/>
    <w:rsid w:val="00567EFF"/>
    <w:rsid w:val="00567FB5"/>
    <w:rsid w:val="00571308"/>
    <w:rsid w:val="00571496"/>
    <w:rsid w:val="00571E50"/>
    <w:rsid w:val="00571EB4"/>
    <w:rsid w:val="005721A2"/>
    <w:rsid w:val="005729AF"/>
    <w:rsid w:val="00572E92"/>
    <w:rsid w:val="00573188"/>
    <w:rsid w:val="00573796"/>
    <w:rsid w:val="0057379B"/>
    <w:rsid w:val="005739B7"/>
    <w:rsid w:val="00573C7A"/>
    <w:rsid w:val="00574696"/>
    <w:rsid w:val="005760BC"/>
    <w:rsid w:val="0057673B"/>
    <w:rsid w:val="00576CF5"/>
    <w:rsid w:val="005802DF"/>
    <w:rsid w:val="00580702"/>
    <w:rsid w:val="00581011"/>
    <w:rsid w:val="0058254E"/>
    <w:rsid w:val="00582EE5"/>
    <w:rsid w:val="005835D2"/>
    <w:rsid w:val="00583A59"/>
    <w:rsid w:val="0058430B"/>
    <w:rsid w:val="00585F43"/>
    <w:rsid w:val="00586079"/>
    <w:rsid w:val="005877F7"/>
    <w:rsid w:val="005901C8"/>
    <w:rsid w:val="00591D17"/>
    <w:rsid w:val="00595692"/>
    <w:rsid w:val="00595813"/>
    <w:rsid w:val="00595D59"/>
    <w:rsid w:val="0059626F"/>
    <w:rsid w:val="00596F60"/>
    <w:rsid w:val="005A1837"/>
    <w:rsid w:val="005A1FE9"/>
    <w:rsid w:val="005A3AD4"/>
    <w:rsid w:val="005A408D"/>
    <w:rsid w:val="005A41D2"/>
    <w:rsid w:val="005A4891"/>
    <w:rsid w:val="005A4CFD"/>
    <w:rsid w:val="005A4D97"/>
    <w:rsid w:val="005A50C6"/>
    <w:rsid w:val="005A5CE6"/>
    <w:rsid w:val="005A6202"/>
    <w:rsid w:val="005A6ED4"/>
    <w:rsid w:val="005A7346"/>
    <w:rsid w:val="005B0439"/>
    <w:rsid w:val="005B04D2"/>
    <w:rsid w:val="005B0EB8"/>
    <w:rsid w:val="005B18F9"/>
    <w:rsid w:val="005B335D"/>
    <w:rsid w:val="005B3602"/>
    <w:rsid w:val="005B44B0"/>
    <w:rsid w:val="005B52F0"/>
    <w:rsid w:val="005B7D90"/>
    <w:rsid w:val="005B7E0B"/>
    <w:rsid w:val="005C0105"/>
    <w:rsid w:val="005C1EB6"/>
    <w:rsid w:val="005C358B"/>
    <w:rsid w:val="005C528F"/>
    <w:rsid w:val="005C59F6"/>
    <w:rsid w:val="005C60E7"/>
    <w:rsid w:val="005C7B6A"/>
    <w:rsid w:val="005D0EEF"/>
    <w:rsid w:val="005D1BA4"/>
    <w:rsid w:val="005D3159"/>
    <w:rsid w:val="005D346E"/>
    <w:rsid w:val="005D4C92"/>
    <w:rsid w:val="005D4F71"/>
    <w:rsid w:val="005D5600"/>
    <w:rsid w:val="005D61EC"/>
    <w:rsid w:val="005D6F34"/>
    <w:rsid w:val="005D765C"/>
    <w:rsid w:val="005D787C"/>
    <w:rsid w:val="005D78D7"/>
    <w:rsid w:val="005D7F51"/>
    <w:rsid w:val="005E2773"/>
    <w:rsid w:val="005E3DA6"/>
    <w:rsid w:val="005E440B"/>
    <w:rsid w:val="005E486E"/>
    <w:rsid w:val="005E6198"/>
    <w:rsid w:val="005E61BC"/>
    <w:rsid w:val="005E64C1"/>
    <w:rsid w:val="005E69E0"/>
    <w:rsid w:val="005E7163"/>
    <w:rsid w:val="005F0340"/>
    <w:rsid w:val="005F036F"/>
    <w:rsid w:val="005F15E5"/>
    <w:rsid w:val="005F2C15"/>
    <w:rsid w:val="005F2CF0"/>
    <w:rsid w:val="005F2DB4"/>
    <w:rsid w:val="005F4174"/>
    <w:rsid w:val="005F463A"/>
    <w:rsid w:val="005F547A"/>
    <w:rsid w:val="005F547D"/>
    <w:rsid w:val="005F64F8"/>
    <w:rsid w:val="005F6AE6"/>
    <w:rsid w:val="005F7F68"/>
    <w:rsid w:val="00600499"/>
    <w:rsid w:val="00601726"/>
    <w:rsid w:val="00601AC1"/>
    <w:rsid w:val="00602559"/>
    <w:rsid w:val="00603312"/>
    <w:rsid w:val="00604B40"/>
    <w:rsid w:val="00610008"/>
    <w:rsid w:val="006101ED"/>
    <w:rsid w:val="00610890"/>
    <w:rsid w:val="006125DE"/>
    <w:rsid w:val="00614E5D"/>
    <w:rsid w:val="00615021"/>
    <w:rsid w:val="00615CA3"/>
    <w:rsid w:val="00616E16"/>
    <w:rsid w:val="006170C0"/>
    <w:rsid w:val="00620304"/>
    <w:rsid w:val="00620F04"/>
    <w:rsid w:val="00621526"/>
    <w:rsid w:val="00621BC9"/>
    <w:rsid w:val="00621E00"/>
    <w:rsid w:val="006229A7"/>
    <w:rsid w:val="00625828"/>
    <w:rsid w:val="00625C64"/>
    <w:rsid w:val="00625FDD"/>
    <w:rsid w:val="00626DB1"/>
    <w:rsid w:val="00626DC5"/>
    <w:rsid w:val="0062718F"/>
    <w:rsid w:val="0062765D"/>
    <w:rsid w:val="00627B7B"/>
    <w:rsid w:val="00632596"/>
    <w:rsid w:val="006329B8"/>
    <w:rsid w:val="00634565"/>
    <w:rsid w:val="006348CE"/>
    <w:rsid w:val="00634FBF"/>
    <w:rsid w:val="00635406"/>
    <w:rsid w:val="0063556B"/>
    <w:rsid w:val="00636059"/>
    <w:rsid w:val="0064092A"/>
    <w:rsid w:val="006410D8"/>
    <w:rsid w:val="00641415"/>
    <w:rsid w:val="00642A07"/>
    <w:rsid w:val="0064347F"/>
    <w:rsid w:val="006443A7"/>
    <w:rsid w:val="0064595B"/>
    <w:rsid w:val="00645A9D"/>
    <w:rsid w:val="00646F7E"/>
    <w:rsid w:val="006470C5"/>
    <w:rsid w:val="00650628"/>
    <w:rsid w:val="006511EB"/>
    <w:rsid w:val="006512E7"/>
    <w:rsid w:val="00651780"/>
    <w:rsid w:val="00651800"/>
    <w:rsid w:val="006542CB"/>
    <w:rsid w:val="00655A42"/>
    <w:rsid w:val="00655C4F"/>
    <w:rsid w:val="006561FB"/>
    <w:rsid w:val="00656ED7"/>
    <w:rsid w:val="0065773E"/>
    <w:rsid w:val="0066015D"/>
    <w:rsid w:val="006605A6"/>
    <w:rsid w:val="006610B2"/>
    <w:rsid w:val="006615F9"/>
    <w:rsid w:val="00661D1D"/>
    <w:rsid w:val="006635D4"/>
    <w:rsid w:val="006638E1"/>
    <w:rsid w:val="00663940"/>
    <w:rsid w:val="006656FA"/>
    <w:rsid w:val="00665AEA"/>
    <w:rsid w:val="00667369"/>
    <w:rsid w:val="00667A42"/>
    <w:rsid w:val="0067103E"/>
    <w:rsid w:val="0067115F"/>
    <w:rsid w:val="00671445"/>
    <w:rsid w:val="00671714"/>
    <w:rsid w:val="00671839"/>
    <w:rsid w:val="00672434"/>
    <w:rsid w:val="0067273E"/>
    <w:rsid w:val="006729B1"/>
    <w:rsid w:val="006733CD"/>
    <w:rsid w:val="00673A45"/>
    <w:rsid w:val="00673A6B"/>
    <w:rsid w:val="0067528C"/>
    <w:rsid w:val="0067614D"/>
    <w:rsid w:val="00676346"/>
    <w:rsid w:val="00676C58"/>
    <w:rsid w:val="00677CD6"/>
    <w:rsid w:val="00682A4E"/>
    <w:rsid w:val="00683130"/>
    <w:rsid w:val="00683ADE"/>
    <w:rsid w:val="00683B3E"/>
    <w:rsid w:val="0068468E"/>
    <w:rsid w:val="006854EB"/>
    <w:rsid w:val="0068560E"/>
    <w:rsid w:val="006859F7"/>
    <w:rsid w:val="00685FC0"/>
    <w:rsid w:val="00686E49"/>
    <w:rsid w:val="006870AA"/>
    <w:rsid w:val="006877D4"/>
    <w:rsid w:val="00687EC2"/>
    <w:rsid w:val="006905BE"/>
    <w:rsid w:val="0069138C"/>
    <w:rsid w:val="006915BE"/>
    <w:rsid w:val="0069168E"/>
    <w:rsid w:val="00691821"/>
    <w:rsid w:val="00691D6E"/>
    <w:rsid w:val="006939BE"/>
    <w:rsid w:val="00694B7C"/>
    <w:rsid w:val="00694D00"/>
    <w:rsid w:val="0069554D"/>
    <w:rsid w:val="00695912"/>
    <w:rsid w:val="00695E60"/>
    <w:rsid w:val="00696A33"/>
    <w:rsid w:val="00697951"/>
    <w:rsid w:val="006A0B18"/>
    <w:rsid w:val="006A10D8"/>
    <w:rsid w:val="006A1B40"/>
    <w:rsid w:val="006A2149"/>
    <w:rsid w:val="006A275E"/>
    <w:rsid w:val="006A2B35"/>
    <w:rsid w:val="006A3A3D"/>
    <w:rsid w:val="006A3AA7"/>
    <w:rsid w:val="006A4325"/>
    <w:rsid w:val="006A4B1C"/>
    <w:rsid w:val="006A5445"/>
    <w:rsid w:val="006A5B07"/>
    <w:rsid w:val="006A687D"/>
    <w:rsid w:val="006A6DD3"/>
    <w:rsid w:val="006A719D"/>
    <w:rsid w:val="006A78C6"/>
    <w:rsid w:val="006A7D1B"/>
    <w:rsid w:val="006B10FD"/>
    <w:rsid w:val="006B124D"/>
    <w:rsid w:val="006B1B9B"/>
    <w:rsid w:val="006B2545"/>
    <w:rsid w:val="006B28F5"/>
    <w:rsid w:val="006B2D7E"/>
    <w:rsid w:val="006B368A"/>
    <w:rsid w:val="006B3AB0"/>
    <w:rsid w:val="006B3FC9"/>
    <w:rsid w:val="006B778A"/>
    <w:rsid w:val="006C01D3"/>
    <w:rsid w:val="006C05D8"/>
    <w:rsid w:val="006C1848"/>
    <w:rsid w:val="006C2519"/>
    <w:rsid w:val="006C263A"/>
    <w:rsid w:val="006C3FC3"/>
    <w:rsid w:val="006C4808"/>
    <w:rsid w:val="006C55B8"/>
    <w:rsid w:val="006C5731"/>
    <w:rsid w:val="006C5978"/>
    <w:rsid w:val="006C5FAA"/>
    <w:rsid w:val="006C6737"/>
    <w:rsid w:val="006C7070"/>
    <w:rsid w:val="006D027A"/>
    <w:rsid w:val="006D05E3"/>
    <w:rsid w:val="006D096B"/>
    <w:rsid w:val="006D0A5D"/>
    <w:rsid w:val="006D1E51"/>
    <w:rsid w:val="006D1EF4"/>
    <w:rsid w:val="006D212A"/>
    <w:rsid w:val="006D28B6"/>
    <w:rsid w:val="006D2C41"/>
    <w:rsid w:val="006D30C9"/>
    <w:rsid w:val="006D3278"/>
    <w:rsid w:val="006D41BC"/>
    <w:rsid w:val="006D6D63"/>
    <w:rsid w:val="006D7E15"/>
    <w:rsid w:val="006E1537"/>
    <w:rsid w:val="006E174B"/>
    <w:rsid w:val="006E1E1B"/>
    <w:rsid w:val="006E2EDA"/>
    <w:rsid w:val="006E4675"/>
    <w:rsid w:val="006E49B1"/>
    <w:rsid w:val="006E53F9"/>
    <w:rsid w:val="006E578F"/>
    <w:rsid w:val="006E5951"/>
    <w:rsid w:val="006E5A47"/>
    <w:rsid w:val="006E76A4"/>
    <w:rsid w:val="006F07DB"/>
    <w:rsid w:val="006F0F8C"/>
    <w:rsid w:val="006F151D"/>
    <w:rsid w:val="006F1EE0"/>
    <w:rsid w:val="006F2EFA"/>
    <w:rsid w:val="006F453C"/>
    <w:rsid w:val="006F47D5"/>
    <w:rsid w:val="006F4A85"/>
    <w:rsid w:val="006F4CC9"/>
    <w:rsid w:val="006F5789"/>
    <w:rsid w:val="006F5FC9"/>
    <w:rsid w:val="006F626E"/>
    <w:rsid w:val="006F7805"/>
    <w:rsid w:val="00700126"/>
    <w:rsid w:val="00701330"/>
    <w:rsid w:val="007014C9"/>
    <w:rsid w:val="00701C7E"/>
    <w:rsid w:val="00702738"/>
    <w:rsid w:val="00703AEC"/>
    <w:rsid w:val="00703B28"/>
    <w:rsid w:val="00704066"/>
    <w:rsid w:val="007044A4"/>
    <w:rsid w:val="007045EE"/>
    <w:rsid w:val="00704A14"/>
    <w:rsid w:val="00704F09"/>
    <w:rsid w:val="00705389"/>
    <w:rsid w:val="00705F93"/>
    <w:rsid w:val="00707187"/>
    <w:rsid w:val="00707231"/>
    <w:rsid w:val="007109AE"/>
    <w:rsid w:val="007110D9"/>
    <w:rsid w:val="007122C7"/>
    <w:rsid w:val="007135D9"/>
    <w:rsid w:val="00714EC1"/>
    <w:rsid w:val="007152D2"/>
    <w:rsid w:val="007154E3"/>
    <w:rsid w:val="007158B9"/>
    <w:rsid w:val="007200BD"/>
    <w:rsid w:val="007202E6"/>
    <w:rsid w:val="00721263"/>
    <w:rsid w:val="00721363"/>
    <w:rsid w:val="007217B5"/>
    <w:rsid w:val="007231B0"/>
    <w:rsid w:val="00723B84"/>
    <w:rsid w:val="00724864"/>
    <w:rsid w:val="00724897"/>
    <w:rsid w:val="00725FCE"/>
    <w:rsid w:val="007267B9"/>
    <w:rsid w:val="007268E6"/>
    <w:rsid w:val="00727DA6"/>
    <w:rsid w:val="00730BE9"/>
    <w:rsid w:val="00730CA3"/>
    <w:rsid w:val="00730CDF"/>
    <w:rsid w:val="0073104D"/>
    <w:rsid w:val="007315C9"/>
    <w:rsid w:val="007317CC"/>
    <w:rsid w:val="00732B81"/>
    <w:rsid w:val="00732C79"/>
    <w:rsid w:val="007336C5"/>
    <w:rsid w:val="00734090"/>
    <w:rsid w:val="00734FF2"/>
    <w:rsid w:val="0073552F"/>
    <w:rsid w:val="00735AD4"/>
    <w:rsid w:val="00736097"/>
    <w:rsid w:val="0073691D"/>
    <w:rsid w:val="00736B8E"/>
    <w:rsid w:val="00737781"/>
    <w:rsid w:val="00737C32"/>
    <w:rsid w:val="007402AA"/>
    <w:rsid w:val="00740774"/>
    <w:rsid w:val="0074265A"/>
    <w:rsid w:val="00743B7D"/>
    <w:rsid w:val="00743EC2"/>
    <w:rsid w:val="00744187"/>
    <w:rsid w:val="00744322"/>
    <w:rsid w:val="007446F7"/>
    <w:rsid w:val="00745CB5"/>
    <w:rsid w:val="00746056"/>
    <w:rsid w:val="00746345"/>
    <w:rsid w:val="00746393"/>
    <w:rsid w:val="00746F77"/>
    <w:rsid w:val="0074729A"/>
    <w:rsid w:val="00747655"/>
    <w:rsid w:val="00747A5F"/>
    <w:rsid w:val="00747B5E"/>
    <w:rsid w:val="00750E2B"/>
    <w:rsid w:val="0075292E"/>
    <w:rsid w:val="00756168"/>
    <w:rsid w:val="00756CF7"/>
    <w:rsid w:val="007577A5"/>
    <w:rsid w:val="00757F5F"/>
    <w:rsid w:val="007602A0"/>
    <w:rsid w:val="00762212"/>
    <w:rsid w:val="00762D88"/>
    <w:rsid w:val="0076350B"/>
    <w:rsid w:val="00763C8E"/>
    <w:rsid w:val="00763CB9"/>
    <w:rsid w:val="00765A64"/>
    <w:rsid w:val="00766A83"/>
    <w:rsid w:val="00766BCD"/>
    <w:rsid w:val="0076720F"/>
    <w:rsid w:val="00767C64"/>
    <w:rsid w:val="00770573"/>
    <w:rsid w:val="0077058F"/>
    <w:rsid w:val="00770B31"/>
    <w:rsid w:val="00770E72"/>
    <w:rsid w:val="00770FEF"/>
    <w:rsid w:val="00771304"/>
    <w:rsid w:val="00771695"/>
    <w:rsid w:val="00771A79"/>
    <w:rsid w:val="00771ED4"/>
    <w:rsid w:val="007739B2"/>
    <w:rsid w:val="00773B27"/>
    <w:rsid w:val="007748C4"/>
    <w:rsid w:val="00774D5E"/>
    <w:rsid w:val="007758AB"/>
    <w:rsid w:val="0077662F"/>
    <w:rsid w:val="007776BC"/>
    <w:rsid w:val="007778E8"/>
    <w:rsid w:val="00781809"/>
    <w:rsid w:val="00782144"/>
    <w:rsid w:val="00782BA4"/>
    <w:rsid w:val="00782C84"/>
    <w:rsid w:val="0078529B"/>
    <w:rsid w:val="007852E2"/>
    <w:rsid w:val="00785310"/>
    <w:rsid w:val="00785AFB"/>
    <w:rsid w:val="00786546"/>
    <w:rsid w:val="007902E7"/>
    <w:rsid w:val="00790CA7"/>
    <w:rsid w:val="007918CF"/>
    <w:rsid w:val="00792833"/>
    <w:rsid w:val="00793947"/>
    <w:rsid w:val="007939EC"/>
    <w:rsid w:val="007939ED"/>
    <w:rsid w:val="0079470B"/>
    <w:rsid w:val="007953EE"/>
    <w:rsid w:val="0079612E"/>
    <w:rsid w:val="0079687D"/>
    <w:rsid w:val="0079703C"/>
    <w:rsid w:val="007A1CFF"/>
    <w:rsid w:val="007A251C"/>
    <w:rsid w:val="007A267E"/>
    <w:rsid w:val="007A2DA7"/>
    <w:rsid w:val="007A3CC5"/>
    <w:rsid w:val="007A3E14"/>
    <w:rsid w:val="007A45D5"/>
    <w:rsid w:val="007A5225"/>
    <w:rsid w:val="007A58D0"/>
    <w:rsid w:val="007A693F"/>
    <w:rsid w:val="007A6C65"/>
    <w:rsid w:val="007B190C"/>
    <w:rsid w:val="007B1F43"/>
    <w:rsid w:val="007B2207"/>
    <w:rsid w:val="007B24F3"/>
    <w:rsid w:val="007B25C9"/>
    <w:rsid w:val="007B6237"/>
    <w:rsid w:val="007B6C96"/>
    <w:rsid w:val="007C0962"/>
    <w:rsid w:val="007C246C"/>
    <w:rsid w:val="007C288C"/>
    <w:rsid w:val="007C47F4"/>
    <w:rsid w:val="007C509D"/>
    <w:rsid w:val="007C6416"/>
    <w:rsid w:val="007C7740"/>
    <w:rsid w:val="007C7B8D"/>
    <w:rsid w:val="007C7D74"/>
    <w:rsid w:val="007D0125"/>
    <w:rsid w:val="007D09E2"/>
    <w:rsid w:val="007D0A3D"/>
    <w:rsid w:val="007D0AF4"/>
    <w:rsid w:val="007D15AB"/>
    <w:rsid w:val="007D1B41"/>
    <w:rsid w:val="007D24A7"/>
    <w:rsid w:val="007D3337"/>
    <w:rsid w:val="007D498A"/>
    <w:rsid w:val="007D4BC4"/>
    <w:rsid w:val="007D58B1"/>
    <w:rsid w:val="007D6B1D"/>
    <w:rsid w:val="007D722F"/>
    <w:rsid w:val="007E1550"/>
    <w:rsid w:val="007E1777"/>
    <w:rsid w:val="007E2077"/>
    <w:rsid w:val="007E2782"/>
    <w:rsid w:val="007E30D6"/>
    <w:rsid w:val="007E3D9E"/>
    <w:rsid w:val="007E4577"/>
    <w:rsid w:val="007E46D7"/>
    <w:rsid w:val="007E4A47"/>
    <w:rsid w:val="007E5417"/>
    <w:rsid w:val="007E5FC3"/>
    <w:rsid w:val="007E77AC"/>
    <w:rsid w:val="007F0AC4"/>
    <w:rsid w:val="007F1594"/>
    <w:rsid w:val="007F227C"/>
    <w:rsid w:val="007F375F"/>
    <w:rsid w:val="007F3DC1"/>
    <w:rsid w:val="007F4C81"/>
    <w:rsid w:val="007F6201"/>
    <w:rsid w:val="007F7514"/>
    <w:rsid w:val="007F76D7"/>
    <w:rsid w:val="008018C6"/>
    <w:rsid w:val="0080282A"/>
    <w:rsid w:val="00802ADD"/>
    <w:rsid w:val="00802CA2"/>
    <w:rsid w:val="00803E24"/>
    <w:rsid w:val="00805C1B"/>
    <w:rsid w:val="008067FC"/>
    <w:rsid w:val="00810542"/>
    <w:rsid w:val="00811D38"/>
    <w:rsid w:val="00813C6A"/>
    <w:rsid w:val="00813F0A"/>
    <w:rsid w:val="008144A8"/>
    <w:rsid w:val="008154E9"/>
    <w:rsid w:val="00815DDD"/>
    <w:rsid w:val="008172C7"/>
    <w:rsid w:val="0081795B"/>
    <w:rsid w:val="008205CC"/>
    <w:rsid w:val="00820738"/>
    <w:rsid w:val="00820BA1"/>
    <w:rsid w:val="00820C5E"/>
    <w:rsid w:val="00821712"/>
    <w:rsid w:val="0082196D"/>
    <w:rsid w:val="008239D6"/>
    <w:rsid w:val="00824F28"/>
    <w:rsid w:val="00825229"/>
    <w:rsid w:val="00825C29"/>
    <w:rsid w:val="00826D72"/>
    <w:rsid w:val="0082719B"/>
    <w:rsid w:val="0083094D"/>
    <w:rsid w:val="008311C1"/>
    <w:rsid w:val="00831E9C"/>
    <w:rsid w:val="008332AA"/>
    <w:rsid w:val="00833456"/>
    <w:rsid w:val="0083402D"/>
    <w:rsid w:val="00834FF4"/>
    <w:rsid w:val="00835B01"/>
    <w:rsid w:val="00837442"/>
    <w:rsid w:val="008409FB"/>
    <w:rsid w:val="00840FA7"/>
    <w:rsid w:val="008413CF"/>
    <w:rsid w:val="0084196A"/>
    <w:rsid w:val="0084199A"/>
    <w:rsid w:val="00841AB7"/>
    <w:rsid w:val="008423A9"/>
    <w:rsid w:val="00843CD1"/>
    <w:rsid w:val="00844831"/>
    <w:rsid w:val="0084505F"/>
    <w:rsid w:val="008451AE"/>
    <w:rsid w:val="008453C5"/>
    <w:rsid w:val="008471AF"/>
    <w:rsid w:val="008472BF"/>
    <w:rsid w:val="008476D2"/>
    <w:rsid w:val="00847DB4"/>
    <w:rsid w:val="00850D92"/>
    <w:rsid w:val="00850FB7"/>
    <w:rsid w:val="00851135"/>
    <w:rsid w:val="00851A0E"/>
    <w:rsid w:val="00851D70"/>
    <w:rsid w:val="0085283D"/>
    <w:rsid w:val="00852A0A"/>
    <w:rsid w:val="00852DAD"/>
    <w:rsid w:val="00855B5B"/>
    <w:rsid w:val="00855E4F"/>
    <w:rsid w:val="00856A1E"/>
    <w:rsid w:val="00856B4A"/>
    <w:rsid w:val="00856C75"/>
    <w:rsid w:val="00856EF2"/>
    <w:rsid w:val="0085734E"/>
    <w:rsid w:val="00857BBF"/>
    <w:rsid w:val="008602C6"/>
    <w:rsid w:val="00861C8C"/>
    <w:rsid w:val="008625F4"/>
    <w:rsid w:val="00862AFF"/>
    <w:rsid w:val="00863140"/>
    <w:rsid w:val="00864356"/>
    <w:rsid w:val="00864B3A"/>
    <w:rsid w:val="008659B9"/>
    <w:rsid w:val="00866E0C"/>
    <w:rsid w:val="00867AB3"/>
    <w:rsid w:val="0087325A"/>
    <w:rsid w:val="00873582"/>
    <w:rsid w:val="00873A3C"/>
    <w:rsid w:val="00873C40"/>
    <w:rsid w:val="00874717"/>
    <w:rsid w:val="0087483D"/>
    <w:rsid w:val="00875EEB"/>
    <w:rsid w:val="0087634A"/>
    <w:rsid w:val="00876C5D"/>
    <w:rsid w:val="008771E3"/>
    <w:rsid w:val="00877A57"/>
    <w:rsid w:val="008804B3"/>
    <w:rsid w:val="00880AED"/>
    <w:rsid w:val="008810FC"/>
    <w:rsid w:val="0088138C"/>
    <w:rsid w:val="00881FD8"/>
    <w:rsid w:val="00883391"/>
    <w:rsid w:val="008837C6"/>
    <w:rsid w:val="00884574"/>
    <w:rsid w:val="00884D56"/>
    <w:rsid w:val="008856FD"/>
    <w:rsid w:val="00885F0F"/>
    <w:rsid w:val="0088728E"/>
    <w:rsid w:val="008874C2"/>
    <w:rsid w:val="008876C4"/>
    <w:rsid w:val="00887BFC"/>
    <w:rsid w:val="008900C1"/>
    <w:rsid w:val="008905E1"/>
    <w:rsid w:val="008921AC"/>
    <w:rsid w:val="008923E4"/>
    <w:rsid w:val="00892696"/>
    <w:rsid w:val="00892D40"/>
    <w:rsid w:val="00892F4E"/>
    <w:rsid w:val="00893261"/>
    <w:rsid w:val="00893C87"/>
    <w:rsid w:val="00894D79"/>
    <w:rsid w:val="008974F9"/>
    <w:rsid w:val="00897760"/>
    <w:rsid w:val="008A0533"/>
    <w:rsid w:val="008A0C45"/>
    <w:rsid w:val="008A0E00"/>
    <w:rsid w:val="008A0FF1"/>
    <w:rsid w:val="008A1650"/>
    <w:rsid w:val="008A199A"/>
    <w:rsid w:val="008A1ADE"/>
    <w:rsid w:val="008A247B"/>
    <w:rsid w:val="008A425E"/>
    <w:rsid w:val="008A6BDB"/>
    <w:rsid w:val="008A7B82"/>
    <w:rsid w:val="008B291A"/>
    <w:rsid w:val="008B2E32"/>
    <w:rsid w:val="008B44F6"/>
    <w:rsid w:val="008B496E"/>
    <w:rsid w:val="008B546C"/>
    <w:rsid w:val="008B5E27"/>
    <w:rsid w:val="008B5E5A"/>
    <w:rsid w:val="008B68A3"/>
    <w:rsid w:val="008B6DDE"/>
    <w:rsid w:val="008C0A24"/>
    <w:rsid w:val="008C324F"/>
    <w:rsid w:val="008C4752"/>
    <w:rsid w:val="008C47A6"/>
    <w:rsid w:val="008C5B59"/>
    <w:rsid w:val="008C62B9"/>
    <w:rsid w:val="008C6B7F"/>
    <w:rsid w:val="008C6DE1"/>
    <w:rsid w:val="008C7B53"/>
    <w:rsid w:val="008D16BE"/>
    <w:rsid w:val="008D1A60"/>
    <w:rsid w:val="008D3263"/>
    <w:rsid w:val="008D32DB"/>
    <w:rsid w:val="008D3415"/>
    <w:rsid w:val="008D3724"/>
    <w:rsid w:val="008D3B8D"/>
    <w:rsid w:val="008D4BC6"/>
    <w:rsid w:val="008D5377"/>
    <w:rsid w:val="008D5D80"/>
    <w:rsid w:val="008D6243"/>
    <w:rsid w:val="008D6EF5"/>
    <w:rsid w:val="008D7D5A"/>
    <w:rsid w:val="008D7DC4"/>
    <w:rsid w:val="008D7DF2"/>
    <w:rsid w:val="008E00AE"/>
    <w:rsid w:val="008E02E0"/>
    <w:rsid w:val="008E118D"/>
    <w:rsid w:val="008E26C0"/>
    <w:rsid w:val="008E395D"/>
    <w:rsid w:val="008E487B"/>
    <w:rsid w:val="008E4C37"/>
    <w:rsid w:val="008E6A33"/>
    <w:rsid w:val="008E7433"/>
    <w:rsid w:val="008E748B"/>
    <w:rsid w:val="008E7A57"/>
    <w:rsid w:val="008F007E"/>
    <w:rsid w:val="008F0D66"/>
    <w:rsid w:val="008F0E7C"/>
    <w:rsid w:val="008F12B4"/>
    <w:rsid w:val="008F1B39"/>
    <w:rsid w:val="008F254C"/>
    <w:rsid w:val="008F2906"/>
    <w:rsid w:val="008F332A"/>
    <w:rsid w:val="008F3443"/>
    <w:rsid w:val="008F3A10"/>
    <w:rsid w:val="008F4870"/>
    <w:rsid w:val="008F70BB"/>
    <w:rsid w:val="00900E53"/>
    <w:rsid w:val="0090152F"/>
    <w:rsid w:val="0090212E"/>
    <w:rsid w:val="009037B0"/>
    <w:rsid w:val="009037DE"/>
    <w:rsid w:val="00903E64"/>
    <w:rsid w:val="00905948"/>
    <w:rsid w:val="00906999"/>
    <w:rsid w:val="0090763E"/>
    <w:rsid w:val="00907F95"/>
    <w:rsid w:val="009100A8"/>
    <w:rsid w:val="009106B9"/>
    <w:rsid w:val="009107FE"/>
    <w:rsid w:val="0091143F"/>
    <w:rsid w:val="00912800"/>
    <w:rsid w:val="009129F8"/>
    <w:rsid w:val="00912C73"/>
    <w:rsid w:val="009136BE"/>
    <w:rsid w:val="00913DD6"/>
    <w:rsid w:val="00915EFE"/>
    <w:rsid w:val="0091612A"/>
    <w:rsid w:val="009162CB"/>
    <w:rsid w:val="00923034"/>
    <w:rsid w:val="009239AB"/>
    <w:rsid w:val="00925D9E"/>
    <w:rsid w:val="00926BA8"/>
    <w:rsid w:val="0092708F"/>
    <w:rsid w:val="009301C7"/>
    <w:rsid w:val="009305A0"/>
    <w:rsid w:val="009307BD"/>
    <w:rsid w:val="00931F02"/>
    <w:rsid w:val="009349CF"/>
    <w:rsid w:val="00934FCB"/>
    <w:rsid w:val="0093582E"/>
    <w:rsid w:val="00935E61"/>
    <w:rsid w:val="00935E6F"/>
    <w:rsid w:val="0093645A"/>
    <w:rsid w:val="00936469"/>
    <w:rsid w:val="00936BFB"/>
    <w:rsid w:val="00936CB4"/>
    <w:rsid w:val="00937636"/>
    <w:rsid w:val="00937EB8"/>
    <w:rsid w:val="00937ED7"/>
    <w:rsid w:val="00941792"/>
    <w:rsid w:val="009419E4"/>
    <w:rsid w:val="00943B76"/>
    <w:rsid w:val="009444CE"/>
    <w:rsid w:val="00944667"/>
    <w:rsid w:val="0094511B"/>
    <w:rsid w:val="00946D1D"/>
    <w:rsid w:val="00950297"/>
    <w:rsid w:val="009505A1"/>
    <w:rsid w:val="0095077B"/>
    <w:rsid w:val="00951F6B"/>
    <w:rsid w:val="009520A4"/>
    <w:rsid w:val="00952D03"/>
    <w:rsid w:val="009536F1"/>
    <w:rsid w:val="00955DA3"/>
    <w:rsid w:val="00955E35"/>
    <w:rsid w:val="009562F0"/>
    <w:rsid w:val="009566F2"/>
    <w:rsid w:val="00956E2A"/>
    <w:rsid w:val="00957108"/>
    <w:rsid w:val="0096014D"/>
    <w:rsid w:val="00960C87"/>
    <w:rsid w:val="00962190"/>
    <w:rsid w:val="009637C6"/>
    <w:rsid w:val="00963A4D"/>
    <w:rsid w:val="00964CEF"/>
    <w:rsid w:val="00966764"/>
    <w:rsid w:val="00966BAE"/>
    <w:rsid w:val="00971021"/>
    <w:rsid w:val="00971C82"/>
    <w:rsid w:val="0097256C"/>
    <w:rsid w:val="00972675"/>
    <w:rsid w:val="0097456D"/>
    <w:rsid w:val="00974AFF"/>
    <w:rsid w:val="00975734"/>
    <w:rsid w:val="00976294"/>
    <w:rsid w:val="00976F79"/>
    <w:rsid w:val="009770C9"/>
    <w:rsid w:val="00977244"/>
    <w:rsid w:val="009774DD"/>
    <w:rsid w:val="009801D8"/>
    <w:rsid w:val="0098101B"/>
    <w:rsid w:val="00981645"/>
    <w:rsid w:val="00983310"/>
    <w:rsid w:val="00983555"/>
    <w:rsid w:val="00984AD1"/>
    <w:rsid w:val="00985DB2"/>
    <w:rsid w:val="009903F3"/>
    <w:rsid w:val="009909A2"/>
    <w:rsid w:val="009909B6"/>
    <w:rsid w:val="00990ACE"/>
    <w:rsid w:val="00990BC7"/>
    <w:rsid w:val="00990BD8"/>
    <w:rsid w:val="00990E9E"/>
    <w:rsid w:val="0099165B"/>
    <w:rsid w:val="00992188"/>
    <w:rsid w:val="00992433"/>
    <w:rsid w:val="00992EE9"/>
    <w:rsid w:val="009932F9"/>
    <w:rsid w:val="009939EA"/>
    <w:rsid w:val="0099430C"/>
    <w:rsid w:val="00994E55"/>
    <w:rsid w:val="00995C0A"/>
    <w:rsid w:val="0099615A"/>
    <w:rsid w:val="009961EB"/>
    <w:rsid w:val="00997C2A"/>
    <w:rsid w:val="00997D2A"/>
    <w:rsid w:val="009A118C"/>
    <w:rsid w:val="009A1304"/>
    <w:rsid w:val="009A2974"/>
    <w:rsid w:val="009A3396"/>
    <w:rsid w:val="009A367E"/>
    <w:rsid w:val="009A4879"/>
    <w:rsid w:val="009A4E93"/>
    <w:rsid w:val="009A598D"/>
    <w:rsid w:val="009A6A1E"/>
    <w:rsid w:val="009A77ED"/>
    <w:rsid w:val="009B0B94"/>
    <w:rsid w:val="009B16EB"/>
    <w:rsid w:val="009B1910"/>
    <w:rsid w:val="009B1B43"/>
    <w:rsid w:val="009B1D5F"/>
    <w:rsid w:val="009B22D9"/>
    <w:rsid w:val="009B2C17"/>
    <w:rsid w:val="009B396E"/>
    <w:rsid w:val="009B3AB1"/>
    <w:rsid w:val="009B5709"/>
    <w:rsid w:val="009B6B14"/>
    <w:rsid w:val="009B6CA7"/>
    <w:rsid w:val="009C0D5C"/>
    <w:rsid w:val="009C1217"/>
    <w:rsid w:val="009C17A9"/>
    <w:rsid w:val="009C1F54"/>
    <w:rsid w:val="009C24A6"/>
    <w:rsid w:val="009C2B24"/>
    <w:rsid w:val="009C2DC1"/>
    <w:rsid w:val="009C2DDF"/>
    <w:rsid w:val="009C51BC"/>
    <w:rsid w:val="009C659E"/>
    <w:rsid w:val="009C75E5"/>
    <w:rsid w:val="009C7E40"/>
    <w:rsid w:val="009D061F"/>
    <w:rsid w:val="009D0E49"/>
    <w:rsid w:val="009D253E"/>
    <w:rsid w:val="009D2AA4"/>
    <w:rsid w:val="009D4516"/>
    <w:rsid w:val="009D56A9"/>
    <w:rsid w:val="009D582F"/>
    <w:rsid w:val="009D5CEA"/>
    <w:rsid w:val="009D6011"/>
    <w:rsid w:val="009D6862"/>
    <w:rsid w:val="009E02DE"/>
    <w:rsid w:val="009E05D2"/>
    <w:rsid w:val="009E079F"/>
    <w:rsid w:val="009E22D6"/>
    <w:rsid w:val="009E2A68"/>
    <w:rsid w:val="009E2AF1"/>
    <w:rsid w:val="009E34DB"/>
    <w:rsid w:val="009E444C"/>
    <w:rsid w:val="009E4C0E"/>
    <w:rsid w:val="009E63D0"/>
    <w:rsid w:val="009E779F"/>
    <w:rsid w:val="009E7AC2"/>
    <w:rsid w:val="009F264B"/>
    <w:rsid w:val="009F28CF"/>
    <w:rsid w:val="009F2FE3"/>
    <w:rsid w:val="009F31C0"/>
    <w:rsid w:val="009F46D5"/>
    <w:rsid w:val="009F4C9C"/>
    <w:rsid w:val="009F4D0A"/>
    <w:rsid w:val="009F4EDC"/>
    <w:rsid w:val="009F6246"/>
    <w:rsid w:val="009F7273"/>
    <w:rsid w:val="00A0214E"/>
    <w:rsid w:val="00A0243E"/>
    <w:rsid w:val="00A02BB5"/>
    <w:rsid w:val="00A033B2"/>
    <w:rsid w:val="00A03660"/>
    <w:rsid w:val="00A0370F"/>
    <w:rsid w:val="00A03A01"/>
    <w:rsid w:val="00A06CA7"/>
    <w:rsid w:val="00A10F4C"/>
    <w:rsid w:val="00A11259"/>
    <w:rsid w:val="00A113E1"/>
    <w:rsid w:val="00A123D8"/>
    <w:rsid w:val="00A13AB5"/>
    <w:rsid w:val="00A140DE"/>
    <w:rsid w:val="00A14FD6"/>
    <w:rsid w:val="00A155F5"/>
    <w:rsid w:val="00A15AFD"/>
    <w:rsid w:val="00A16D66"/>
    <w:rsid w:val="00A16E70"/>
    <w:rsid w:val="00A17883"/>
    <w:rsid w:val="00A17C4F"/>
    <w:rsid w:val="00A2021E"/>
    <w:rsid w:val="00A2079D"/>
    <w:rsid w:val="00A20D1E"/>
    <w:rsid w:val="00A21B4C"/>
    <w:rsid w:val="00A21C4E"/>
    <w:rsid w:val="00A22691"/>
    <w:rsid w:val="00A226ED"/>
    <w:rsid w:val="00A23624"/>
    <w:rsid w:val="00A24300"/>
    <w:rsid w:val="00A244AB"/>
    <w:rsid w:val="00A251B2"/>
    <w:rsid w:val="00A2602D"/>
    <w:rsid w:val="00A27C65"/>
    <w:rsid w:val="00A27D5B"/>
    <w:rsid w:val="00A27FD8"/>
    <w:rsid w:val="00A31877"/>
    <w:rsid w:val="00A32A05"/>
    <w:rsid w:val="00A33007"/>
    <w:rsid w:val="00A338D0"/>
    <w:rsid w:val="00A33CDF"/>
    <w:rsid w:val="00A3459E"/>
    <w:rsid w:val="00A3484B"/>
    <w:rsid w:val="00A34E4B"/>
    <w:rsid w:val="00A357E2"/>
    <w:rsid w:val="00A36007"/>
    <w:rsid w:val="00A368E7"/>
    <w:rsid w:val="00A37988"/>
    <w:rsid w:val="00A37A3A"/>
    <w:rsid w:val="00A40183"/>
    <w:rsid w:val="00A40200"/>
    <w:rsid w:val="00A416C8"/>
    <w:rsid w:val="00A41D80"/>
    <w:rsid w:val="00A425C4"/>
    <w:rsid w:val="00A42F9F"/>
    <w:rsid w:val="00A43592"/>
    <w:rsid w:val="00A43F60"/>
    <w:rsid w:val="00A442CC"/>
    <w:rsid w:val="00A445CD"/>
    <w:rsid w:val="00A44AF8"/>
    <w:rsid w:val="00A44BCB"/>
    <w:rsid w:val="00A44D24"/>
    <w:rsid w:val="00A45FFB"/>
    <w:rsid w:val="00A4640C"/>
    <w:rsid w:val="00A467AE"/>
    <w:rsid w:val="00A468A4"/>
    <w:rsid w:val="00A4748F"/>
    <w:rsid w:val="00A50951"/>
    <w:rsid w:val="00A521D3"/>
    <w:rsid w:val="00A53DA4"/>
    <w:rsid w:val="00A53E71"/>
    <w:rsid w:val="00A540C1"/>
    <w:rsid w:val="00A54888"/>
    <w:rsid w:val="00A54C5E"/>
    <w:rsid w:val="00A552D4"/>
    <w:rsid w:val="00A55314"/>
    <w:rsid w:val="00A55714"/>
    <w:rsid w:val="00A56527"/>
    <w:rsid w:val="00A56AB5"/>
    <w:rsid w:val="00A5734E"/>
    <w:rsid w:val="00A57A6C"/>
    <w:rsid w:val="00A57BF4"/>
    <w:rsid w:val="00A61077"/>
    <w:rsid w:val="00A6141C"/>
    <w:rsid w:val="00A61883"/>
    <w:rsid w:val="00A62B62"/>
    <w:rsid w:val="00A635BA"/>
    <w:rsid w:val="00A6607E"/>
    <w:rsid w:val="00A66DE3"/>
    <w:rsid w:val="00A675CB"/>
    <w:rsid w:val="00A7099A"/>
    <w:rsid w:val="00A70D98"/>
    <w:rsid w:val="00A7126A"/>
    <w:rsid w:val="00A7140A"/>
    <w:rsid w:val="00A71591"/>
    <w:rsid w:val="00A72115"/>
    <w:rsid w:val="00A72491"/>
    <w:rsid w:val="00A72FFA"/>
    <w:rsid w:val="00A7528A"/>
    <w:rsid w:val="00A75758"/>
    <w:rsid w:val="00A75F63"/>
    <w:rsid w:val="00A77233"/>
    <w:rsid w:val="00A77845"/>
    <w:rsid w:val="00A80CBC"/>
    <w:rsid w:val="00A8378C"/>
    <w:rsid w:val="00A83967"/>
    <w:rsid w:val="00A84418"/>
    <w:rsid w:val="00A847EE"/>
    <w:rsid w:val="00A848FF"/>
    <w:rsid w:val="00A84FB6"/>
    <w:rsid w:val="00A8570D"/>
    <w:rsid w:val="00A859D4"/>
    <w:rsid w:val="00A86538"/>
    <w:rsid w:val="00A865C6"/>
    <w:rsid w:val="00A8681B"/>
    <w:rsid w:val="00A86B11"/>
    <w:rsid w:val="00A86C84"/>
    <w:rsid w:val="00A86E15"/>
    <w:rsid w:val="00A878E2"/>
    <w:rsid w:val="00A90105"/>
    <w:rsid w:val="00A916CC"/>
    <w:rsid w:val="00A9276F"/>
    <w:rsid w:val="00A9496E"/>
    <w:rsid w:val="00A9531F"/>
    <w:rsid w:val="00A95BE8"/>
    <w:rsid w:val="00A9727D"/>
    <w:rsid w:val="00A97983"/>
    <w:rsid w:val="00AA0BF7"/>
    <w:rsid w:val="00AA28D6"/>
    <w:rsid w:val="00AA29A2"/>
    <w:rsid w:val="00AA3FB1"/>
    <w:rsid w:val="00AA4033"/>
    <w:rsid w:val="00AA536C"/>
    <w:rsid w:val="00AA5966"/>
    <w:rsid w:val="00AA5A26"/>
    <w:rsid w:val="00AA5C13"/>
    <w:rsid w:val="00AA69C9"/>
    <w:rsid w:val="00AA6AC6"/>
    <w:rsid w:val="00AA7499"/>
    <w:rsid w:val="00AA7BA6"/>
    <w:rsid w:val="00AB0881"/>
    <w:rsid w:val="00AB2505"/>
    <w:rsid w:val="00AB33D5"/>
    <w:rsid w:val="00AB36D1"/>
    <w:rsid w:val="00AB4032"/>
    <w:rsid w:val="00AB4B52"/>
    <w:rsid w:val="00AB5D35"/>
    <w:rsid w:val="00AB6127"/>
    <w:rsid w:val="00AB6ABA"/>
    <w:rsid w:val="00AB7F74"/>
    <w:rsid w:val="00AC1045"/>
    <w:rsid w:val="00AC114E"/>
    <w:rsid w:val="00AC116B"/>
    <w:rsid w:val="00AC4777"/>
    <w:rsid w:val="00AC58D0"/>
    <w:rsid w:val="00AC5942"/>
    <w:rsid w:val="00AC61AD"/>
    <w:rsid w:val="00AC7179"/>
    <w:rsid w:val="00AC7DB3"/>
    <w:rsid w:val="00AD0FD2"/>
    <w:rsid w:val="00AD316A"/>
    <w:rsid w:val="00AD4D23"/>
    <w:rsid w:val="00AD541A"/>
    <w:rsid w:val="00AD69ED"/>
    <w:rsid w:val="00AD6F68"/>
    <w:rsid w:val="00AD7B8B"/>
    <w:rsid w:val="00AE0128"/>
    <w:rsid w:val="00AE0C57"/>
    <w:rsid w:val="00AE1134"/>
    <w:rsid w:val="00AE385B"/>
    <w:rsid w:val="00AE3899"/>
    <w:rsid w:val="00AE3DD3"/>
    <w:rsid w:val="00AE4BBA"/>
    <w:rsid w:val="00AE7484"/>
    <w:rsid w:val="00AF0AC6"/>
    <w:rsid w:val="00AF0D0D"/>
    <w:rsid w:val="00AF13EE"/>
    <w:rsid w:val="00AF183A"/>
    <w:rsid w:val="00AF18B0"/>
    <w:rsid w:val="00AF1FD2"/>
    <w:rsid w:val="00AF2DF3"/>
    <w:rsid w:val="00AF300C"/>
    <w:rsid w:val="00AF4813"/>
    <w:rsid w:val="00AF5F06"/>
    <w:rsid w:val="00AF6FC7"/>
    <w:rsid w:val="00AF71E4"/>
    <w:rsid w:val="00AF733F"/>
    <w:rsid w:val="00AF7C91"/>
    <w:rsid w:val="00B018CB"/>
    <w:rsid w:val="00B01F6A"/>
    <w:rsid w:val="00B0237D"/>
    <w:rsid w:val="00B02AE9"/>
    <w:rsid w:val="00B05430"/>
    <w:rsid w:val="00B0706F"/>
    <w:rsid w:val="00B07216"/>
    <w:rsid w:val="00B101D0"/>
    <w:rsid w:val="00B105E2"/>
    <w:rsid w:val="00B10DF9"/>
    <w:rsid w:val="00B10EC4"/>
    <w:rsid w:val="00B1234A"/>
    <w:rsid w:val="00B13307"/>
    <w:rsid w:val="00B133F2"/>
    <w:rsid w:val="00B14596"/>
    <w:rsid w:val="00B14791"/>
    <w:rsid w:val="00B157D1"/>
    <w:rsid w:val="00B160CE"/>
    <w:rsid w:val="00B1744F"/>
    <w:rsid w:val="00B174C2"/>
    <w:rsid w:val="00B1787D"/>
    <w:rsid w:val="00B178B5"/>
    <w:rsid w:val="00B17CD1"/>
    <w:rsid w:val="00B20CFA"/>
    <w:rsid w:val="00B213E8"/>
    <w:rsid w:val="00B216A5"/>
    <w:rsid w:val="00B21B1A"/>
    <w:rsid w:val="00B21EF6"/>
    <w:rsid w:val="00B22058"/>
    <w:rsid w:val="00B2294C"/>
    <w:rsid w:val="00B22B70"/>
    <w:rsid w:val="00B22C4A"/>
    <w:rsid w:val="00B231FF"/>
    <w:rsid w:val="00B23F23"/>
    <w:rsid w:val="00B257D8"/>
    <w:rsid w:val="00B25B35"/>
    <w:rsid w:val="00B25DDB"/>
    <w:rsid w:val="00B26785"/>
    <w:rsid w:val="00B268A4"/>
    <w:rsid w:val="00B275D5"/>
    <w:rsid w:val="00B275FF"/>
    <w:rsid w:val="00B27775"/>
    <w:rsid w:val="00B3070C"/>
    <w:rsid w:val="00B315B7"/>
    <w:rsid w:val="00B32422"/>
    <w:rsid w:val="00B337C1"/>
    <w:rsid w:val="00B338BD"/>
    <w:rsid w:val="00B33930"/>
    <w:rsid w:val="00B363C5"/>
    <w:rsid w:val="00B37BE9"/>
    <w:rsid w:val="00B41010"/>
    <w:rsid w:val="00B4204C"/>
    <w:rsid w:val="00B424E4"/>
    <w:rsid w:val="00B4393B"/>
    <w:rsid w:val="00B45359"/>
    <w:rsid w:val="00B45E0F"/>
    <w:rsid w:val="00B50C9D"/>
    <w:rsid w:val="00B5106C"/>
    <w:rsid w:val="00B526F4"/>
    <w:rsid w:val="00B53E4A"/>
    <w:rsid w:val="00B54A96"/>
    <w:rsid w:val="00B553BD"/>
    <w:rsid w:val="00B5584B"/>
    <w:rsid w:val="00B55ED1"/>
    <w:rsid w:val="00B56076"/>
    <w:rsid w:val="00B5673F"/>
    <w:rsid w:val="00B57820"/>
    <w:rsid w:val="00B5793E"/>
    <w:rsid w:val="00B613EE"/>
    <w:rsid w:val="00B61824"/>
    <w:rsid w:val="00B6263A"/>
    <w:rsid w:val="00B63411"/>
    <w:rsid w:val="00B63B18"/>
    <w:rsid w:val="00B646B1"/>
    <w:rsid w:val="00B652DA"/>
    <w:rsid w:val="00B66CFE"/>
    <w:rsid w:val="00B6700F"/>
    <w:rsid w:val="00B7037A"/>
    <w:rsid w:val="00B70630"/>
    <w:rsid w:val="00B71B14"/>
    <w:rsid w:val="00B71C41"/>
    <w:rsid w:val="00B72A85"/>
    <w:rsid w:val="00B72C6A"/>
    <w:rsid w:val="00B73803"/>
    <w:rsid w:val="00B75CE4"/>
    <w:rsid w:val="00B76291"/>
    <w:rsid w:val="00B76A27"/>
    <w:rsid w:val="00B76F48"/>
    <w:rsid w:val="00B778D5"/>
    <w:rsid w:val="00B81C22"/>
    <w:rsid w:val="00B82BA8"/>
    <w:rsid w:val="00B82E82"/>
    <w:rsid w:val="00B83FC3"/>
    <w:rsid w:val="00B842C9"/>
    <w:rsid w:val="00B847A1"/>
    <w:rsid w:val="00B85361"/>
    <w:rsid w:val="00B85460"/>
    <w:rsid w:val="00B85C61"/>
    <w:rsid w:val="00B868A5"/>
    <w:rsid w:val="00B86FF0"/>
    <w:rsid w:val="00B877A8"/>
    <w:rsid w:val="00B87C31"/>
    <w:rsid w:val="00B87CE5"/>
    <w:rsid w:val="00B902E0"/>
    <w:rsid w:val="00B9555F"/>
    <w:rsid w:val="00B958A8"/>
    <w:rsid w:val="00B96698"/>
    <w:rsid w:val="00B96B1E"/>
    <w:rsid w:val="00B9759E"/>
    <w:rsid w:val="00BA0087"/>
    <w:rsid w:val="00BA0253"/>
    <w:rsid w:val="00BA0281"/>
    <w:rsid w:val="00BA0F96"/>
    <w:rsid w:val="00BA1167"/>
    <w:rsid w:val="00BA1C98"/>
    <w:rsid w:val="00BA349F"/>
    <w:rsid w:val="00BA40D4"/>
    <w:rsid w:val="00BA440B"/>
    <w:rsid w:val="00BA4A01"/>
    <w:rsid w:val="00BA533E"/>
    <w:rsid w:val="00BA542D"/>
    <w:rsid w:val="00BA5923"/>
    <w:rsid w:val="00BA5BC2"/>
    <w:rsid w:val="00BA5CB7"/>
    <w:rsid w:val="00BA65EE"/>
    <w:rsid w:val="00BA6E40"/>
    <w:rsid w:val="00BA6FB9"/>
    <w:rsid w:val="00BB2E61"/>
    <w:rsid w:val="00BB3B38"/>
    <w:rsid w:val="00BB5089"/>
    <w:rsid w:val="00BB5CF0"/>
    <w:rsid w:val="00BB60B8"/>
    <w:rsid w:val="00BB6724"/>
    <w:rsid w:val="00BB6F84"/>
    <w:rsid w:val="00BC01A2"/>
    <w:rsid w:val="00BC205F"/>
    <w:rsid w:val="00BC2E62"/>
    <w:rsid w:val="00BC60E0"/>
    <w:rsid w:val="00BC6844"/>
    <w:rsid w:val="00BC7A97"/>
    <w:rsid w:val="00BD0C8D"/>
    <w:rsid w:val="00BD1D68"/>
    <w:rsid w:val="00BD21A3"/>
    <w:rsid w:val="00BD2549"/>
    <w:rsid w:val="00BD276E"/>
    <w:rsid w:val="00BD27E9"/>
    <w:rsid w:val="00BD2894"/>
    <w:rsid w:val="00BD29E3"/>
    <w:rsid w:val="00BD3570"/>
    <w:rsid w:val="00BD3F57"/>
    <w:rsid w:val="00BD4181"/>
    <w:rsid w:val="00BD4644"/>
    <w:rsid w:val="00BD46AA"/>
    <w:rsid w:val="00BD5284"/>
    <w:rsid w:val="00BD6C4A"/>
    <w:rsid w:val="00BD7ED6"/>
    <w:rsid w:val="00BE09C8"/>
    <w:rsid w:val="00BE10D3"/>
    <w:rsid w:val="00BE1664"/>
    <w:rsid w:val="00BE2518"/>
    <w:rsid w:val="00BE3106"/>
    <w:rsid w:val="00BE3F67"/>
    <w:rsid w:val="00BE43C8"/>
    <w:rsid w:val="00BE4735"/>
    <w:rsid w:val="00BE499B"/>
    <w:rsid w:val="00BE6064"/>
    <w:rsid w:val="00BE718B"/>
    <w:rsid w:val="00BE7734"/>
    <w:rsid w:val="00BE7CAE"/>
    <w:rsid w:val="00BF0651"/>
    <w:rsid w:val="00BF07F8"/>
    <w:rsid w:val="00BF17E6"/>
    <w:rsid w:val="00BF24BB"/>
    <w:rsid w:val="00BF2CFE"/>
    <w:rsid w:val="00BF2F3E"/>
    <w:rsid w:val="00BF3826"/>
    <w:rsid w:val="00BF5E1E"/>
    <w:rsid w:val="00BF64F9"/>
    <w:rsid w:val="00BF6773"/>
    <w:rsid w:val="00BF67B9"/>
    <w:rsid w:val="00BF7BC0"/>
    <w:rsid w:val="00C01129"/>
    <w:rsid w:val="00C013A4"/>
    <w:rsid w:val="00C02E7E"/>
    <w:rsid w:val="00C0415A"/>
    <w:rsid w:val="00C0477B"/>
    <w:rsid w:val="00C0560F"/>
    <w:rsid w:val="00C05EE5"/>
    <w:rsid w:val="00C07113"/>
    <w:rsid w:val="00C10DB6"/>
    <w:rsid w:val="00C11898"/>
    <w:rsid w:val="00C11FE4"/>
    <w:rsid w:val="00C1201F"/>
    <w:rsid w:val="00C122B7"/>
    <w:rsid w:val="00C12770"/>
    <w:rsid w:val="00C1423A"/>
    <w:rsid w:val="00C15CE3"/>
    <w:rsid w:val="00C15DBC"/>
    <w:rsid w:val="00C1618E"/>
    <w:rsid w:val="00C16D8D"/>
    <w:rsid w:val="00C17D92"/>
    <w:rsid w:val="00C20CD4"/>
    <w:rsid w:val="00C21815"/>
    <w:rsid w:val="00C21B0B"/>
    <w:rsid w:val="00C22AD9"/>
    <w:rsid w:val="00C22BE2"/>
    <w:rsid w:val="00C22DD0"/>
    <w:rsid w:val="00C251E2"/>
    <w:rsid w:val="00C25445"/>
    <w:rsid w:val="00C25AAD"/>
    <w:rsid w:val="00C26352"/>
    <w:rsid w:val="00C26966"/>
    <w:rsid w:val="00C272DE"/>
    <w:rsid w:val="00C300D8"/>
    <w:rsid w:val="00C31D94"/>
    <w:rsid w:val="00C32A97"/>
    <w:rsid w:val="00C32C42"/>
    <w:rsid w:val="00C348F5"/>
    <w:rsid w:val="00C34BBD"/>
    <w:rsid w:val="00C35391"/>
    <w:rsid w:val="00C35519"/>
    <w:rsid w:val="00C355FA"/>
    <w:rsid w:val="00C35BC6"/>
    <w:rsid w:val="00C35F7C"/>
    <w:rsid w:val="00C36646"/>
    <w:rsid w:val="00C373BE"/>
    <w:rsid w:val="00C412A6"/>
    <w:rsid w:val="00C414C2"/>
    <w:rsid w:val="00C416C9"/>
    <w:rsid w:val="00C435A9"/>
    <w:rsid w:val="00C44BC2"/>
    <w:rsid w:val="00C4573C"/>
    <w:rsid w:val="00C46F5C"/>
    <w:rsid w:val="00C500C4"/>
    <w:rsid w:val="00C533B1"/>
    <w:rsid w:val="00C534E6"/>
    <w:rsid w:val="00C54382"/>
    <w:rsid w:val="00C54A31"/>
    <w:rsid w:val="00C54BCD"/>
    <w:rsid w:val="00C558C7"/>
    <w:rsid w:val="00C55D13"/>
    <w:rsid w:val="00C55DAE"/>
    <w:rsid w:val="00C561D2"/>
    <w:rsid w:val="00C5660A"/>
    <w:rsid w:val="00C57BFD"/>
    <w:rsid w:val="00C60596"/>
    <w:rsid w:val="00C627A9"/>
    <w:rsid w:val="00C632E3"/>
    <w:rsid w:val="00C634C6"/>
    <w:rsid w:val="00C6365E"/>
    <w:rsid w:val="00C63EC9"/>
    <w:rsid w:val="00C648B4"/>
    <w:rsid w:val="00C64D79"/>
    <w:rsid w:val="00C64E30"/>
    <w:rsid w:val="00C6543B"/>
    <w:rsid w:val="00C66524"/>
    <w:rsid w:val="00C70340"/>
    <w:rsid w:val="00C70477"/>
    <w:rsid w:val="00C7069E"/>
    <w:rsid w:val="00C71FC3"/>
    <w:rsid w:val="00C723E4"/>
    <w:rsid w:val="00C7279C"/>
    <w:rsid w:val="00C73455"/>
    <w:rsid w:val="00C74AAF"/>
    <w:rsid w:val="00C74C48"/>
    <w:rsid w:val="00C75CAA"/>
    <w:rsid w:val="00C76777"/>
    <w:rsid w:val="00C768CC"/>
    <w:rsid w:val="00C80868"/>
    <w:rsid w:val="00C813E8"/>
    <w:rsid w:val="00C81AA4"/>
    <w:rsid w:val="00C81D42"/>
    <w:rsid w:val="00C82120"/>
    <w:rsid w:val="00C839AB"/>
    <w:rsid w:val="00C83DFD"/>
    <w:rsid w:val="00C851F1"/>
    <w:rsid w:val="00C86631"/>
    <w:rsid w:val="00C86F0E"/>
    <w:rsid w:val="00C87019"/>
    <w:rsid w:val="00C87618"/>
    <w:rsid w:val="00C876C6"/>
    <w:rsid w:val="00C9005C"/>
    <w:rsid w:val="00C9028C"/>
    <w:rsid w:val="00C903B0"/>
    <w:rsid w:val="00C90DA8"/>
    <w:rsid w:val="00C910FB"/>
    <w:rsid w:val="00C91D40"/>
    <w:rsid w:val="00C91E83"/>
    <w:rsid w:val="00C933B2"/>
    <w:rsid w:val="00C93CFF"/>
    <w:rsid w:val="00C940FA"/>
    <w:rsid w:val="00C94497"/>
    <w:rsid w:val="00C94821"/>
    <w:rsid w:val="00C9505B"/>
    <w:rsid w:val="00C95356"/>
    <w:rsid w:val="00C956F7"/>
    <w:rsid w:val="00C9619A"/>
    <w:rsid w:val="00C96AC9"/>
    <w:rsid w:val="00C96E3C"/>
    <w:rsid w:val="00C9798D"/>
    <w:rsid w:val="00CA0881"/>
    <w:rsid w:val="00CA112C"/>
    <w:rsid w:val="00CA1AB2"/>
    <w:rsid w:val="00CA1B3B"/>
    <w:rsid w:val="00CA3808"/>
    <w:rsid w:val="00CA4010"/>
    <w:rsid w:val="00CA5AD4"/>
    <w:rsid w:val="00CA6378"/>
    <w:rsid w:val="00CA6936"/>
    <w:rsid w:val="00CA6F39"/>
    <w:rsid w:val="00CA79E1"/>
    <w:rsid w:val="00CB0FAB"/>
    <w:rsid w:val="00CB0FF9"/>
    <w:rsid w:val="00CB27CE"/>
    <w:rsid w:val="00CB2A6E"/>
    <w:rsid w:val="00CB30DA"/>
    <w:rsid w:val="00CB4581"/>
    <w:rsid w:val="00CB4D38"/>
    <w:rsid w:val="00CB5278"/>
    <w:rsid w:val="00CB5669"/>
    <w:rsid w:val="00CB5769"/>
    <w:rsid w:val="00CB7987"/>
    <w:rsid w:val="00CC0CDE"/>
    <w:rsid w:val="00CC0FA2"/>
    <w:rsid w:val="00CC1B9E"/>
    <w:rsid w:val="00CC2803"/>
    <w:rsid w:val="00CC3734"/>
    <w:rsid w:val="00CC3C56"/>
    <w:rsid w:val="00CC3F22"/>
    <w:rsid w:val="00CC44D0"/>
    <w:rsid w:val="00CC458D"/>
    <w:rsid w:val="00CC4E34"/>
    <w:rsid w:val="00CC6B4D"/>
    <w:rsid w:val="00CD09CD"/>
    <w:rsid w:val="00CD0AEF"/>
    <w:rsid w:val="00CD0BB6"/>
    <w:rsid w:val="00CD0EC8"/>
    <w:rsid w:val="00CD1609"/>
    <w:rsid w:val="00CD4185"/>
    <w:rsid w:val="00CD41B2"/>
    <w:rsid w:val="00CD4264"/>
    <w:rsid w:val="00CD4B83"/>
    <w:rsid w:val="00CD4CE1"/>
    <w:rsid w:val="00CD4FF4"/>
    <w:rsid w:val="00CD587F"/>
    <w:rsid w:val="00CD5BDB"/>
    <w:rsid w:val="00CD6003"/>
    <w:rsid w:val="00CD713C"/>
    <w:rsid w:val="00CD7670"/>
    <w:rsid w:val="00CD7E6B"/>
    <w:rsid w:val="00CE091B"/>
    <w:rsid w:val="00CE2F1D"/>
    <w:rsid w:val="00CE3B40"/>
    <w:rsid w:val="00CE41A8"/>
    <w:rsid w:val="00CE4B9F"/>
    <w:rsid w:val="00CE608F"/>
    <w:rsid w:val="00CE66A3"/>
    <w:rsid w:val="00CE7A70"/>
    <w:rsid w:val="00CF22D0"/>
    <w:rsid w:val="00CF26AA"/>
    <w:rsid w:val="00CF3C9D"/>
    <w:rsid w:val="00CF3F98"/>
    <w:rsid w:val="00CF4B71"/>
    <w:rsid w:val="00CF6205"/>
    <w:rsid w:val="00CF62D1"/>
    <w:rsid w:val="00CF6B03"/>
    <w:rsid w:val="00CF7AD3"/>
    <w:rsid w:val="00CF7CF5"/>
    <w:rsid w:val="00D00223"/>
    <w:rsid w:val="00D00D40"/>
    <w:rsid w:val="00D00E20"/>
    <w:rsid w:val="00D01076"/>
    <w:rsid w:val="00D0191F"/>
    <w:rsid w:val="00D01E92"/>
    <w:rsid w:val="00D02CAD"/>
    <w:rsid w:val="00D03C71"/>
    <w:rsid w:val="00D03EC2"/>
    <w:rsid w:val="00D04337"/>
    <w:rsid w:val="00D04ABC"/>
    <w:rsid w:val="00D065E3"/>
    <w:rsid w:val="00D07D66"/>
    <w:rsid w:val="00D1174C"/>
    <w:rsid w:val="00D120D0"/>
    <w:rsid w:val="00D125A1"/>
    <w:rsid w:val="00D12D12"/>
    <w:rsid w:val="00D132F4"/>
    <w:rsid w:val="00D14538"/>
    <w:rsid w:val="00D15CF3"/>
    <w:rsid w:val="00D16D34"/>
    <w:rsid w:val="00D16DC9"/>
    <w:rsid w:val="00D174A3"/>
    <w:rsid w:val="00D20447"/>
    <w:rsid w:val="00D20E64"/>
    <w:rsid w:val="00D21872"/>
    <w:rsid w:val="00D21878"/>
    <w:rsid w:val="00D22F8D"/>
    <w:rsid w:val="00D23B2A"/>
    <w:rsid w:val="00D24216"/>
    <w:rsid w:val="00D2429F"/>
    <w:rsid w:val="00D24950"/>
    <w:rsid w:val="00D25A34"/>
    <w:rsid w:val="00D3017F"/>
    <w:rsid w:val="00D3055A"/>
    <w:rsid w:val="00D3082B"/>
    <w:rsid w:val="00D30888"/>
    <w:rsid w:val="00D308DA"/>
    <w:rsid w:val="00D326F4"/>
    <w:rsid w:val="00D3391B"/>
    <w:rsid w:val="00D366C6"/>
    <w:rsid w:val="00D3744B"/>
    <w:rsid w:val="00D37FB3"/>
    <w:rsid w:val="00D400F9"/>
    <w:rsid w:val="00D4026D"/>
    <w:rsid w:val="00D40551"/>
    <w:rsid w:val="00D411AE"/>
    <w:rsid w:val="00D42317"/>
    <w:rsid w:val="00D42FE2"/>
    <w:rsid w:val="00D43236"/>
    <w:rsid w:val="00D444B8"/>
    <w:rsid w:val="00D447A3"/>
    <w:rsid w:val="00D45208"/>
    <w:rsid w:val="00D45298"/>
    <w:rsid w:val="00D453EA"/>
    <w:rsid w:val="00D4727D"/>
    <w:rsid w:val="00D47ABC"/>
    <w:rsid w:val="00D47FE8"/>
    <w:rsid w:val="00D50CFC"/>
    <w:rsid w:val="00D527D4"/>
    <w:rsid w:val="00D5451D"/>
    <w:rsid w:val="00D54710"/>
    <w:rsid w:val="00D5552B"/>
    <w:rsid w:val="00D5639C"/>
    <w:rsid w:val="00D60351"/>
    <w:rsid w:val="00D60360"/>
    <w:rsid w:val="00D6059A"/>
    <w:rsid w:val="00D605D5"/>
    <w:rsid w:val="00D629E8"/>
    <w:rsid w:val="00D62E90"/>
    <w:rsid w:val="00D633C9"/>
    <w:rsid w:val="00D639B0"/>
    <w:rsid w:val="00D63FD8"/>
    <w:rsid w:val="00D64073"/>
    <w:rsid w:val="00D640BE"/>
    <w:rsid w:val="00D64908"/>
    <w:rsid w:val="00D65791"/>
    <w:rsid w:val="00D66168"/>
    <w:rsid w:val="00D66F91"/>
    <w:rsid w:val="00D6753C"/>
    <w:rsid w:val="00D67859"/>
    <w:rsid w:val="00D704E8"/>
    <w:rsid w:val="00D7099C"/>
    <w:rsid w:val="00D70DD3"/>
    <w:rsid w:val="00D7194C"/>
    <w:rsid w:val="00D719C3"/>
    <w:rsid w:val="00D71C25"/>
    <w:rsid w:val="00D727F2"/>
    <w:rsid w:val="00D73148"/>
    <w:rsid w:val="00D73379"/>
    <w:rsid w:val="00D7380B"/>
    <w:rsid w:val="00D73FFF"/>
    <w:rsid w:val="00D74AD2"/>
    <w:rsid w:val="00D74D00"/>
    <w:rsid w:val="00D755C4"/>
    <w:rsid w:val="00D75CE9"/>
    <w:rsid w:val="00D75D56"/>
    <w:rsid w:val="00D77624"/>
    <w:rsid w:val="00D77E45"/>
    <w:rsid w:val="00D800F1"/>
    <w:rsid w:val="00D80BAE"/>
    <w:rsid w:val="00D824A6"/>
    <w:rsid w:val="00D82B63"/>
    <w:rsid w:val="00D83306"/>
    <w:rsid w:val="00D84470"/>
    <w:rsid w:val="00D84A0D"/>
    <w:rsid w:val="00D85801"/>
    <w:rsid w:val="00D859B3"/>
    <w:rsid w:val="00D863F6"/>
    <w:rsid w:val="00D864D1"/>
    <w:rsid w:val="00D868C1"/>
    <w:rsid w:val="00D86FBD"/>
    <w:rsid w:val="00D87A3E"/>
    <w:rsid w:val="00D87E7F"/>
    <w:rsid w:val="00D9076A"/>
    <w:rsid w:val="00D90D52"/>
    <w:rsid w:val="00D91B20"/>
    <w:rsid w:val="00D92292"/>
    <w:rsid w:val="00D92FF6"/>
    <w:rsid w:val="00D9364B"/>
    <w:rsid w:val="00D93EE4"/>
    <w:rsid w:val="00D94F0F"/>
    <w:rsid w:val="00D95237"/>
    <w:rsid w:val="00D956B3"/>
    <w:rsid w:val="00D9716C"/>
    <w:rsid w:val="00D97EF1"/>
    <w:rsid w:val="00DA0AE1"/>
    <w:rsid w:val="00DA1370"/>
    <w:rsid w:val="00DA2511"/>
    <w:rsid w:val="00DA2C46"/>
    <w:rsid w:val="00DA2E0D"/>
    <w:rsid w:val="00DA40B5"/>
    <w:rsid w:val="00DA41CA"/>
    <w:rsid w:val="00DA6C62"/>
    <w:rsid w:val="00DA7716"/>
    <w:rsid w:val="00DA7EE6"/>
    <w:rsid w:val="00DB109C"/>
    <w:rsid w:val="00DB1E22"/>
    <w:rsid w:val="00DB2149"/>
    <w:rsid w:val="00DB2FF2"/>
    <w:rsid w:val="00DB30CA"/>
    <w:rsid w:val="00DB3176"/>
    <w:rsid w:val="00DB46D9"/>
    <w:rsid w:val="00DB5064"/>
    <w:rsid w:val="00DB53AE"/>
    <w:rsid w:val="00DB59B7"/>
    <w:rsid w:val="00DB5BF1"/>
    <w:rsid w:val="00DB5EB0"/>
    <w:rsid w:val="00DB71C4"/>
    <w:rsid w:val="00DC10F4"/>
    <w:rsid w:val="00DC1173"/>
    <w:rsid w:val="00DC118E"/>
    <w:rsid w:val="00DC1258"/>
    <w:rsid w:val="00DC1849"/>
    <w:rsid w:val="00DC2DEA"/>
    <w:rsid w:val="00DC4638"/>
    <w:rsid w:val="00DC4861"/>
    <w:rsid w:val="00DC5341"/>
    <w:rsid w:val="00DC5488"/>
    <w:rsid w:val="00DC60DE"/>
    <w:rsid w:val="00DC6135"/>
    <w:rsid w:val="00DC64BB"/>
    <w:rsid w:val="00DC6EDF"/>
    <w:rsid w:val="00DC7F0B"/>
    <w:rsid w:val="00DD0ED3"/>
    <w:rsid w:val="00DD1417"/>
    <w:rsid w:val="00DD149F"/>
    <w:rsid w:val="00DD31B4"/>
    <w:rsid w:val="00DD321C"/>
    <w:rsid w:val="00DD4A0F"/>
    <w:rsid w:val="00DD537B"/>
    <w:rsid w:val="00DD5479"/>
    <w:rsid w:val="00DD54E8"/>
    <w:rsid w:val="00DD5B40"/>
    <w:rsid w:val="00DD6204"/>
    <w:rsid w:val="00DD6CED"/>
    <w:rsid w:val="00DE076D"/>
    <w:rsid w:val="00DE0EF2"/>
    <w:rsid w:val="00DE0F88"/>
    <w:rsid w:val="00DE115D"/>
    <w:rsid w:val="00DE1DB4"/>
    <w:rsid w:val="00DE2043"/>
    <w:rsid w:val="00DE24C0"/>
    <w:rsid w:val="00DE2623"/>
    <w:rsid w:val="00DE27F5"/>
    <w:rsid w:val="00DE33BE"/>
    <w:rsid w:val="00DE3D80"/>
    <w:rsid w:val="00DE45D3"/>
    <w:rsid w:val="00DE62A9"/>
    <w:rsid w:val="00DE64D0"/>
    <w:rsid w:val="00DE7817"/>
    <w:rsid w:val="00DE7B32"/>
    <w:rsid w:val="00DF0D6A"/>
    <w:rsid w:val="00DF16F7"/>
    <w:rsid w:val="00DF2234"/>
    <w:rsid w:val="00DF384F"/>
    <w:rsid w:val="00DF389A"/>
    <w:rsid w:val="00DF4AB4"/>
    <w:rsid w:val="00DF5312"/>
    <w:rsid w:val="00DF7598"/>
    <w:rsid w:val="00DF7FA0"/>
    <w:rsid w:val="00E00340"/>
    <w:rsid w:val="00E007D5"/>
    <w:rsid w:val="00E01558"/>
    <w:rsid w:val="00E01C5C"/>
    <w:rsid w:val="00E04391"/>
    <w:rsid w:val="00E05F4E"/>
    <w:rsid w:val="00E06137"/>
    <w:rsid w:val="00E06274"/>
    <w:rsid w:val="00E06C82"/>
    <w:rsid w:val="00E105A3"/>
    <w:rsid w:val="00E105F3"/>
    <w:rsid w:val="00E10A3C"/>
    <w:rsid w:val="00E119BF"/>
    <w:rsid w:val="00E11DAD"/>
    <w:rsid w:val="00E12032"/>
    <w:rsid w:val="00E13265"/>
    <w:rsid w:val="00E17303"/>
    <w:rsid w:val="00E17432"/>
    <w:rsid w:val="00E20B3A"/>
    <w:rsid w:val="00E2177E"/>
    <w:rsid w:val="00E21B99"/>
    <w:rsid w:val="00E221A1"/>
    <w:rsid w:val="00E23272"/>
    <w:rsid w:val="00E239DF"/>
    <w:rsid w:val="00E24364"/>
    <w:rsid w:val="00E24B90"/>
    <w:rsid w:val="00E269DC"/>
    <w:rsid w:val="00E26EC0"/>
    <w:rsid w:val="00E27320"/>
    <w:rsid w:val="00E27D05"/>
    <w:rsid w:val="00E311BB"/>
    <w:rsid w:val="00E31C96"/>
    <w:rsid w:val="00E32713"/>
    <w:rsid w:val="00E3284B"/>
    <w:rsid w:val="00E3308C"/>
    <w:rsid w:val="00E33374"/>
    <w:rsid w:val="00E337ED"/>
    <w:rsid w:val="00E33EA5"/>
    <w:rsid w:val="00E35E6A"/>
    <w:rsid w:val="00E40D2D"/>
    <w:rsid w:val="00E40F28"/>
    <w:rsid w:val="00E40F62"/>
    <w:rsid w:val="00E41037"/>
    <w:rsid w:val="00E42288"/>
    <w:rsid w:val="00E4306D"/>
    <w:rsid w:val="00E4547F"/>
    <w:rsid w:val="00E46804"/>
    <w:rsid w:val="00E47C56"/>
    <w:rsid w:val="00E504EE"/>
    <w:rsid w:val="00E5135A"/>
    <w:rsid w:val="00E51D9D"/>
    <w:rsid w:val="00E520B9"/>
    <w:rsid w:val="00E522C8"/>
    <w:rsid w:val="00E53012"/>
    <w:rsid w:val="00E542E9"/>
    <w:rsid w:val="00E547EB"/>
    <w:rsid w:val="00E54AC2"/>
    <w:rsid w:val="00E55B17"/>
    <w:rsid w:val="00E5693C"/>
    <w:rsid w:val="00E56A87"/>
    <w:rsid w:val="00E57A30"/>
    <w:rsid w:val="00E601C6"/>
    <w:rsid w:val="00E62471"/>
    <w:rsid w:val="00E62612"/>
    <w:rsid w:val="00E6294C"/>
    <w:rsid w:val="00E6663C"/>
    <w:rsid w:val="00E672EF"/>
    <w:rsid w:val="00E67835"/>
    <w:rsid w:val="00E70289"/>
    <w:rsid w:val="00E7074A"/>
    <w:rsid w:val="00E722B3"/>
    <w:rsid w:val="00E723A5"/>
    <w:rsid w:val="00E73D79"/>
    <w:rsid w:val="00E7410D"/>
    <w:rsid w:val="00E74601"/>
    <w:rsid w:val="00E74BAE"/>
    <w:rsid w:val="00E75335"/>
    <w:rsid w:val="00E7593E"/>
    <w:rsid w:val="00E77098"/>
    <w:rsid w:val="00E775FB"/>
    <w:rsid w:val="00E77753"/>
    <w:rsid w:val="00E77C41"/>
    <w:rsid w:val="00E77CD7"/>
    <w:rsid w:val="00E80BF0"/>
    <w:rsid w:val="00E80F4B"/>
    <w:rsid w:val="00E81822"/>
    <w:rsid w:val="00E8201D"/>
    <w:rsid w:val="00E821A3"/>
    <w:rsid w:val="00E84652"/>
    <w:rsid w:val="00E84C69"/>
    <w:rsid w:val="00E86397"/>
    <w:rsid w:val="00E864F7"/>
    <w:rsid w:val="00E86540"/>
    <w:rsid w:val="00E86A13"/>
    <w:rsid w:val="00E86A61"/>
    <w:rsid w:val="00E86FB4"/>
    <w:rsid w:val="00E877C9"/>
    <w:rsid w:val="00E87D14"/>
    <w:rsid w:val="00E91C68"/>
    <w:rsid w:val="00E922D9"/>
    <w:rsid w:val="00E9364D"/>
    <w:rsid w:val="00E93BC2"/>
    <w:rsid w:val="00E9418B"/>
    <w:rsid w:val="00E9505D"/>
    <w:rsid w:val="00E96725"/>
    <w:rsid w:val="00E967C5"/>
    <w:rsid w:val="00EA1622"/>
    <w:rsid w:val="00EA162D"/>
    <w:rsid w:val="00EA21FD"/>
    <w:rsid w:val="00EA37D0"/>
    <w:rsid w:val="00EA4C3C"/>
    <w:rsid w:val="00EA52DD"/>
    <w:rsid w:val="00EA5E3A"/>
    <w:rsid w:val="00EA665C"/>
    <w:rsid w:val="00EA7708"/>
    <w:rsid w:val="00EB07E5"/>
    <w:rsid w:val="00EB0EF5"/>
    <w:rsid w:val="00EB2194"/>
    <w:rsid w:val="00EB2F78"/>
    <w:rsid w:val="00EB370D"/>
    <w:rsid w:val="00EB3A4F"/>
    <w:rsid w:val="00EB44D9"/>
    <w:rsid w:val="00EB4F21"/>
    <w:rsid w:val="00EB572A"/>
    <w:rsid w:val="00EB5892"/>
    <w:rsid w:val="00EB5FBE"/>
    <w:rsid w:val="00EB6FB5"/>
    <w:rsid w:val="00EB799A"/>
    <w:rsid w:val="00EC0BC5"/>
    <w:rsid w:val="00EC1629"/>
    <w:rsid w:val="00EC27A8"/>
    <w:rsid w:val="00EC27D8"/>
    <w:rsid w:val="00EC2D8E"/>
    <w:rsid w:val="00EC4F66"/>
    <w:rsid w:val="00EC5BE9"/>
    <w:rsid w:val="00EC5F74"/>
    <w:rsid w:val="00EC6D67"/>
    <w:rsid w:val="00EC7AFD"/>
    <w:rsid w:val="00EC7EB4"/>
    <w:rsid w:val="00ED07EF"/>
    <w:rsid w:val="00ED0FE6"/>
    <w:rsid w:val="00ED1D10"/>
    <w:rsid w:val="00ED1D9A"/>
    <w:rsid w:val="00ED2EC9"/>
    <w:rsid w:val="00ED328B"/>
    <w:rsid w:val="00ED493C"/>
    <w:rsid w:val="00ED4E85"/>
    <w:rsid w:val="00ED524C"/>
    <w:rsid w:val="00ED5B1B"/>
    <w:rsid w:val="00ED636A"/>
    <w:rsid w:val="00ED63FF"/>
    <w:rsid w:val="00ED6AF6"/>
    <w:rsid w:val="00ED714C"/>
    <w:rsid w:val="00ED7254"/>
    <w:rsid w:val="00ED7579"/>
    <w:rsid w:val="00ED7F00"/>
    <w:rsid w:val="00EE0D3F"/>
    <w:rsid w:val="00EE1736"/>
    <w:rsid w:val="00EE19F4"/>
    <w:rsid w:val="00EE2045"/>
    <w:rsid w:val="00EE2802"/>
    <w:rsid w:val="00EE304E"/>
    <w:rsid w:val="00EE3827"/>
    <w:rsid w:val="00EE6720"/>
    <w:rsid w:val="00EE72F0"/>
    <w:rsid w:val="00EF03DF"/>
    <w:rsid w:val="00EF0A6C"/>
    <w:rsid w:val="00EF1CE7"/>
    <w:rsid w:val="00EF1E90"/>
    <w:rsid w:val="00EF25F2"/>
    <w:rsid w:val="00EF28D2"/>
    <w:rsid w:val="00EF3ADC"/>
    <w:rsid w:val="00EF4D4A"/>
    <w:rsid w:val="00EF5DB7"/>
    <w:rsid w:val="00EF5E3C"/>
    <w:rsid w:val="00EF67F2"/>
    <w:rsid w:val="00EF6DD7"/>
    <w:rsid w:val="00EF7169"/>
    <w:rsid w:val="00F000DD"/>
    <w:rsid w:val="00F00527"/>
    <w:rsid w:val="00F00E6B"/>
    <w:rsid w:val="00F01866"/>
    <w:rsid w:val="00F0204F"/>
    <w:rsid w:val="00F02311"/>
    <w:rsid w:val="00F02F41"/>
    <w:rsid w:val="00F03090"/>
    <w:rsid w:val="00F039A3"/>
    <w:rsid w:val="00F03B1E"/>
    <w:rsid w:val="00F05A4C"/>
    <w:rsid w:val="00F06C53"/>
    <w:rsid w:val="00F071A9"/>
    <w:rsid w:val="00F0779F"/>
    <w:rsid w:val="00F1001E"/>
    <w:rsid w:val="00F10C52"/>
    <w:rsid w:val="00F11AE3"/>
    <w:rsid w:val="00F11B08"/>
    <w:rsid w:val="00F11B64"/>
    <w:rsid w:val="00F12D59"/>
    <w:rsid w:val="00F143C6"/>
    <w:rsid w:val="00F149F6"/>
    <w:rsid w:val="00F16CCE"/>
    <w:rsid w:val="00F16FBE"/>
    <w:rsid w:val="00F17742"/>
    <w:rsid w:val="00F177C8"/>
    <w:rsid w:val="00F207F3"/>
    <w:rsid w:val="00F2138D"/>
    <w:rsid w:val="00F2158B"/>
    <w:rsid w:val="00F223C9"/>
    <w:rsid w:val="00F228A0"/>
    <w:rsid w:val="00F22BB2"/>
    <w:rsid w:val="00F23DB6"/>
    <w:rsid w:val="00F242BE"/>
    <w:rsid w:val="00F245B1"/>
    <w:rsid w:val="00F2514A"/>
    <w:rsid w:val="00F25368"/>
    <w:rsid w:val="00F2558C"/>
    <w:rsid w:val="00F259B6"/>
    <w:rsid w:val="00F271CB"/>
    <w:rsid w:val="00F274D1"/>
    <w:rsid w:val="00F301A0"/>
    <w:rsid w:val="00F30462"/>
    <w:rsid w:val="00F30850"/>
    <w:rsid w:val="00F30C9E"/>
    <w:rsid w:val="00F315E6"/>
    <w:rsid w:val="00F326C9"/>
    <w:rsid w:val="00F327CD"/>
    <w:rsid w:val="00F3516D"/>
    <w:rsid w:val="00F35443"/>
    <w:rsid w:val="00F36B28"/>
    <w:rsid w:val="00F36F06"/>
    <w:rsid w:val="00F37C5E"/>
    <w:rsid w:val="00F40526"/>
    <w:rsid w:val="00F407DA"/>
    <w:rsid w:val="00F426A2"/>
    <w:rsid w:val="00F42E9A"/>
    <w:rsid w:val="00F44141"/>
    <w:rsid w:val="00F442A4"/>
    <w:rsid w:val="00F44789"/>
    <w:rsid w:val="00F44E9D"/>
    <w:rsid w:val="00F45B13"/>
    <w:rsid w:val="00F45CB9"/>
    <w:rsid w:val="00F474C7"/>
    <w:rsid w:val="00F4795E"/>
    <w:rsid w:val="00F47BFE"/>
    <w:rsid w:val="00F47C3D"/>
    <w:rsid w:val="00F47CAC"/>
    <w:rsid w:val="00F47CEB"/>
    <w:rsid w:val="00F47EA7"/>
    <w:rsid w:val="00F503C3"/>
    <w:rsid w:val="00F50BF7"/>
    <w:rsid w:val="00F52DC1"/>
    <w:rsid w:val="00F531C5"/>
    <w:rsid w:val="00F5432B"/>
    <w:rsid w:val="00F5494A"/>
    <w:rsid w:val="00F55BFD"/>
    <w:rsid w:val="00F56B56"/>
    <w:rsid w:val="00F60C95"/>
    <w:rsid w:val="00F611F0"/>
    <w:rsid w:val="00F62F74"/>
    <w:rsid w:val="00F631E0"/>
    <w:rsid w:val="00F63933"/>
    <w:rsid w:val="00F64A7A"/>
    <w:rsid w:val="00F65CF8"/>
    <w:rsid w:val="00F66449"/>
    <w:rsid w:val="00F668CF"/>
    <w:rsid w:val="00F675D8"/>
    <w:rsid w:val="00F70AFB"/>
    <w:rsid w:val="00F70BC8"/>
    <w:rsid w:val="00F72079"/>
    <w:rsid w:val="00F72245"/>
    <w:rsid w:val="00F724FE"/>
    <w:rsid w:val="00F746C5"/>
    <w:rsid w:val="00F74DCE"/>
    <w:rsid w:val="00F75BB0"/>
    <w:rsid w:val="00F76491"/>
    <w:rsid w:val="00F76CA5"/>
    <w:rsid w:val="00F77818"/>
    <w:rsid w:val="00F778D8"/>
    <w:rsid w:val="00F779C9"/>
    <w:rsid w:val="00F811CE"/>
    <w:rsid w:val="00F82498"/>
    <w:rsid w:val="00F82F94"/>
    <w:rsid w:val="00F8331B"/>
    <w:rsid w:val="00F8462C"/>
    <w:rsid w:val="00F85318"/>
    <w:rsid w:val="00F85766"/>
    <w:rsid w:val="00F85F80"/>
    <w:rsid w:val="00F86B0D"/>
    <w:rsid w:val="00F8764E"/>
    <w:rsid w:val="00F9072D"/>
    <w:rsid w:val="00F90897"/>
    <w:rsid w:val="00F90CC0"/>
    <w:rsid w:val="00F9147C"/>
    <w:rsid w:val="00F91962"/>
    <w:rsid w:val="00F91ECD"/>
    <w:rsid w:val="00F92597"/>
    <w:rsid w:val="00F934B0"/>
    <w:rsid w:val="00F94385"/>
    <w:rsid w:val="00F9459A"/>
    <w:rsid w:val="00F959BC"/>
    <w:rsid w:val="00F95F73"/>
    <w:rsid w:val="00F9612E"/>
    <w:rsid w:val="00F9646D"/>
    <w:rsid w:val="00F96AB4"/>
    <w:rsid w:val="00F96FAB"/>
    <w:rsid w:val="00F97DF9"/>
    <w:rsid w:val="00FA0265"/>
    <w:rsid w:val="00FA139B"/>
    <w:rsid w:val="00FA33A9"/>
    <w:rsid w:val="00FA3AFB"/>
    <w:rsid w:val="00FA4318"/>
    <w:rsid w:val="00FA64FE"/>
    <w:rsid w:val="00FA6D71"/>
    <w:rsid w:val="00FB0671"/>
    <w:rsid w:val="00FB0FC8"/>
    <w:rsid w:val="00FB15DB"/>
    <w:rsid w:val="00FB198D"/>
    <w:rsid w:val="00FB2240"/>
    <w:rsid w:val="00FB34F0"/>
    <w:rsid w:val="00FB4292"/>
    <w:rsid w:val="00FB4A26"/>
    <w:rsid w:val="00FB7362"/>
    <w:rsid w:val="00FB7FD5"/>
    <w:rsid w:val="00FC1D2A"/>
    <w:rsid w:val="00FC202E"/>
    <w:rsid w:val="00FC218B"/>
    <w:rsid w:val="00FC272C"/>
    <w:rsid w:val="00FC27E6"/>
    <w:rsid w:val="00FC4423"/>
    <w:rsid w:val="00FC46A9"/>
    <w:rsid w:val="00FC5D77"/>
    <w:rsid w:val="00FC7048"/>
    <w:rsid w:val="00FD0BED"/>
    <w:rsid w:val="00FD1948"/>
    <w:rsid w:val="00FD1AE7"/>
    <w:rsid w:val="00FD2F52"/>
    <w:rsid w:val="00FD35AE"/>
    <w:rsid w:val="00FD366E"/>
    <w:rsid w:val="00FD3A3E"/>
    <w:rsid w:val="00FD3E73"/>
    <w:rsid w:val="00FD42F8"/>
    <w:rsid w:val="00FD5222"/>
    <w:rsid w:val="00FD6358"/>
    <w:rsid w:val="00FD6E05"/>
    <w:rsid w:val="00FD6F62"/>
    <w:rsid w:val="00FE01EE"/>
    <w:rsid w:val="00FE05FB"/>
    <w:rsid w:val="00FE08C8"/>
    <w:rsid w:val="00FE094C"/>
    <w:rsid w:val="00FE219D"/>
    <w:rsid w:val="00FE2287"/>
    <w:rsid w:val="00FE2C61"/>
    <w:rsid w:val="00FE4E7C"/>
    <w:rsid w:val="00FE5167"/>
    <w:rsid w:val="00FE5170"/>
    <w:rsid w:val="00FE522B"/>
    <w:rsid w:val="00FE5664"/>
    <w:rsid w:val="00FE63B2"/>
    <w:rsid w:val="00FE7FD6"/>
    <w:rsid w:val="00FF04F5"/>
    <w:rsid w:val="00FF0F90"/>
    <w:rsid w:val="00FF11E2"/>
    <w:rsid w:val="00FF1698"/>
    <w:rsid w:val="00FF2BE2"/>
    <w:rsid w:val="00FF3005"/>
    <w:rsid w:val="00FF59CD"/>
    <w:rsid w:val="00FF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9B3DDF"/>
  <w15:chartTrackingRefBased/>
  <w15:docId w15:val="{AE4DE09A-7E97-4375-A511-80281DB85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7F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74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4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74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4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4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4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4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4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4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4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174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174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174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4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4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4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4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4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4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4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4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4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4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4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74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4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4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4C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B174C2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174C2"/>
  </w:style>
  <w:style w:type="character" w:customStyle="1" w:styleId="eop">
    <w:name w:val="eop"/>
    <w:basedOn w:val="DefaultParagraphFont"/>
    <w:rsid w:val="00B174C2"/>
  </w:style>
  <w:style w:type="character" w:styleId="CommentReference">
    <w:name w:val="annotation reference"/>
    <w:basedOn w:val="DefaultParagraphFont"/>
    <w:uiPriority w:val="99"/>
    <w:semiHidden/>
    <w:unhideWhenUsed/>
    <w:rsid w:val="00B174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4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4C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4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4C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4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4C2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spellingerror">
    <w:name w:val="spellingerror"/>
    <w:basedOn w:val="DefaultParagraphFont"/>
    <w:rsid w:val="00B174C2"/>
  </w:style>
  <w:style w:type="character" w:customStyle="1" w:styleId="contextualspellingandgrammarerror">
    <w:name w:val="contextualspellingandgrammarerror"/>
    <w:basedOn w:val="DefaultParagraphFont"/>
    <w:rsid w:val="00B174C2"/>
  </w:style>
  <w:style w:type="character" w:customStyle="1" w:styleId="tabchar">
    <w:name w:val="tabchar"/>
    <w:basedOn w:val="DefaultParagraphFont"/>
    <w:rsid w:val="00B174C2"/>
  </w:style>
  <w:style w:type="paragraph" w:styleId="NormalWeb">
    <w:name w:val="Normal (Web)"/>
    <w:basedOn w:val="Normal"/>
    <w:link w:val="NormalWebChar"/>
    <w:uiPriority w:val="99"/>
    <w:unhideWhenUsed/>
    <w:rsid w:val="00B174C2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B174C2"/>
    <w:pPr>
      <w:ind w:left="720" w:hanging="72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174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74C2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174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74C2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174C2"/>
    <w:rPr>
      <w:color w:val="467886" w:themeColor="hyperlink"/>
      <w:u w:val="single"/>
    </w:rPr>
  </w:style>
  <w:style w:type="paragraph" w:customStyle="1" w:styleId="Default">
    <w:name w:val="Default"/>
    <w:rsid w:val="00B174C2"/>
    <w:pPr>
      <w:autoSpaceDE w:val="0"/>
      <w:autoSpaceDN w:val="0"/>
      <w:adjustRightInd w:val="0"/>
      <w:ind w:left="720" w:hanging="720"/>
    </w:pPr>
    <w:rPr>
      <w:rFonts w:ascii="Charis SIL" w:eastAsia="Times New Roman" w:hAnsi="Charis SIL" w:cs="Charis SIL"/>
      <w:color w:val="000000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B174C2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174C2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B174C2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B174C2"/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174C2"/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B174C2"/>
    <w:rPr>
      <w:rFonts w:ascii="Times New Roman" w:eastAsia="Times New Roman" w:hAnsi="Times New Roman" w:cs="Times New Roman"/>
      <w:noProof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B174C2"/>
    <w:pPr>
      <w:spacing w:before="240" w:after="0" w:line="259" w:lineRule="auto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174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174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174C2"/>
    <w:pPr>
      <w:spacing w:after="100"/>
      <w:ind w:left="440"/>
    </w:pPr>
  </w:style>
  <w:style w:type="character" w:customStyle="1" w:styleId="given-name">
    <w:name w:val="given-name"/>
    <w:basedOn w:val="DefaultParagraphFont"/>
    <w:rsid w:val="00B174C2"/>
  </w:style>
  <w:style w:type="character" w:customStyle="1" w:styleId="text">
    <w:name w:val="text"/>
    <w:basedOn w:val="DefaultParagraphFont"/>
    <w:rsid w:val="00B174C2"/>
  </w:style>
  <w:style w:type="character" w:customStyle="1" w:styleId="html-italic">
    <w:name w:val="html-italic"/>
    <w:basedOn w:val="DefaultParagraphFont"/>
    <w:rsid w:val="00B174C2"/>
  </w:style>
  <w:style w:type="paragraph" w:styleId="Bibliography">
    <w:name w:val="Bibliography"/>
    <w:basedOn w:val="Normal"/>
    <w:next w:val="Normal"/>
    <w:uiPriority w:val="37"/>
    <w:unhideWhenUsed/>
    <w:rsid w:val="00B174C2"/>
  </w:style>
  <w:style w:type="character" w:customStyle="1" w:styleId="title-text">
    <w:name w:val="title-text"/>
    <w:basedOn w:val="DefaultParagraphFont"/>
    <w:rsid w:val="00B174C2"/>
  </w:style>
  <w:style w:type="character" w:customStyle="1" w:styleId="sr-only">
    <w:name w:val="sr-only"/>
    <w:basedOn w:val="DefaultParagraphFont"/>
    <w:rsid w:val="00B174C2"/>
  </w:style>
  <w:style w:type="character" w:customStyle="1" w:styleId="react-xocs-alternative-link">
    <w:name w:val="react-xocs-alternative-link"/>
    <w:basedOn w:val="DefaultParagraphFont"/>
    <w:rsid w:val="00B174C2"/>
  </w:style>
  <w:style w:type="character" w:customStyle="1" w:styleId="anchor-text">
    <w:name w:val="anchor-text"/>
    <w:basedOn w:val="DefaultParagraphFont"/>
    <w:rsid w:val="00B174C2"/>
  </w:style>
  <w:style w:type="character" w:customStyle="1" w:styleId="accordion-tabbedtab-mobile">
    <w:name w:val="accordion-tabbed__tab-mobile"/>
    <w:basedOn w:val="DefaultParagraphFont"/>
    <w:rsid w:val="00B174C2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174C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174C2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174C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174C2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styleId="Strong">
    <w:name w:val="Strong"/>
    <w:basedOn w:val="DefaultParagraphFont"/>
    <w:uiPriority w:val="22"/>
    <w:qFormat/>
    <w:rsid w:val="00B174C2"/>
    <w:rPr>
      <w:b/>
      <w:bCs/>
    </w:rPr>
  </w:style>
  <w:style w:type="character" w:customStyle="1" w:styleId="al-author-delim">
    <w:name w:val="al-author-delim"/>
    <w:basedOn w:val="DefaultParagraphFont"/>
    <w:rsid w:val="00B174C2"/>
  </w:style>
  <w:style w:type="paragraph" w:customStyle="1" w:styleId="Normal0">
    <w:name w:val="Normal0"/>
    <w:qFormat/>
    <w:rsid w:val="00B174C2"/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B174C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174C2"/>
    <w:rPr>
      <w:color w:val="96607D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174C2"/>
  </w:style>
  <w:style w:type="character" w:customStyle="1" w:styleId="pdp-product-summarycatalog-number-value">
    <w:name w:val="pdp-product-summary__catalog-number-value"/>
    <w:basedOn w:val="DefaultParagraphFont"/>
    <w:rsid w:val="00B174C2"/>
  </w:style>
  <w:style w:type="paragraph" w:customStyle="1" w:styleId="Normal1">
    <w:name w:val="Normal1"/>
    <w:next w:val="Default"/>
    <w:qFormat/>
    <w:rsid w:val="00B20CFA"/>
    <w:pPr>
      <w:spacing w:before="100" w:after="10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EA5E3A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037D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608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45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4538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84A0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EE2703-3543-4345-A22A-C3F285D98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60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NEY P KOKINOS</dc:creator>
  <cp:keywords/>
  <dc:description/>
  <cp:lastModifiedBy>Crenshaw</cp:lastModifiedBy>
  <cp:revision>2</cp:revision>
  <cp:lastPrinted>2026-03-13T17:35:00Z</cp:lastPrinted>
  <dcterms:created xsi:type="dcterms:W3CDTF">2026-05-15T19:38:00Z</dcterms:created>
  <dcterms:modified xsi:type="dcterms:W3CDTF">2026-05-15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83e85f-1eea-4336-a20a-e3a6661f54b3</vt:lpwstr>
  </property>
</Properties>
</file>